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D91A21" w14:textId="1A162AE9" w:rsidR="00BA19CC" w:rsidRPr="00B30B28" w:rsidRDefault="00135529" w:rsidP="00BA19CC">
      <w:pPr>
        <w:rPr>
          <w:rFonts w:cstheme="minorHAnsi"/>
          <w:b/>
          <w:color w:val="000000" w:themeColor="text1"/>
          <w:sz w:val="26"/>
          <w:szCs w:val="26"/>
        </w:rPr>
      </w:pPr>
      <w:r w:rsidRPr="00B30B28">
        <w:rPr>
          <w:rFonts w:cstheme="minorHAnsi"/>
          <w:b/>
          <w:color w:val="000000" w:themeColor="text1"/>
          <w:sz w:val="26"/>
          <w:szCs w:val="26"/>
        </w:rPr>
        <w:t>Additional File</w:t>
      </w:r>
      <w:r w:rsidR="007D566D" w:rsidRPr="00B30B28">
        <w:rPr>
          <w:rFonts w:cstheme="minorHAnsi"/>
          <w:b/>
          <w:color w:val="000000" w:themeColor="text1"/>
          <w:sz w:val="26"/>
          <w:szCs w:val="26"/>
        </w:rPr>
        <w:t xml:space="preserve"> </w:t>
      </w:r>
      <w:r w:rsidR="00D22287">
        <w:rPr>
          <w:rFonts w:cstheme="minorHAnsi"/>
          <w:b/>
          <w:color w:val="000000" w:themeColor="text1"/>
          <w:sz w:val="26"/>
          <w:szCs w:val="26"/>
        </w:rPr>
        <w:t>4</w:t>
      </w:r>
      <w:r w:rsidR="00742080" w:rsidRPr="00B30B28">
        <w:rPr>
          <w:rFonts w:cstheme="minorHAnsi"/>
          <w:b/>
          <w:color w:val="000000" w:themeColor="text1"/>
          <w:sz w:val="26"/>
          <w:szCs w:val="26"/>
        </w:rPr>
        <w:t xml:space="preserve">. </w:t>
      </w:r>
      <w:r w:rsidR="00591781" w:rsidRPr="00B30B28">
        <w:rPr>
          <w:rFonts w:cstheme="minorHAnsi"/>
          <w:b/>
          <w:color w:val="000000" w:themeColor="text1"/>
          <w:sz w:val="26"/>
          <w:szCs w:val="26"/>
        </w:rPr>
        <w:t>Awareness of Sepsis</w:t>
      </w:r>
      <w:r w:rsidR="00812CC8" w:rsidRPr="00B30B28">
        <w:rPr>
          <w:rFonts w:cstheme="minorHAnsi"/>
          <w:b/>
          <w:color w:val="000000" w:themeColor="text1"/>
          <w:sz w:val="26"/>
          <w:szCs w:val="26"/>
        </w:rPr>
        <w:t xml:space="preserve"> </w:t>
      </w:r>
    </w:p>
    <w:sdt>
      <w:sdtPr>
        <w:rPr>
          <w:rFonts w:eastAsia="MS Mincho" w:cstheme="minorBidi"/>
          <w:bCs w:val="0"/>
          <w:color w:val="auto"/>
          <w:sz w:val="24"/>
          <w:szCs w:val="24"/>
          <w:lang w:val="en-CA"/>
        </w:rPr>
        <w:id w:val="-747859"/>
        <w:docPartObj>
          <w:docPartGallery w:val="Table of Contents"/>
          <w:docPartUnique/>
        </w:docPartObj>
      </w:sdtPr>
      <w:sdtEndPr>
        <w:rPr>
          <w:b/>
          <w:noProof/>
        </w:rPr>
      </w:sdtEndPr>
      <w:sdtContent>
        <w:p w14:paraId="27C29BBA" w14:textId="7F5521B2" w:rsidR="00DB2F03" w:rsidRDefault="00DB2F03">
          <w:pPr>
            <w:pStyle w:val="TOCHeading"/>
          </w:pPr>
          <w:r>
            <w:t>Table of Contents</w:t>
          </w:r>
        </w:p>
        <w:p w14:paraId="680808F5" w14:textId="2C90F557" w:rsidR="00756640" w:rsidRDefault="00793E01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Cs w:val="0"/>
              <w:iCs w:val="0"/>
              <w:noProof/>
              <w:sz w:val="24"/>
            </w:rPr>
          </w:pPr>
          <w:r>
            <w:rPr>
              <w:iCs w:val="0"/>
            </w:rPr>
            <w:fldChar w:fldCharType="begin"/>
          </w:r>
          <w:r>
            <w:rPr>
              <w:iCs w:val="0"/>
            </w:rPr>
            <w:instrText xml:space="preserve"> TOC \o "1-3" \h \z \u </w:instrText>
          </w:r>
          <w:r>
            <w:rPr>
              <w:iCs w:val="0"/>
            </w:rPr>
            <w:fldChar w:fldCharType="separate"/>
          </w:r>
          <w:hyperlink w:anchor="_Toc114833268" w:history="1">
            <w:r w:rsidR="00756640" w:rsidRPr="006B4DBD">
              <w:rPr>
                <w:rStyle w:val="Hyperlink"/>
                <w:noProof/>
              </w:rPr>
              <w:t xml:space="preserve">Table </w:t>
            </w:r>
            <w:r w:rsidR="008B31FD">
              <w:rPr>
                <w:rStyle w:val="Hyperlink"/>
                <w:noProof/>
              </w:rPr>
              <w:t>S</w:t>
            </w:r>
            <w:r w:rsidR="00756640" w:rsidRPr="006B4DBD">
              <w:rPr>
                <w:rStyle w:val="Hyperlink"/>
                <w:noProof/>
              </w:rPr>
              <w:t>1. Distribution of responses for items related to awareness of sepsis</w:t>
            </w:r>
            <w:r w:rsidR="00756640">
              <w:rPr>
                <w:noProof/>
                <w:webHidden/>
              </w:rPr>
              <w:tab/>
            </w:r>
            <w:r w:rsidR="00756640">
              <w:rPr>
                <w:noProof/>
                <w:webHidden/>
              </w:rPr>
              <w:fldChar w:fldCharType="begin"/>
            </w:r>
            <w:r w:rsidR="00756640">
              <w:rPr>
                <w:noProof/>
                <w:webHidden/>
              </w:rPr>
              <w:instrText xml:space="preserve"> PAGEREF _Toc114833268 \h </w:instrText>
            </w:r>
            <w:r w:rsidR="00756640">
              <w:rPr>
                <w:noProof/>
                <w:webHidden/>
              </w:rPr>
            </w:r>
            <w:r w:rsidR="00756640">
              <w:rPr>
                <w:noProof/>
                <w:webHidden/>
              </w:rPr>
              <w:fldChar w:fldCharType="separate"/>
            </w:r>
            <w:r w:rsidR="00756640">
              <w:rPr>
                <w:noProof/>
                <w:webHidden/>
              </w:rPr>
              <w:t>2</w:t>
            </w:r>
            <w:r w:rsidR="00756640">
              <w:rPr>
                <w:noProof/>
                <w:webHidden/>
              </w:rPr>
              <w:fldChar w:fldCharType="end"/>
            </w:r>
          </w:hyperlink>
        </w:p>
        <w:p w14:paraId="174C9445" w14:textId="5020D2CB" w:rsidR="00756640" w:rsidRDefault="008B31FD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Cs w:val="0"/>
              <w:iCs w:val="0"/>
              <w:noProof/>
              <w:sz w:val="24"/>
            </w:rPr>
          </w:pPr>
          <w:hyperlink w:anchor="_Toc114833269" w:history="1">
            <w:r w:rsidR="00756640" w:rsidRPr="006B4DBD">
              <w:rPr>
                <w:rStyle w:val="Hyperlink"/>
                <w:noProof/>
              </w:rPr>
              <w:t xml:space="preserve">Figure </w:t>
            </w:r>
            <w:r>
              <w:rPr>
                <w:rStyle w:val="Hyperlink"/>
                <w:noProof/>
              </w:rPr>
              <w:t>S</w:t>
            </w:r>
            <w:r w:rsidR="00756640" w:rsidRPr="006B4DBD">
              <w:rPr>
                <w:rStyle w:val="Hyperlink"/>
                <w:noProof/>
              </w:rPr>
              <w:t>1. Regional differences in awareness of sepsis and interest in learning about sepsis</w:t>
            </w:r>
            <w:r w:rsidR="00756640">
              <w:rPr>
                <w:noProof/>
                <w:webHidden/>
              </w:rPr>
              <w:tab/>
            </w:r>
            <w:r w:rsidR="00756640">
              <w:rPr>
                <w:noProof/>
                <w:webHidden/>
              </w:rPr>
              <w:fldChar w:fldCharType="begin"/>
            </w:r>
            <w:r w:rsidR="00756640">
              <w:rPr>
                <w:noProof/>
                <w:webHidden/>
              </w:rPr>
              <w:instrText xml:space="preserve"> PAGEREF _Toc114833269 \h </w:instrText>
            </w:r>
            <w:r w:rsidR="00756640">
              <w:rPr>
                <w:noProof/>
                <w:webHidden/>
              </w:rPr>
            </w:r>
            <w:r w:rsidR="00756640">
              <w:rPr>
                <w:noProof/>
                <w:webHidden/>
              </w:rPr>
              <w:fldChar w:fldCharType="separate"/>
            </w:r>
            <w:r w:rsidR="00756640">
              <w:rPr>
                <w:noProof/>
                <w:webHidden/>
              </w:rPr>
              <w:t>4</w:t>
            </w:r>
            <w:r w:rsidR="00756640">
              <w:rPr>
                <w:noProof/>
                <w:webHidden/>
              </w:rPr>
              <w:fldChar w:fldCharType="end"/>
            </w:r>
          </w:hyperlink>
        </w:p>
        <w:p w14:paraId="6FDCFCF1" w14:textId="0A456079" w:rsidR="00DB2F03" w:rsidRDefault="00793E01">
          <w:r>
            <w:rPr>
              <w:rFonts w:cstheme="minorHAnsi"/>
              <w:iCs/>
              <w:sz w:val="22"/>
            </w:rPr>
            <w:fldChar w:fldCharType="end"/>
          </w:r>
        </w:p>
      </w:sdtContent>
    </w:sdt>
    <w:p w14:paraId="49CB6EB4" w14:textId="77777777" w:rsidR="00DB2F03" w:rsidRPr="009056BB" w:rsidRDefault="00DB2F03" w:rsidP="00DB2F03">
      <w:pPr>
        <w:tabs>
          <w:tab w:val="left" w:pos="851"/>
          <w:tab w:val="right" w:leader="dot" w:pos="9356"/>
        </w:tabs>
        <w:rPr>
          <w:rFonts w:cstheme="minorHAnsi"/>
          <w:b/>
          <w:color w:val="000000" w:themeColor="text1"/>
          <w:sz w:val="22"/>
          <w:szCs w:val="22"/>
        </w:rPr>
      </w:pPr>
    </w:p>
    <w:p w14:paraId="466F3B64" w14:textId="77777777" w:rsidR="00DB2F03" w:rsidRDefault="00DB2F03">
      <w:pPr>
        <w:rPr>
          <w:rFonts w:eastAsiaTheme="majorEastAsia" w:cstheme="majorBidi"/>
          <w:b/>
          <w:color w:val="000000" w:themeColor="text1"/>
          <w:szCs w:val="32"/>
        </w:rPr>
      </w:pPr>
      <w:bookmarkStart w:id="0" w:name="Table1"/>
      <w:r>
        <w:br w:type="page"/>
      </w:r>
    </w:p>
    <w:p w14:paraId="1F6A2354" w14:textId="16439B8A" w:rsidR="007F5063" w:rsidRPr="00DB2F03" w:rsidRDefault="007F5063" w:rsidP="00DB2F03">
      <w:pPr>
        <w:pStyle w:val="Heading1"/>
      </w:pPr>
      <w:bookmarkStart w:id="1" w:name="_Toc114833268"/>
      <w:r w:rsidRPr="00DB2F03">
        <w:lastRenderedPageBreak/>
        <w:t xml:space="preserve">Table </w:t>
      </w:r>
      <w:r w:rsidR="008B31FD">
        <w:t>S</w:t>
      </w:r>
      <w:r w:rsidR="00AA40A1" w:rsidRPr="00DB2F03">
        <w:t>1</w:t>
      </w:r>
      <w:r w:rsidRPr="00DB2F03">
        <w:t>. Distribution of responses for items related to awareness of sepsis</w:t>
      </w:r>
      <w:bookmarkEnd w:id="1"/>
      <w:r w:rsidRPr="00DB2F03">
        <w:t xml:space="preserve"> </w:t>
      </w:r>
    </w:p>
    <w:tbl>
      <w:tblPr>
        <w:tblStyle w:val="TableGrid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00"/>
        <w:gridCol w:w="1305"/>
        <w:gridCol w:w="1415"/>
        <w:gridCol w:w="1415"/>
        <w:gridCol w:w="1415"/>
      </w:tblGrid>
      <w:tr w:rsidR="009B5DF2" w:rsidRPr="009056BB" w14:paraId="43B98311" w14:textId="77777777" w:rsidTr="00B772C1">
        <w:trPr>
          <w:trHeight w:val="170"/>
        </w:trPr>
        <w:tc>
          <w:tcPr>
            <w:tcW w:w="3800" w:type="dxa"/>
            <w:tcBorders>
              <w:bottom w:val="nil"/>
            </w:tcBorders>
          </w:tcPr>
          <w:bookmarkEnd w:id="0"/>
          <w:p w14:paraId="118AD2C2" w14:textId="77777777" w:rsidR="009B5DF2" w:rsidRPr="009056BB" w:rsidRDefault="009B5DF2" w:rsidP="00B772C1">
            <w:pPr>
              <w:autoSpaceDE w:val="0"/>
              <w:autoSpaceDN w:val="0"/>
              <w:adjustRightInd w:val="0"/>
              <w:snapToGrid w:val="0"/>
              <w:rPr>
                <w:rFonts w:cstheme="minorHAnsi"/>
                <w:b/>
                <w:bCs/>
                <w:color w:val="131413"/>
                <w:sz w:val="22"/>
                <w:szCs w:val="22"/>
              </w:rPr>
            </w:pPr>
            <w:r w:rsidRPr="009056BB">
              <w:rPr>
                <w:rFonts w:cstheme="minorHAnsi"/>
                <w:b/>
                <w:bCs/>
                <w:color w:val="131413"/>
                <w:sz w:val="22"/>
                <w:szCs w:val="22"/>
              </w:rPr>
              <w:t>Questionnaire Items</w:t>
            </w:r>
          </w:p>
        </w:tc>
        <w:tc>
          <w:tcPr>
            <w:tcW w:w="1305" w:type="dxa"/>
          </w:tcPr>
          <w:p w14:paraId="15C41713" w14:textId="77777777" w:rsidR="009B5DF2" w:rsidRPr="009056BB" w:rsidRDefault="009B5DF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  <w:tc>
          <w:tcPr>
            <w:tcW w:w="4245" w:type="dxa"/>
            <w:gridSpan w:val="3"/>
          </w:tcPr>
          <w:p w14:paraId="1EB5E907" w14:textId="00B8A612" w:rsidR="009B5DF2" w:rsidRPr="009056BB" w:rsidRDefault="009B5DF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  <w:r w:rsidRPr="009056BB">
              <w:rPr>
                <w:rFonts w:cstheme="minorHAnsi"/>
                <w:color w:val="131413"/>
                <w:sz w:val="22"/>
                <w:szCs w:val="22"/>
              </w:rPr>
              <w:t xml:space="preserve">Weighted Percent </w:t>
            </w:r>
          </w:p>
        </w:tc>
      </w:tr>
      <w:tr w:rsidR="009B5DF2" w:rsidRPr="009056BB" w14:paraId="2E1BF3BF" w14:textId="77777777" w:rsidTr="00B772C1">
        <w:trPr>
          <w:trHeight w:val="70"/>
        </w:trPr>
        <w:tc>
          <w:tcPr>
            <w:tcW w:w="3800" w:type="dxa"/>
            <w:tcBorders>
              <w:top w:val="nil"/>
              <w:bottom w:val="double" w:sz="4" w:space="0" w:color="auto"/>
            </w:tcBorders>
          </w:tcPr>
          <w:p w14:paraId="3EE5EEA1" w14:textId="77777777" w:rsidR="009B5DF2" w:rsidRPr="009056BB" w:rsidRDefault="009B5DF2" w:rsidP="00B772C1">
            <w:pPr>
              <w:autoSpaceDE w:val="0"/>
              <w:autoSpaceDN w:val="0"/>
              <w:adjustRightInd w:val="0"/>
              <w:snapToGrid w:val="0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5" w:type="dxa"/>
            <w:tcBorders>
              <w:bottom w:val="double" w:sz="4" w:space="0" w:color="auto"/>
            </w:tcBorders>
          </w:tcPr>
          <w:p w14:paraId="16006CF5" w14:textId="77777777" w:rsidR="009B5DF2" w:rsidRPr="009056BB" w:rsidRDefault="009B5DF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  <w:r w:rsidRPr="009056BB">
              <w:rPr>
                <w:rFonts w:cstheme="minorHAnsi"/>
                <w:color w:val="131413"/>
                <w:sz w:val="22"/>
                <w:szCs w:val="22"/>
              </w:rPr>
              <w:t>Total n</w:t>
            </w:r>
          </w:p>
        </w:tc>
        <w:tc>
          <w:tcPr>
            <w:tcW w:w="1415" w:type="dxa"/>
            <w:tcBorders>
              <w:bottom w:val="double" w:sz="4" w:space="0" w:color="auto"/>
            </w:tcBorders>
          </w:tcPr>
          <w:p w14:paraId="2960BE02" w14:textId="77777777" w:rsidR="009B5DF2" w:rsidRPr="009056BB" w:rsidRDefault="009B5DF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  <w:r w:rsidRPr="009056BB">
              <w:rPr>
                <w:rFonts w:cstheme="minorHAnsi"/>
                <w:color w:val="131413"/>
                <w:sz w:val="22"/>
                <w:szCs w:val="22"/>
              </w:rPr>
              <w:t>Yes</w:t>
            </w:r>
          </w:p>
        </w:tc>
        <w:tc>
          <w:tcPr>
            <w:tcW w:w="1415" w:type="dxa"/>
            <w:tcBorders>
              <w:bottom w:val="double" w:sz="4" w:space="0" w:color="auto"/>
            </w:tcBorders>
          </w:tcPr>
          <w:p w14:paraId="7F6625BE" w14:textId="77777777" w:rsidR="009B5DF2" w:rsidRPr="009056BB" w:rsidRDefault="009B5DF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  <w:r w:rsidRPr="009056BB">
              <w:rPr>
                <w:rFonts w:cstheme="minorHAnsi"/>
                <w:color w:val="131413"/>
                <w:sz w:val="22"/>
                <w:szCs w:val="22"/>
              </w:rPr>
              <w:t>No</w:t>
            </w:r>
          </w:p>
        </w:tc>
        <w:tc>
          <w:tcPr>
            <w:tcW w:w="1415" w:type="dxa"/>
            <w:tcBorders>
              <w:bottom w:val="double" w:sz="4" w:space="0" w:color="auto"/>
            </w:tcBorders>
          </w:tcPr>
          <w:p w14:paraId="0CC2F41F" w14:textId="77777777" w:rsidR="009B5DF2" w:rsidRPr="009056BB" w:rsidRDefault="009B5DF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  <w:r w:rsidRPr="009056BB">
              <w:rPr>
                <w:rFonts w:cstheme="minorHAnsi"/>
                <w:color w:val="131413"/>
                <w:sz w:val="22"/>
                <w:szCs w:val="22"/>
              </w:rPr>
              <w:t>Don’t know</w:t>
            </w:r>
          </w:p>
        </w:tc>
      </w:tr>
      <w:tr w:rsidR="009B5DF2" w:rsidRPr="009056BB" w14:paraId="0A747D71" w14:textId="77777777" w:rsidTr="00B772C1">
        <w:trPr>
          <w:trHeight w:val="170"/>
        </w:trPr>
        <w:tc>
          <w:tcPr>
            <w:tcW w:w="3800" w:type="dxa"/>
            <w:tcBorders>
              <w:top w:val="double" w:sz="4" w:space="0" w:color="auto"/>
              <w:bottom w:val="double" w:sz="4" w:space="0" w:color="auto"/>
            </w:tcBorders>
          </w:tcPr>
          <w:p w14:paraId="0162BFDB" w14:textId="74146779" w:rsidR="009B5DF2" w:rsidRPr="00733347" w:rsidRDefault="009B5DF2" w:rsidP="00B772C1">
            <w:pPr>
              <w:autoSpaceDE w:val="0"/>
              <w:autoSpaceDN w:val="0"/>
              <w:adjustRightInd w:val="0"/>
              <w:snapToGrid w:val="0"/>
              <w:ind w:left="170"/>
              <w:rPr>
                <w:rFonts w:cstheme="minorHAnsi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</w:pPr>
            <w:r w:rsidRPr="009056BB">
              <w:rPr>
                <w:rFonts w:cstheme="minorHAnsi"/>
                <w:b/>
                <w:bCs/>
                <w:i/>
                <w:iCs/>
                <w:color w:val="000000"/>
                <w:sz w:val="22"/>
                <w:szCs w:val="22"/>
              </w:rPr>
              <w:t>Heard of the term sepsis</w:t>
            </w:r>
            <w:r w:rsidR="00733347">
              <w:rPr>
                <w:rFonts w:cstheme="minorHAnsi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05" w:type="dxa"/>
            <w:tcBorders>
              <w:top w:val="double" w:sz="4" w:space="0" w:color="auto"/>
              <w:bottom w:val="double" w:sz="4" w:space="0" w:color="auto"/>
            </w:tcBorders>
          </w:tcPr>
          <w:p w14:paraId="4466E364" w14:textId="77777777" w:rsidR="009B5DF2" w:rsidRPr="009056BB" w:rsidRDefault="009B5DF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3200</w:t>
            </w:r>
          </w:p>
        </w:tc>
        <w:tc>
          <w:tcPr>
            <w:tcW w:w="1415" w:type="dxa"/>
            <w:tcBorders>
              <w:top w:val="double" w:sz="4" w:space="0" w:color="auto"/>
              <w:bottom w:val="double" w:sz="4" w:space="0" w:color="auto"/>
            </w:tcBorders>
          </w:tcPr>
          <w:p w14:paraId="3A2E3AF6" w14:textId="77777777" w:rsidR="009B5DF2" w:rsidRPr="009056BB" w:rsidRDefault="009B5DF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61.4</w:t>
            </w:r>
          </w:p>
        </w:tc>
        <w:tc>
          <w:tcPr>
            <w:tcW w:w="1415" w:type="dxa"/>
            <w:tcBorders>
              <w:top w:val="double" w:sz="4" w:space="0" w:color="auto"/>
              <w:bottom w:val="double" w:sz="4" w:space="0" w:color="auto"/>
            </w:tcBorders>
          </w:tcPr>
          <w:p w14:paraId="1A98C730" w14:textId="77777777" w:rsidR="009B5DF2" w:rsidRPr="009056BB" w:rsidRDefault="009B5DF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32.6</w:t>
            </w:r>
          </w:p>
        </w:tc>
        <w:tc>
          <w:tcPr>
            <w:tcW w:w="1415" w:type="dxa"/>
            <w:tcBorders>
              <w:top w:val="double" w:sz="4" w:space="0" w:color="auto"/>
              <w:bottom w:val="double" w:sz="4" w:space="0" w:color="auto"/>
            </w:tcBorders>
          </w:tcPr>
          <w:p w14:paraId="721E2B6A" w14:textId="77777777" w:rsidR="009B5DF2" w:rsidRPr="009056BB" w:rsidRDefault="009B5DF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6.0</w:t>
            </w:r>
          </w:p>
        </w:tc>
      </w:tr>
      <w:tr w:rsidR="009B5DF2" w:rsidRPr="009056BB" w14:paraId="6F535006" w14:textId="77777777" w:rsidTr="00B772C1">
        <w:trPr>
          <w:trHeight w:val="170"/>
        </w:trPr>
        <w:tc>
          <w:tcPr>
            <w:tcW w:w="3800" w:type="dxa"/>
            <w:tcBorders>
              <w:top w:val="double" w:sz="4" w:space="0" w:color="auto"/>
            </w:tcBorders>
          </w:tcPr>
          <w:p w14:paraId="31FD1C50" w14:textId="20DA5717" w:rsidR="009B5DF2" w:rsidRPr="009056BB" w:rsidRDefault="009B5DF2" w:rsidP="00B772C1">
            <w:pPr>
              <w:autoSpaceDE w:val="0"/>
              <w:autoSpaceDN w:val="0"/>
              <w:adjustRightInd w:val="0"/>
              <w:snapToGrid w:val="0"/>
              <w:ind w:left="312"/>
              <w:rPr>
                <w:rFonts w:cstheme="minorHAnsi"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Source where heard about sepsis</w:t>
            </w:r>
            <w:r w:rsidR="00733347">
              <w:rPr>
                <w:rFonts w:cstheme="min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05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5633EEBF" w14:textId="3EEBFDA0" w:rsidR="009B5DF2" w:rsidRPr="009056BB" w:rsidRDefault="009B5DF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1978</w:t>
            </w:r>
            <w:r w:rsidR="00733347">
              <w:rPr>
                <w:rFonts w:cstheme="minorHAnsi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15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215AEC61" w14:textId="77777777" w:rsidR="009B5DF2" w:rsidRPr="009056BB" w:rsidRDefault="009B5DF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82.2</w:t>
            </w:r>
          </w:p>
        </w:tc>
        <w:tc>
          <w:tcPr>
            <w:tcW w:w="1415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382B1AA8" w14:textId="77777777" w:rsidR="009B5DF2" w:rsidRPr="009056BB" w:rsidRDefault="009B5DF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5" w:type="dxa"/>
            <w:tcBorders>
              <w:top w:val="double" w:sz="4" w:space="0" w:color="auto"/>
              <w:left w:val="single" w:sz="4" w:space="0" w:color="auto"/>
            </w:tcBorders>
          </w:tcPr>
          <w:p w14:paraId="68AA7B91" w14:textId="77777777" w:rsidR="009B5DF2" w:rsidRPr="009056BB" w:rsidRDefault="009B5DF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17.8</w:t>
            </w:r>
          </w:p>
        </w:tc>
      </w:tr>
      <w:tr w:rsidR="009B5DF2" w:rsidRPr="009056BB" w14:paraId="468E114D" w14:textId="77777777" w:rsidTr="00B772C1">
        <w:trPr>
          <w:trHeight w:val="170"/>
        </w:trPr>
        <w:tc>
          <w:tcPr>
            <w:tcW w:w="3800" w:type="dxa"/>
          </w:tcPr>
          <w:p w14:paraId="6A31FB06" w14:textId="77777777" w:rsidR="009B5DF2" w:rsidRPr="00CB643C" w:rsidRDefault="009B5DF2" w:rsidP="00B772C1">
            <w:pPr>
              <w:autoSpaceDE w:val="0"/>
              <w:autoSpaceDN w:val="0"/>
              <w:adjustRightInd w:val="0"/>
              <w:snapToGrid w:val="0"/>
              <w:ind w:left="540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CB643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raditional Media</w:t>
            </w:r>
          </w:p>
        </w:tc>
        <w:tc>
          <w:tcPr>
            <w:tcW w:w="1305" w:type="dxa"/>
            <w:tcBorders>
              <w:bottom w:val="nil"/>
            </w:tcBorders>
          </w:tcPr>
          <w:p w14:paraId="1A781755" w14:textId="525068E7" w:rsidR="009B5DF2" w:rsidRPr="00CB643C" w:rsidRDefault="009B5DF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  <w:vertAlign w:val="superscript"/>
              </w:rPr>
            </w:pPr>
            <w:r w:rsidRPr="00CB643C">
              <w:rPr>
                <w:rFonts w:cstheme="minorHAnsi"/>
                <w:color w:val="000000"/>
                <w:sz w:val="22"/>
                <w:szCs w:val="22"/>
              </w:rPr>
              <w:t>1626</w:t>
            </w:r>
            <w:r w:rsidR="00733347">
              <w:rPr>
                <w:rFonts w:cstheme="minorHAnsi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415" w:type="dxa"/>
          </w:tcPr>
          <w:p w14:paraId="0C23DEEA" w14:textId="42764FA1" w:rsidR="009B5DF2" w:rsidRPr="00CB643C" w:rsidRDefault="00DE11C8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>41.9</w:t>
            </w:r>
          </w:p>
        </w:tc>
        <w:tc>
          <w:tcPr>
            <w:tcW w:w="1415" w:type="dxa"/>
          </w:tcPr>
          <w:p w14:paraId="572B71FA" w14:textId="7FEC069C" w:rsidR="009B5DF2" w:rsidRPr="00CB643C" w:rsidRDefault="008518D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>58.1</w:t>
            </w:r>
          </w:p>
        </w:tc>
        <w:tc>
          <w:tcPr>
            <w:tcW w:w="1415" w:type="dxa"/>
          </w:tcPr>
          <w:p w14:paraId="38C05BC9" w14:textId="77777777" w:rsidR="009B5DF2" w:rsidRPr="00CB643C" w:rsidRDefault="009B5DF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i/>
                <w:iCs/>
                <w:color w:val="000000"/>
                <w:sz w:val="22"/>
                <w:szCs w:val="22"/>
              </w:rPr>
            </w:pPr>
            <w:r w:rsidRPr="00CB643C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-</w:t>
            </w:r>
          </w:p>
        </w:tc>
      </w:tr>
      <w:tr w:rsidR="00A6089B" w:rsidRPr="009056BB" w14:paraId="321BD56D" w14:textId="77777777" w:rsidTr="00B772C1">
        <w:trPr>
          <w:trHeight w:val="170"/>
        </w:trPr>
        <w:tc>
          <w:tcPr>
            <w:tcW w:w="3800" w:type="dxa"/>
          </w:tcPr>
          <w:p w14:paraId="4E89EE20" w14:textId="36268D8D" w:rsidR="00A6089B" w:rsidRPr="009056BB" w:rsidRDefault="0018280B" w:rsidP="00B772C1">
            <w:pPr>
              <w:autoSpaceDE w:val="0"/>
              <w:autoSpaceDN w:val="0"/>
              <w:adjustRightInd w:val="0"/>
              <w:snapToGrid w:val="0"/>
              <w:ind w:left="682"/>
              <w:rPr>
                <w:rFonts w:cstheme="minorHAnsi"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Television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1C812894" w14:textId="77777777" w:rsidR="00A6089B" w:rsidRPr="009056BB" w:rsidRDefault="00A6089B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</w:tcPr>
          <w:p w14:paraId="21FE7F46" w14:textId="459961F9" w:rsidR="00A6089B" w:rsidRPr="009056BB" w:rsidRDefault="0086675F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27.7</w:t>
            </w:r>
          </w:p>
        </w:tc>
        <w:tc>
          <w:tcPr>
            <w:tcW w:w="1415" w:type="dxa"/>
          </w:tcPr>
          <w:p w14:paraId="3B655B2D" w14:textId="3EED4BF0" w:rsidR="00A6089B" w:rsidRPr="009056BB" w:rsidRDefault="0086675F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72.3</w:t>
            </w:r>
          </w:p>
        </w:tc>
        <w:tc>
          <w:tcPr>
            <w:tcW w:w="1415" w:type="dxa"/>
          </w:tcPr>
          <w:p w14:paraId="3A679069" w14:textId="595ED691" w:rsidR="00A6089B" w:rsidRPr="009056BB" w:rsidRDefault="00F508F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</w:tr>
      <w:tr w:rsidR="00A6089B" w:rsidRPr="009056BB" w14:paraId="79113B71" w14:textId="77777777" w:rsidTr="00B772C1">
        <w:trPr>
          <w:trHeight w:val="170"/>
        </w:trPr>
        <w:tc>
          <w:tcPr>
            <w:tcW w:w="3800" w:type="dxa"/>
          </w:tcPr>
          <w:p w14:paraId="58017097" w14:textId="6C20D9C8" w:rsidR="00A6089B" w:rsidRPr="009056BB" w:rsidRDefault="0018280B" w:rsidP="00B772C1">
            <w:pPr>
              <w:autoSpaceDE w:val="0"/>
              <w:autoSpaceDN w:val="0"/>
              <w:adjustRightInd w:val="0"/>
              <w:snapToGrid w:val="0"/>
              <w:ind w:left="682"/>
              <w:rPr>
                <w:rFonts w:cstheme="minorHAnsi"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Newspaper or magazine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4A4942F9" w14:textId="77777777" w:rsidR="00A6089B" w:rsidRPr="009056BB" w:rsidRDefault="00A6089B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</w:tcPr>
          <w:p w14:paraId="779B166E" w14:textId="51A40A25" w:rsidR="00A6089B" w:rsidRPr="009056BB" w:rsidRDefault="003D3547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1415" w:type="dxa"/>
          </w:tcPr>
          <w:p w14:paraId="13B88136" w14:textId="2AB0DE93" w:rsidR="00A6089B" w:rsidRPr="009056BB" w:rsidRDefault="003D3547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85.0</w:t>
            </w:r>
          </w:p>
        </w:tc>
        <w:tc>
          <w:tcPr>
            <w:tcW w:w="1415" w:type="dxa"/>
          </w:tcPr>
          <w:p w14:paraId="2841A2DA" w14:textId="3054BE51" w:rsidR="00A6089B" w:rsidRPr="009056BB" w:rsidRDefault="00F508F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</w:tr>
      <w:tr w:rsidR="00A6089B" w:rsidRPr="009056BB" w14:paraId="67D783AD" w14:textId="77777777" w:rsidTr="00B772C1">
        <w:trPr>
          <w:trHeight w:val="170"/>
        </w:trPr>
        <w:tc>
          <w:tcPr>
            <w:tcW w:w="3800" w:type="dxa"/>
          </w:tcPr>
          <w:p w14:paraId="7FE6A8FC" w14:textId="4151911A" w:rsidR="00A6089B" w:rsidRPr="009056BB" w:rsidRDefault="0018280B" w:rsidP="00B772C1">
            <w:pPr>
              <w:autoSpaceDE w:val="0"/>
              <w:autoSpaceDN w:val="0"/>
              <w:adjustRightInd w:val="0"/>
              <w:snapToGrid w:val="0"/>
              <w:ind w:left="682"/>
              <w:rPr>
                <w:rFonts w:cstheme="minorHAnsi"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Radio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4EEDC84D" w14:textId="77777777" w:rsidR="00A6089B" w:rsidRPr="009056BB" w:rsidRDefault="00A6089B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</w:tcPr>
          <w:p w14:paraId="132A1C73" w14:textId="6A3FA975" w:rsidR="00A6089B" w:rsidRPr="009056BB" w:rsidRDefault="00BF3F71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415" w:type="dxa"/>
          </w:tcPr>
          <w:p w14:paraId="51921F86" w14:textId="67BD8B1A" w:rsidR="00A6089B" w:rsidRPr="009056BB" w:rsidRDefault="00BF3F71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98.0</w:t>
            </w:r>
          </w:p>
        </w:tc>
        <w:tc>
          <w:tcPr>
            <w:tcW w:w="1415" w:type="dxa"/>
          </w:tcPr>
          <w:p w14:paraId="6DD036E9" w14:textId="66B682E3" w:rsidR="00A6089B" w:rsidRPr="009056BB" w:rsidRDefault="00983933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</w:tr>
      <w:tr w:rsidR="009B5DF2" w:rsidRPr="009056BB" w14:paraId="6F972030" w14:textId="77777777" w:rsidTr="00B772C1">
        <w:trPr>
          <w:trHeight w:val="170"/>
        </w:trPr>
        <w:tc>
          <w:tcPr>
            <w:tcW w:w="3800" w:type="dxa"/>
          </w:tcPr>
          <w:p w14:paraId="533A844C" w14:textId="77777777" w:rsidR="009B5DF2" w:rsidRPr="00CB643C" w:rsidRDefault="009B5DF2" w:rsidP="00B772C1">
            <w:pPr>
              <w:autoSpaceDE w:val="0"/>
              <w:autoSpaceDN w:val="0"/>
              <w:adjustRightInd w:val="0"/>
              <w:snapToGrid w:val="0"/>
              <w:ind w:left="540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CB643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Someone told me about sepsis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06F242D6" w14:textId="77777777" w:rsidR="009B5DF2" w:rsidRPr="00CB643C" w:rsidRDefault="009B5DF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</w:tcPr>
          <w:p w14:paraId="16FABC73" w14:textId="3EF41642" w:rsidR="009B5DF2" w:rsidRPr="00CB643C" w:rsidRDefault="008518D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1415" w:type="dxa"/>
          </w:tcPr>
          <w:p w14:paraId="2C1C3DCD" w14:textId="2F3417D1" w:rsidR="009B5DF2" w:rsidRPr="00CB643C" w:rsidRDefault="008518D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>76.9</w:t>
            </w:r>
          </w:p>
        </w:tc>
        <w:tc>
          <w:tcPr>
            <w:tcW w:w="1415" w:type="dxa"/>
          </w:tcPr>
          <w:p w14:paraId="527BB9E3" w14:textId="77777777" w:rsidR="009B5DF2" w:rsidRPr="00CB643C" w:rsidRDefault="009B5DF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CB643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574ECA" w:rsidRPr="009056BB" w14:paraId="46B3E781" w14:textId="77777777" w:rsidTr="00B772C1">
        <w:trPr>
          <w:trHeight w:val="170"/>
        </w:trPr>
        <w:tc>
          <w:tcPr>
            <w:tcW w:w="3800" w:type="dxa"/>
          </w:tcPr>
          <w:p w14:paraId="0D30B41C" w14:textId="3043BB75" w:rsidR="00574ECA" w:rsidRPr="009056BB" w:rsidRDefault="00013FFA" w:rsidP="00B772C1">
            <w:pPr>
              <w:autoSpaceDE w:val="0"/>
              <w:autoSpaceDN w:val="0"/>
              <w:adjustRightInd w:val="0"/>
              <w:snapToGrid w:val="0"/>
              <w:ind w:left="682"/>
              <w:rPr>
                <w:rFonts w:cstheme="minorHAnsi"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Family member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207A472E" w14:textId="77777777" w:rsidR="00574ECA" w:rsidRPr="009056BB" w:rsidRDefault="00574ECA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</w:tcPr>
          <w:p w14:paraId="0E09723E" w14:textId="25F8D090" w:rsidR="00574ECA" w:rsidRPr="009056BB" w:rsidRDefault="0094236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1415" w:type="dxa"/>
          </w:tcPr>
          <w:p w14:paraId="1B706425" w14:textId="70773E8B" w:rsidR="00574ECA" w:rsidRPr="009056BB" w:rsidRDefault="0094236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93.0</w:t>
            </w:r>
          </w:p>
        </w:tc>
        <w:tc>
          <w:tcPr>
            <w:tcW w:w="1415" w:type="dxa"/>
          </w:tcPr>
          <w:p w14:paraId="41BE9055" w14:textId="4C87BE6B" w:rsidR="00574ECA" w:rsidRPr="009056BB" w:rsidRDefault="00340674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</w:tr>
      <w:tr w:rsidR="00013FFA" w:rsidRPr="009056BB" w14:paraId="31A399AD" w14:textId="77777777" w:rsidTr="00B772C1">
        <w:trPr>
          <w:trHeight w:val="170"/>
        </w:trPr>
        <w:tc>
          <w:tcPr>
            <w:tcW w:w="3800" w:type="dxa"/>
          </w:tcPr>
          <w:p w14:paraId="371D1C39" w14:textId="4EB73821" w:rsidR="00013FFA" w:rsidRPr="009056BB" w:rsidRDefault="003F67F1" w:rsidP="00B772C1">
            <w:pPr>
              <w:autoSpaceDE w:val="0"/>
              <w:autoSpaceDN w:val="0"/>
              <w:adjustRightInd w:val="0"/>
              <w:snapToGrid w:val="0"/>
              <w:ind w:left="682"/>
              <w:rPr>
                <w:rFonts w:cstheme="minorHAnsi"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HCP in hospital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72D09809" w14:textId="77777777" w:rsidR="00013FFA" w:rsidRPr="009056BB" w:rsidRDefault="00013FFA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</w:tcPr>
          <w:p w14:paraId="47658F99" w14:textId="65FECD74" w:rsidR="00013FFA" w:rsidRPr="009056BB" w:rsidRDefault="00733B40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1415" w:type="dxa"/>
          </w:tcPr>
          <w:p w14:paraId="1E42C404" w14:textId="62D5332F" w:rsidR="00013FFA" w:rsidRPr="009056BB" w:rsidRDefault="00733B40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92.3</w:t>
            </w:r>
          </w:p>
        </w:tc>
        <w:tc>
          <w:tcPr>
            <w:tcW w:w="1415" w:type="dxa"/>
          </w:tcPr>
          <w:p w14:paraId="0266825B" w14:textId="0EA0EF62" w:rsidR="00013FFA" w:rsidRPr="009056BB" w:rsidRDefault="00340674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</w:tr>
      <w:tr w:rsidR="00013FFA" w:rsidRPr="009056BB" w14:paraId="740D7E30" w14:textId="77777777" w:rsidTr="00B772C1">
        <w:trPr>
          <w:trHeight w:val="170"/>
        </w:trPr>
        <w:tc>
          <w:tcPr>
            <w:tcW w:w="3800" w:type="dxa"/>
          </w:tcPr>
          <w:p w14:paraId="43E06295" w14:textId="5D8534A6" w:rsidR="00013FFA" w:rsidRPr="009056BB" w:rsidRDefault="003F67F1" w:rsidP="00B772C1">
            <w:pPr>
              <w:autoSpaceDE w:val="0"/>
              <w:autoSpaceDN w:val="0"/>
              <w:adjustRightInd w:val="0"/>
              <w:snapToGrid w:val="0"/>
              <w:ind w:left="682"/>
              <w:rPr>
                <w:rFonts w:cstheme="minorHAnsi"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HCP in community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1232C61A" w14:textId="77777777" w:rsidR="00013FFA" w:rsidRPr="009056BB" w:rsidRDefault="00013FFA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</w:tcPr>
          <w:p w14:paraId="40E68101" w14:textId="2EB4F1BD" w:rsidR="00013FFA" w:rsidRPr="009056BB" w:rsidRDefault="00CE17EB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415" w:type="dxa"/>
          </w:tcPr>
          <w:p w14:paraId="65EFC79F" w14:textId="54B017B4" w:rsidR="00013FFA" w:rsidRPr="009056BB" w:rsidRDefault="00D327AF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97.3</w:t>
            </w:r>
          </w:p>
        </w:tc>
        <w:tc>
          <w:tcPr>
            <w:tcW w:w="1415" w:type="dxa"/>
          </w:tcPr>
          <w:p w14:paraId="3ACA0ACF" w14:textId="4F0C3447" w:rsidR="00013FFA" w:rsidRPr="009056BB" w:rsidRDefault="00340674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</w:tr>
      <w:tr w:rsidR="00574ECA" w:rsidRPr="009056BB" w14:paraId="6E08AFFE" w14:textId="77777777" w:rsidTr="00B772C1">
        <w:trPr>
          <w:trHeight w:val="170"/>
        </w:trPr>
        <w:tc>
          <w:tcPr>
            <w:tcW w:w="3800" w:type="dxa"/>
          </w:tcPr>
          <w:p w14:paraId="162B8A7B" w14:textId="0575D29A" w:rsidR="00574ECA" w:rsidRPr="009056BB" w:rsidRDefault="00133988" w:rsidP="00B772C1">
            <w:pPr>
              <w:autoSpaceDE w:val="0"/>
              <w:autoSpaceDN w:val="0"/>
              <w:adjustRightInd w:val="0"/>
              <w:snapToGrid w:val="0"/>
              <w:ind w:left="682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Friend/</w:t>
            </w:r>
            <w:r w:rsidR="00013FFA" w:rsidRPr="009056BB">
              <w:rPr>
                <w:rFonts w:cstheme="minorHAnsi"/>
                <w:color w:val="000000"/>
                <w:sz w:val="22"/>
                <w:szCs w:val="22"/>
              </w:rPr>
              <w:t>Coworker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1F6C41B0" w14:textId="77777777" w:rsidR="00574ECA" w:rsidRPr="009056BB" w:rsidRDefault="00574ECA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</w:tcPr>
          <w:p w14:paraId="1720CED6" w14:textId="3D577756" w:rsidR="00574ECA" w:rsidRPr="009056BB" w:rsidRDefault="00C667DB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1415" w:type="dxa"/>
          </w:tcPr>
          <w:p w14:paraId="60ABAFAC" w14:textId="620BEBC0" w:rsidR="00574ECA" w:rsidRPr="009056BB" w:rsidRDefault="00C667DB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93.0</w:t>
            </w:r>
          </w:p>
        </w:tc>
        <w:tc>
          <w:tcPr>
            <w:tcW w:w="1415" w:type="dxa"/>
          </w:tcPr>
          <w:p w14:paraId="357F41B6" w14:textId="223E720B" w:rsidR="00574ECA" w:rsidRPr="009056BB" w:rsidRDefault="00340674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</w:tr>
      <w:tr w:rsidR="009B5DF2" w:rsidRPr="009056BB" w14:paraId="41B3E061" w14:textId="77777777" w:rsidTr="00B772C1">
        <w:trPr>
          <w:trHeight w:val="170"/>
        </w:trPr>
        <w:tc>
          <w:tcPr>
            <w:tcW w:w="3800" w:type="dxa"/>
          </w:tcPr>
          <w:p w14:paraId="13BAD2C4" w14:textId="77777777" w:rsidR="009B5DF2" w:rsidRPr="00CB643C" w:rsidRDefault="009B5DF2" w:rsidP="00B772C1">
            <w:pPr>
              <w:autoSpaceDE w:val="0"/>
              <w:autoSpaceDN w:val="0"/>
              <w:adjustRightInd w:val="0"/>
              <w:snapToGrid w:val="0"/>
              <w:ind w:left="540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CB643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Someone I knew had sepsis 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01347077" w14:textId="77777777" w:rsidR="009B5DF2" w:rsidRPr="00CB643C" w:rsidRDefault="009B5DF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</w:tcPr>
          <w:p w14:paraId="53CB2EBD" w14:textId="378DCA83" w:rsidR="009B5DF2" w:rsidRPr="00CB643C" w:rsidRDefault="00E51EB4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1415" w:type="dxa"/>
          </w:tcPr>
          <w:p w14:paraId="34CCFAA1" w14:textId="04D88BDC" w:rsidR="009B5DF2" w:rsidRPr="00CB643C" w:rsidRDefault="00E51EB4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>76.1</w:t>
            </w:r>
          </w:p>
        </w:tc>
        <w:tc>
          <w:tcPr>
            <w:tcW w:w="1415" w:type="dxa"/>
          </w:tcPr>
          <w:p w14:paraId="36B7BBFE" w14:textId="77777777" w:rsidR="009B5DF2" w:rsidRPr="00CB643C" w:rsidRDefault="009B5DF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CB643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574ECA" w:rsidRPr="009056BB" w14:paraId="28F72223" w14:textId="77777777" w:rsidTr="00B772C1">
        <w:trPr>
          <w:trHeight w:val="170"/>
        </w:trPr>
        <w:tc>
          <w:tcPr>
            <w:tcW w:w="3800" w:type="dxa"/>
          </w:tcPr>
          <w:p w14:paraId="78D14DB2" w14:textId="34E64B93" w:rsidR="00574ECA" w:rsidRPr="009056BB" w:rsidRDefault="00146992" w:rsidP="00B772C1">
            <w:pPr>
              <w:autoSpaceDE w:val="0"/>
              <w:autoSpaceDN w:val="0"/>
              <w:adjustRightInd w:val="0"/>
              <w:snapToGrid w:val="0"/>
              <w:ind w:left="682"/>
              <w:rPr>
                <w:rFonts w:cstheme="minorHAnsi"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Family member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109E8F2B" w14:textId="77777777" w:rsidR="00574ECA" w:rsidRPr="009056BB" w:rsidRDefault="00574ECA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</w:tcPr>
          <w:p w14:paraId="2DE70E82" w14:textId="66024A0C" w:rsidR="00574ECA" w:rsidRPr="009056BB" w:rsidRDefault="00FC014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1415" w:type="dxa"/>
          </w:tcPr>
          <w:p w14:paraId="14245950" w14:textId="02B3F4B5" w:rsidR="00574ECA" w:rsidRPr="009056BB" w:rsidRDefault="00FC014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88.8</w:t>
            </w:r>
          </w:p>
        </w:tc>
        <w:tc>
          <w:tcPr>
            <w:tcW w:w="1415" w:type="dxa"/>
          </w:tcPr>
          <w:p w14:paraId="5182FB7F" w14:textId="50A9D933" w:rsidR="00574ECA" w:rsidRPr="009056BB" w:rsidRDefault="00340674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</w:tr>
      <w:tr w:rsidR="00146992" w:rsidRPr="009056BB" w14:paraId="5DD17CF3" w14:textId="77777777" w:rsidTr="00B772C1">
        <w:trPr>
          <w:trHeight w:val="170"/>
        </w:trPr>
        <w:tc>
          <w:tcPr>
            <w:tcW w:w="3800" w:type="dxa"/>
          </w:tcPr>
          <w:p w14:paraId="4E2CA84B" w14:textId="0C1A1948" w:rsidR="00146992" w:rsidRPr="009056BB" w:rsidRDefault="00146992" w:rsidP="00B772C1">
            <w:pPr>
              <w:autoSpaceDE w:val="0"/>
              <w:autoSpaceDN w:val="0"/>
              <w:adjustRightInd w:val="0"/>
              <w:snapToGrid w:val="0"/>
              <w:ind w:left="682"/>
              <w:rPr>
                <w:rFonts w:cstheme="minorHAnsi"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Friend or coworker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22411532" w14:textId="77777777" w:rsidR="00146992" w:rsidRPr="009056BB" w:rsidRDefault="0014699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</w:tcPr>
          <w:p w14:paraId="35D6F1BC" w14:textId="36DC4E64" w:rsidR="00146992" w:rsidRPr="009056BB" w:rsidRDefault="007C00EC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415" w:type="dxa"/>
          </w:tcPr>
          <w:p w14:paraId="12049995" w14:textId="31EAEAF4" w:rsidR="00146992" w:rsidRPr="009056BB" w:rsidRDefault="007C00EC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94.2</w:t>
            </w:r>
          </w:p>
        </w:tc>
        <w:tc>
          <w:tcPr>
            <w:tcW w:w="1415" w:type="dxa"/>
          </w:tcPr>
          <w:p w14:paraId="5584AC43" w14:textId="1EFE6520" w:rsidR="00146992" w:rsidRPr="009056BB" w:rsidRDefault="00340674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</w:tr>
      <w:tr w:rsidR="00663413" w:rsidRPr="009056BB" w14:paraId="324C2747" w14:textId="77777777" w:rsidTr="00B772C1">
        <w:trPr>
          <w:trHeight w:val="170"/>
        </w:trPr>
        <w:tc>
          <w:tcPr>
            <w:tcW w:w="3800" w:type="dxa"/>
          </w:tcPr>
          <w:p w14:paraId="412E6266" w14:textId="4DEF7178" w:rsidR="00663413" w:rsidRPr="009056BB" w:rsidRDefault="00663413" w:rsidP="00B772C1">
            <w:pPr>
              <w:autoSpaceDE w:val="0"/>
              <w:autoSpaceDN w:val="0"/>
              <w:adjustRightInd w:val="0"/>
              <w:snapToGrid w:val="0"/>
              <w:ind w:left="682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I had sepsis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2B81C969" w14:textId="77777777" w:rsidR="00663413" w:rsidRPr="009056BB" w:rsidRDefault="00663413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</w:tcPr>
          <w:p w14:paraId="2D187944" w14:textId="1F561527" w:rsidR="00663413" w:rsidRPr="009056BB" w:rsidRDefault="00A73E9B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415" w:type="dxa"/>
          </w:tcPr>
          <w:p w14:paraId="1EF1016B" w14:textId="7C69315B" w:rsidR="00663413" w:rsidRPr="009056BB" w:rsidRDefault="00A73E9B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97.0</w:t>
            </w:r>
          </w:p>
        </w:tc>
        <w:tc>
          <w:tcPr>
            <w:tcW w:w="1415" w:type="dxa"/>
          </w:tcPr>
          <w:p w14:paraId="1ED025F0" w14:textId="207A502C" w:rsidR="00663413" w:rsidRPr="009056BB" w:rsidRDefault="00340674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</w:tr>
      <w:tr w:rsidR="009B5DF2" w:rsidRPr="009056BB" w14:paraId="41B89B0F" w14:textId="77777777" w:rsidTr="00B772C1">
        <w:trPr>
          <w:trHeight w:val="170"/>
        </w:trPr>
        <w:tc>
          <w:tcPr>
            <w:tcW w:w="3800" w:type="dxa"/>
          </w:tcPr>
          <w:p w14:paraId="2CB3D2AA" w14:textId="1E507719" w:rsidR="009B5DF2" w:rsidRPr="00CB643C" w:rsidRDefault="00D354E0" w:rsidP="00B772C1">
            <w:pPr>
              <w:autoSpaceDE w:val="0"/>
              <w:autoSpaceDN w:val="0"/>
              <w:adjustRightInd w:val="0"/>
              <w:snapToGrid w:val="0"/>
              <w:ind w:left="540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CB643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Academic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09A58D0B" w14:textId="77777777" w:rsidR="009B5DF2" w:rsidRPr="00CB643C" w:rsidRDefault="009B5DF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</w:tcPr>
          <w:p w14:paraId="2F2084D6" w14:textId="7BEA22A6" w:rsidR="009B5DF2" w:rsidRPr="00CB643C" w:rsidRDefault="00E51EB4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1415" w:type="dxa"/>
          </w:tcPr>
          <w:p w14:paraId="0D94D52B" w14:textId="6F5BA729" w:rsidR="009B5DF2" w:rsidRPr="00CB643C" w:rsidRDefault="00E51EB4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>8</w:t>
            </w:r>
            <w:r w:rsidR="00A37402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4</w:t>
            </w: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>.4</w:t>
            </w:r>
          </w:p>
        </w:tc>
        <w:tc>
          <w:tcPr>
            <w:tcW w:w="1415" w:type="dxa"/>
          </w:tcPr>
          <w:p w14:paraId="21C29AC7" w14:textId="77777777" w:rsidR="009B5DF2" w:rsidRPr="00CB643C" w:rsidRDefault="009B5DF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CB643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146992" w:rsidRPr="009056BB" w14:paraId="245F1A2C" w14:textId="77777777" w:rsidTr="00B772C1">
        <w:trPr>
          <w:trHeight w:val="170"/>
        </w:trPr>
        <w:tc>
          <w:tcPr>
            <w:tcW w:w="3800" w:type="dxa"/>
          </w:tcPr>
          <w:p w14:paraId="7610708E" w14:textId="280797B1" w:rsidR="00146992" w:rsidRPr="009056BB" w:rsidRDefault="006E5FAB" w:rsidP="00B772C1">
            <w:pPr>
              <w:autoSpaceDE w:val="0"/>
              <w:autoSpaceDN w:val="0"/>
              <w:adjustRightInd w:val="0"/>
              <w:snapToGrid w:val="0"/>
              <w:ind w:left="682"/>
              <w:rPr>
                <w:rFonts w:cstheme="minorHAnsi"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School or education session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6FBAF8C2" w14:textId="77777777" w:rsidR="00146992" w:rsidRPr="009056BB" w:rsidRDefault="0014699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</w:tcPr>
          <w:p w14:paraId="72E6305F" w14:textId="3D658F45" w:rsidR="00146992" w:rsidRPr="009056BB" w:rsidRDefault="004215DC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1415" w:type="dxa"/>
          </w:tcPr>
          <w:p w14:paraId="03DA9D22" w14:textId="47BAE210" w:rsidR="00146992" w:rsidRPr="009056BB" w:rsidRDefault="000A0649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92.1</w:t>
            </w:r>
          </w:p>
        </w:tc>
        <w:tc>
          <w:tcPr>
            <w:tcW w:w="1415" w:type="dxa"/>
          </w:tcPr>
          <w:p w14:paraId="74CAD520" w14:textId="0F626FC5" w:rsidR="00146992" w:rsidRPr="009056BB" w:rsidRDefault="00340674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</w:tr>
      <w:tr w:rsidR="00146992" w:rsidRPr="009056BB" w14:paraId="4CD9D2EC" w14:textId="77777777" w:rsidTr="00B772C1">
        <w:trPr>
          <w:trHeight w:val="170"/>
        </w:trPr>
        <w:tc>
          <w:tcPr>
            <w:tcW w:w="3800" w:type="dxa"/>
          </w:tcPr>
          <w:p w14:paraId="4F0745BA" w14:textId="6A7FBE7C" w:rsidR="00146992" w:rsidRPr="009056BB" w:rsidRDefault="006B2C42" w:rsidP="00B772C1">
            <w:pPr>
              <w:autoSpaceDE w:val="0"/>
              <w:autoSpaceDN w:val="0"/>
              <w:adjustRightInd w:val="0"/>
              <w:snapToGrid w:val="0"/>
              <w:ind w:left="682"/>
              <w:rPr>
                <w:rFonts w:cstheme="minorHAnsi"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Scientific article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650ADEA3" w14:textId="77777777" w:rsidR="00146992" w:rsidRPr="009056BB" w:rsidRDefault="0014699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</w:tcPr>
          <w:p w14:paraId="6D0C0CE5" w14:textId="29B5E525" w:rsidR="00146992" w:rsidRPr="009056BB" w:rsidRDefault="0086675F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1415" w:type="dxa"/>
          </w:tcPr>
          <w:p w14:paraId="0257ACCC" w14:textId="39498EA0" w:rsidR="00146992" w:rsidRPr="009056BB" w:rsidRDefault="0086675F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93.8</w:t>
            </w:r>
          </w:p>
        </w:tc>
        <w:tc>
          <w:tcPr>
            <w:tcW w:w="1415" w:type="dxa"/>
          </w:tcPr>
          <w:p w14:paraId="788CCE78" w14:textId="4E668C7E" w:rsidR="00146992" w:rsidRPr="009056BB" w:rsidRDefault="00340674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</w:tr>
      <w:tr w:rsidR="009B5DF2" w:rsidRPr="009056BB" w14:paraId="20AD533C" w14:textId="77777777" w:rsidTr="00B772C1">
        <w:trPr>
          <w:trHeight w:val="170"/>
        </w:trPr>
        <w:tc>
          <w:tcPr>
            <w:tcW w:w="3800" w:type="dxa"/>
          </w:tcPr>
          <w:p w14:paraId="62217553" w14:textId="77777777" w:rsidR="009B5DF2" w:rsidRPr="00B033AB" w:rsidRDefault="009B5DF2" w:rsidP="00B772C1">
            <w:pPr>
              <w:autoSpaceDE w:val="0"/>
              <w:autoSpaceDN w:val="0"/>
              <w:adjustRightInd w:val="0"/>
              <w:snapToGrid w:val="0"/>
              <w:ind w:left="540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B033A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Digital Media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389EDA0D" w14:textId="77777777" w:rsidR="009B5DF2" w:rsidRPr="00B033AB" w:rsidRDefault="009B5DF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</w:tcPr>
          <w:p w14:paraId="412009F3" w14:textId="3155B4C7" w:rsidR="009B5DF2" w:rsidRPr="00B033AB" w:rsidRDefault="00E51EB4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4.6</w:t>
            </w:r>
          </w:p>
        </w:tc>
        <w:tc>
          <w:tcPr>
            <w:tcW w:w="1415" w:type="dxa"/>
          </w:tcPr>
          <w:p w14:paraId="052A9855" w14:textId="0ED08A88" w:rsidR="009B5DF2" w:rsidRPr="00B033AB" w:rsidRDefault="00A3740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>85.4</w:t>
            </w:r>
          </w:p>
        </w:tc>
        <w:tc>
          <w:tcPr>
            <w:tcW w:w="1415" w:type="dxa"/>
          </w:tcPr>
          <w:p w14:paraId="4E229B51" w14:textId="77777777" w:rsidR="009B5DF2" w:rsidRPr="00B033AB" w:rsidRDefault="009B5DF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B033A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6B2C42" w:rsidRPr="009056BB" w14:paraId="0D93EEE5" w14:textId="77777777" w:rsidTr="00B772C1">
        <w:trPr>
          <w:trHeight w:val="170"/>
        </w:trPr>
        <w:tc>
          <w:tcPr>
            <w:tcW w:w="3800" w:type="dxa"/>
          </w:tcPr>
          <w:p w14:paraId="38854F5B" w14:textId="54356C36" w:rsidR="006B2C42" w:rsidRPr="009056BB" w:rsidRDefault="0083298A" w:rsidP="00B772C1">
            <w:pPr>
              <w:autoSpaceDE w:val="0"/>
              <w:autoSpaceDN w:val="0"/>
              <w:adjustRightInd w:val="0"/>
              <w:snapToGrid w:val="0"/>
              <w:ind w:left="682"/>
              <w:rPr>
                <w:rFonts w:cstheme="minorHAnsi"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Internet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6D422328" w14:textId="77777777" w:rsidR="006B2C42" w:rsidRPr="009056BB" w:rsidRDefault="006B2C4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</w:tcPr>
          <w:p w14:paraId="1D4BB237" w14:textId="500F84FC" w:rsidR="006B2C42" w:rsidRPr="009056BB" w:rsidRDefault="008905C3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1415" w:type="dxa"/>
          </w:tcPr>
          <w:p w14:paraId="7C00A50B" w14:textId="1746DD81" w:rsidR="006B2C42" w:rsidRPr="009056BB" w:rsidRDefault="008905C3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91.3</w:t>
            </w:r>
          </w:p>
        </w:tc>
        <w:tc>
          <w:tcPr>
            <w:tcW w:w="1415" w:type="dxa"/>
          </w:tcPr>
          <w:p w14:paraId="3FC8989F" w14:textId="69FF61AD" w:rsidR="006B2C42" w:rsidRPr="009056BB" w:rsidRDefault="00774E76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</w:tr>
      <w:tr w:rsidR="006B2C42" w:rsidRPr="009056BB" w14:paraId="034C1D98" w14:textId="77777777" w:rsidTr="00B772C1">
        <w:trPr>
          <w:trHeight w:val="170"/>
        </w:trPr>
        <w:tc>
          <w:tcPr>
            <w:tcW w:w="3800" w:type="dxa"/>
          </w:tcPr>
          <w:p w14:paraId="58D27E23" w14:textId="6EF77346" w:rsidR="006B2C42" w:rsidRPr="009056BB" w:rsidRDefault="0083298A" w:rsidP="00B772C1">
            <w:pPr>
              <w:autoSpaceDE w:val="0"/>
              <w:autoSpaceDN w:val="0"/>
              <w:adjustRightInd w:val="0"/>
              <w:snapToGrid w:val="0"/>
              <w:ind w:left="682"/>
              <w:rPr>
                <w:rFonts w:cstheme="minorHAnsi"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Social media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1E3DF4E0" w14:textId="77777777" w:rsidR="006B2C42" w:rsidRPr="009056BB" w:rsidRDefault="006B2C4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</w:tcPr>
          <w:p w14:paraId="49E7FCB5" w14:textId="4E3F9F5E" w:rsidR="006B2C42" w:rsidRPr="009056BB" w:rsidRDefault="008905C3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415" w:type="dxa"/>
          </w:tcPr>
          <w:p w14:paraId="63D68298" w14:textId="0B007C54" w:rsidR="006B2C42" w:rsidRPr="009056BB" w:rsidRDefault="008905C3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95.9</w:t>
            </w:r>
          </w:p>
        </w:tc>
        <w:tc>
          <w:tcPr>
            <w:tcW w:w="1415" w:type="dxa"/>
          </w:tcPr>
          <w:p w14:paraId="375CEF11" w14:textId="789AE991" w:rsidR="006B2C42" w:rsidRPr="009056BB" w:rsidRDefault="00774E76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</w:tr>
      <w:tr w:rsidR="00146992" w:rsidRPr="009056BB" w14:paraId="3400ED2F" w14:textId="77777777" w:rsidTr="00B772C1">
        <w:trPr>
          <w:trHeight w:val="170"/>
        </w:trPr>
        <w:tc>
          <w:tcPr>
            <w:tcW w:w="3800" w:type="dxa"/>
          </w:tcPr>
          <w:p w14:paraId="1D3FF338" w14:textId="73EEB27B" w:rsidR="00146992" w:rsidRPr="009056BB" w:rsidRDefault="0083298A" w:rsidP="00B772C1">
            <w:pPr>
              <w:autoSpaceDE w:val="0"/>
              <w:autoSpaceDN w:val="0"/>
              <w:adjustRightInd w:val="0"/>
              <w:snapToGrid w:val="0"/>
              <w:ind w:left="682"/>
              <w:rPr>
                <w:rFonts w:cstheme="minorHAnsi"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Computer application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396260D8" w14:textId="77777777" w:rsidR="00146992" w:rsidRPr="009056BB" w:rsidRDefault="0014699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</w:tcPr>
          <w:p w14:paraId="0E2A0C79" w14:textId="510BB5B5" w:rsidR="00146992" w:rsidRPr="009056BB" w:rsidRDefault="004215DC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415" w:type="dxa"/>
          </w:tcPr>
          <w:p w14:paraId="7E2D34CD" w14:textId="5A26BC18" w:rsidR="00146992" w:rsidRPr="009056BB" w:rsidRDefault="004215DC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99.6</w:t>
            </w:r>
          </w:p>
        </w:tc>
        <w:tc>
          <w:tcPr>
            <w:tcW w:w="1415" w:type="dxa"/>
          </w:tcPr>
          <w:p w14:paraId="274F9B2E" w14:textId="65AEA91F" w:rsidR="00146992" w:rsidRPr="009056BB" w:rsidRDefault="00774E76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</w:tr>
      <w:tr w:rsidR="009B5DF2" w:rsidRPr="009056BB" w14:paraId="30948954" w14:textId="77777777" w:rsidTr="00B772C1">
        <w:trPr>
          <w:trHeight w:val="170"/>
        </w:trPr>
        <w:tc>
          <w:tcPr>
            <w:tcW w:w="3800" w:type="dxa"/>
          </w:tcPr>
          <w:p w14:paraId="345EF259" w14:textId="77777777" w:rsidR="009B5DF2" w:rsidRPr="009056BB" w:rsidRDefault="009B5DF2" w:rsidP="00B772C1">
            <w:pPr>
              <w:autoSpaceDE w:val="0"/>
              <w:autoSpaceDN w:val="0"/>
              <w:adjustRightInd w:val="0"/>
              <w:snapToGrid w:val="0"/>
              <w:ind w:left="595"/>
              <w:rPr>
                <w:rFonts w:cstheme="minorHAnsi"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I work in healthcare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39841A19" w14:textId="77777777" w:rsidR="009B5DF2" w:rsidRPr="009056BB" w:rsidRDefault="009B5DF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</w:tcPr>
          <w:p w14:paraId="1BE9FBCA" w14:textId="1FA0D5B8" w:rsidR="009B5DF2" w:rsidRPr="009056BB" w:rsidRDefault="00D327AF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1415" w:type="dxa"/>
          </w:tcPr>
          <w:p w14:paraId="7A6D2B87" w14:textId="3EE708CF" w:rsidR="009B5DF2" w:rsidRPr="009056BB" w:rsidRDefault="00D327AF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89.7</w:t>
            </w:r>
          </w:p>
        </w:tc>
        <w:tc>
          <w:tcPr>
            <w:tcW w:w="1415" w:type="dxa"/>
          </w:tcPr>
          <w:p w14:paraId="492BCE42" w14:textId="77777777" w:rsidR="009B5DF2" w:rsidRPr="009056BB" w:rsidRDefault="009B5DF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</w:tr>
      <w:tr w:rsidR="008F2AD2" w:rsidRPr="009056BB" w14:paraId="576B596E" w14:textId="77777777" w:rsidTr="00B772C1">
        <w:trPr>
          <w:trHeight w:val="170"/>
        </w:trPr>
        <w:tc>
          <w:tcPr>
            <w:tcW w:w="3800" w:type="dxa"/>
          </w:tcPr>
          <w:p w14:paraId="04B0FB10" w14:textId="255AD94B" w:rsidR="008F2AD2" w:rsidRPr="009056BB" w:rsidRDefault="008F2AD2" w:rsidP="00B772C1">
            <w:pPr>
              <w:autoSpaceDE w:val="0"/>
              <w:autoSpaceDN w:val="0"/>
              <w:adjustRightInd w:val="0"/>
              <w:snapToGrid w:val="0"/>
              <w:ind w:left="595"/>
              <w:rPr>
                <w:rFonts w:cstheme="minorHAnsi"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149C3AF4" w14:textId="77777777" w:rsidR="008F2AD2" w:rsidRPr="009056BB" w:rsidRDefault="008F2AD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</w:tcPr>
          <w:p w14:paraId="488E6793" w14:textId="6E6821F7" w:rsidR="008F2AD2" w:rsidRPr="009056BB" w:rsidRDefault="000A0649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1415" w:type="dxa"/>
          </w:tcPr>
          <w:p w14:paraId="1A285071" w14:textId="38F14042" w:rsidR="008F2AD2" w:rsidRPr="009056BB" w:rsidRDefault="000A0649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93.9</w:t>
            </w:r>
          </w:p>
        </w:tc>
        <w:tc>
          <w:tcPr>
            <w:tcW w:w="1415" w:type="dxa"/>
          </w:tcPr>
          <w:p w14:paraId="17A2B0F5" w14:textId="77777777" w:rsidR="008F2AD2" w:rsidRPr="009056BB" w:rsidRDefault="008F2AD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</w:tr>
      <w:tr w:rsidR="009B5DF2" w:rsidRPr="009056BB" w14:paraId="39974C18" w14:textId="77777777" w:rsidTr="00B772C1">
        <w:trPr>
          <w:trHeight w:val="170"/>
        </w:trPr>
        <w:tc>
          <w:tcPr>
            <w:tcW w:w="3800" w:type="dxa"/>
            <w:tcBorders>
              <w:top w:val="double" w:sz="4" w:space="0" w:color="auto"/>
              <w:bottom w:val="double" w:sz="4" w:space="0" w:color="auto"/>
            </w:tcBorders>
          </w:tcPr>
          <w:p w14:paraId="4C52B42A" w14:textId="2DD941AA" w:rsidR="009B5DF2" w:rsidRPr="009056BB" w:rsidRDefault="009B5DF2" w:rsidP="00B772C1">
            <w:pPr>
              <w:autoSpaceDE w:val="0"/>
              <w:autoSpaceDN w:val="0"/>
              <w:adjustRightInd w:val="0"/>
              <w:snapToGrid w:val="0"/>
              <w:ind w:left="170"/>
              <w:rPr>
                <w:rFonts w:cstheme="minorHAnsi"/>
                <w:i/>
                <w:iCs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b/>
                <w:bCs/>
                <w:i/>
                <w:iCs/>
                <w:color w:val="000000"/>
                <w:sz w:val="22"/>
                <w:szCs w:val="22"/>
              </w:rPr>
              <w:t>Knew someone who had sepsis</w:t>
            </w:r>
            <w:r w:rsidR="00CE501A">
              <w:rPr>
                <w:rFonts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305" w:type="dxa"/>
            <w:tcBorders>
              <w:top w:val="double" w:sz="4" w:space="0" w:color="auto"/>
              <w:bottom w:val="double" w:sz="4" w:space="0" w:color="auto"/>
            </w:tcBorders>
          </w:tcPr>
          <w:p w14:paraId="1BD69BFB" w14:textId="77777777" w:rsidR="009B5DF2" w:rsidRPr="009056BB" w:rsidRDefault="009B5DF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3200</w:t>
            </w:r>
          </w:p>
        </w:tc>
        <w:tc>
          <w:tcPr>
            <w:tcW w:w="1415" w:type="dxa"/>
            <w:tcBorders>
              <w:top w:val="double" w:sz="4" w:space="0" w:color="auto"/>
              <w:bottom w:val="double" w:sz="4" w:space="0" w:color="auto"/>
            </w:tcBorders>
          </w:tcPr>
          <w:p w14:paraId="132AB52B" w14:textId="77777777" w:rsidR="009B5DF2" w:rsidRPr="009056BB" w:rsidRDefault="009B5DF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1415" w:type="dxa"/>
            <w:tcBorders>
              <w:top w:val="double" w:sz="4" w:space="0" w:color="auto"/>
              <w:bottom w:val="double" w:sz="4" w:space="0" w:color="auto"/>
            </w:tcBorders>
          </w:tcPr>
          <w:p w14:paraId="6874E2F3" w14:textId="77777777" w:rsidR="009B5DF2" w:rsidRPr="009056BB" w:rsidRDefault="009B5DF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78.8</w:t>
            </w:r>
          </w:p>
        </w:tc>
        <w:tc>
          <w:tcPr>
            <w:tcW w:w="1415" w:type="dxa"/>
            <w:tcBorders>
              <w:top w:val="double" w:sz="4" w:space="0" w:color="auto"/>
              <w:bottom w:val="double" w:sz="4" w:space="0" w:color="auto"/>
            </w:tcBorders>
          </w:tcPr>
          <w:p w14:paraId="6733642F" w14:textId="77777777" w:rsidR="009B5DF2" w:rsidRPr="009056BB" w:rsidRDefault="009B5DF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  <w:r w:rsidRPr="009056BB">
              <w:rPr>
                <w:rFonts w:cstheme="minorHAnsi"/>
                <w:color w:val="131413"/>
                <w:sz w:val="22"/>
                <w:szCs w:val="22"/>
              </w:rPr>
              <w:t>-</w:t>
            </w:r>
          </w:p>
        </w:tc>
      </w:tr>
      <w:tr w:rsidR="009B5DF2" w:rsidRPr="009056BB" w14:paraId="4D2BFB0E" w14:textId="77777777" w:rsidTr="00B772C1">
        <w:trPr>
          <w:trHeight w:val="170"/>
        </w:trPr>
        <w:tc>
          <w:tcPr>
            <w:tcW w:w="3800" w:type="dxa"/>
            <w:tcBorders>
              <w:top w:val="double" w:sz="4" w:space="0" w:color="auto"/>
            </w:tcBorders>
          </w:tcPr>
          <w:p w14:paraId="7C4F1992" w14:textId="77777777" w:rsidR="009B5DF2" w:rsidRPr="009056BB" w:rsidRDefault="009B5DF2" w:rsidP="00B772C1">
            <w:pPr>
              <w:autoSpaceDE w:val="0"/>
              <w:autoSpaceDN w:val="0"/>
              <w:adjustRightInd w:val="0"/>
              <w:snapToGrid w:val="0"/>
              <w:ind w:left="312"/>
              <w:rPr>
                <w:rFonts w:cstheme="minorHAnsi"/>
                <w:i/>
                <w:iCs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Myself</w:t>
            </w:r>
          </w:p>
        </w:tc>
        <w:tc>
          <w:tcPr>
            <w:tcW w:w="1305" w:type="dxa"/>
            <w:tcBorders>
              <w:top w:val="double" w:sz="4" w:space="0" w:color="auto"/>
              <w:bottom w:val="nil"/>
            </w:tcBorders>
          </w:tcPr>
          <w:p w14:paraId="0194E29D" w14:textId="0A60815D" w:rsidR="009B5DF2" w:rsidRPr="009056BB" w:rsidRDefault="009B5DF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  <w:vertAlign w:val="superscript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690</w:t>
            </w:r>
            <w:r w:rsidR="00CE501A">
              <w:rPr>
                <w:rFonts w:cstheme="minorHAnsi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415" w:type="dxa"/>
            <w:tcBorders>
              <w:top w:val="double" w:sz="4" w:space="0" w:color="auto"/>
              <w:bottom w:val="single" w:sz="4" w:space="0" w:color="auto"/>
            </w:tcBorders>
          </w:tcPr>
          <w:p w14:paraId="47C65C27" w14:textId="77777777" w:rsidR="009B5DF2" w:rsidRPr="009056BB" w:rsidRDefault="009B5DF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1415" w:type="dxa"/>
            <w:tcBorders>
              <w:top w:val="double" w:sz="4" w:space="0" w:color="auto"/>
              <w:bottom w:val="single" w:sz="4" w:space="0" w:color="auto"/>
            </w:tcBorders>
          </w:tcPr>
          <w:p w14:paraId="1FCA2A13" w14:textId="77777777" w:rsidR="009B5DF2" w:rsidRPr="009056BB" w:rsidRDefault="009B5DF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87.7</w:t>
            </w:r>
          </w:p>
        </w:tc>
        <w:tc>
          <w:tcPr>
            <w:tcW w:w="1415" w:type="dxa"/>
            <w:tcBorders>
              <w:top w:val="double" w:sz="4" w:space="0" w:color="auto"/>
              <w:bottom w:val="single" w:sz="4" w:space="0" w:color="auto"/>
            </w:tcBorders>
          </w:tcPr>
          <w:p w14:paraId="29BCDB0B" w14:textId="77777777" w:rsidR="009B5DF2" w:rsidRPr="009056BB" w:rsidRDefault="009B5DF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</w:tr>
      <w:tr w:rsidR="0056767B" w:rsidRPr="009056BB" w14:paraId="1E0C1D93" w14:textId="77777777" w:rsidTr="00B772C1">
        <w:trPr>
          <w:trHeight w:val="170"/>
        </w:trPr>
        <w:tc>
          <w:tcPr>
            <w:tcW w:w="3800" w:type="dxa"/>
          </w:tcPr>
          <w:p w14:paraId="387B55F8" w14:textId="71D0C440" w:rsidR="0056767B" w:rsidRPr="00AC1A39" w:rsidRDefault="0056767B" w:rsidP="00B772C1">
            <w:pPr>
              <w:autoSpaceDE w:val="0"/>
              <w:autoSpaceDN w:val="0"/>
              <w:adjustRightInd w:val="0"/>
              <w:snapToGrid w:val="0"/>
              <w:ind w:left="312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AC1A39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Family Member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6E9DD472" w14:textId="77777777" w:rsidR="0056767B" w:rsidRPr="00AC1A39" w:rsidRDefault="0056767B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37EC12F3" w14:textId="7105C6A7" w:rsidR="0056767B" w:rsidRPr="00AC1A39" w:rsidRDefault="0056767B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AC1A39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46.2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769FBFBA" w14:textId="05A2FB2B" w:rsidR="0056767B" w:rsidRPr="00AC1A39" w:rsidRDefault="0056767B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AC1A39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53.8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698B3F66" w14:textId="77777777" w:rsidR="0056767B" w:rsidRPr="009056BB" w:rsidRDefault="0056767B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</w:tr>
      <w:tr w:rsidR="0056767B" w:rsidRPr="009056BB" w14:paraId="50F6325E" w14:textId="77777777" w:rsidTr="00B772C1">
        <w:trPr>
          <w:trHeight w:val="170"/>
        </w:trPr>
        <w:tc>
          <w:tcPr>
            <w:tcW w:w="3800" w:type="dxa"/>
          </w:tcPr>
          <w:p w14:paraId="2B4B1B8F" w14:textId="0D303136" w:rsidR="0056767B" w:rsidRPr="0056767B" w:rsidRDefault="00764DD3" w:rsidP="00B772C1">
            <w:pPr>
              <w:autoSpaceDE w:val="0"/>
              <w:autoSpaceDN w:val="0"/>
              <w:adjustRightInd w:val="0"/>
              <w:snapToGrid w:val="0"/>
              <w:ind w:left="682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S</w:t>
            </w:r>
            <w:r w:rsidR="00F13E34">
              <w:rPr>
                <w:rFonts w:cstheme="minorHAnsi"/>
                <w:color w:val="000000"/>
                <w:sz w:val="22"/>
                <w:szCs w:val="22"/>
              </w:rPr>
              <w:t>pouse/partner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7B6CFDC2" w14:textId="77777777" w:rsidR="0056767B" w:rsidRPr="009056BB" w:rsidRDefault="0056767B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1F500040" w14:textId="478C6EA8" w:rsidR="0056767B" w:rsidRPr="009056BB" w:rsidRDefault="00303C30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5B266BFE" w14:textId="03353E2C" w:rsidR="0056767B" w:rsidRPr="009056BB" w:rsidRDefault="00303C30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92.6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6C09D9D2" w14:textId="77777777" w:rsidR="0056767B" w:rsidRPr="009056BB" w:rsidRDefault="0056767B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</w:tr>
      <w:tr w:rsidR="0056767B" w:rsidRPr="009056BB" w14:paraId="4B71CDCB" w14:textId="77777777" w:rsidTr="00B772C1">
        <w:trPr>
          <w:trHeight w:val="170"/>
        </w:trPr>
        <w:tc>
          <w:tcPr>
            <w:tcW w:w="3800" w:type="dxa"/>
          </w:tcPr>
          <w:p w14:paraId="13915E59" w14:textId="69074383" w:rsidR="0056767B" w:rsidRPr="0056767B" w:rsidRDefault="00F13E34" w:rsidP="00B772C1">
            <w:pPr>
              <w:autoSpaceDE w:val="0"/>
              <w:autoSpaceDN w:val="0"/>
              <w:adjustRightInd w:val="0"/>
              <w:snapToGrid w:val="0"/>
              <w:ind w:left="682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Child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4ADD4AA2" w14:textId="77777777" w:rsidR="0056767B" w:rsidRPr="009056BB" w:rsidRDefault="0056767B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2684FB93" w14:textId="3E342046" w:rsidR="0056767B" w:rsidRPr="009056BB" w:rsidRDefault="00303C30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56B3FE42" w14:textId="7E691799" w:rsidR="0056767B" w:rsidRPr="009056BB" w:rsidRDefault="00A16F49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96.9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522E0B3C" w14:textId="77777777" w:rsidR="0056767B" w:rsidRPr="009056BB" w:rsidRDefault="0056767B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</w:tr>
      <w:tr w:rsidR="006566E6" w:rsidRPr="009056BB" w14:paraId="1D4C3318" w14:textId="77777777" w:rsidTr="00B772C1">
        <w:trPr>
          <w:trHeight w:val="170"/>
        </w:trPr>
        <w:tc>
          <w:tcPr>
            <w:tcW w:w="3800" w:type="dxa"/>
          </w:tcPr>
          <w:p w14:paraId="08837C97" w14:textId="5765A651" w:rsidR="006566E6" w:rsidRDefault="006566E6" w:rsidP="00B772C1">
            <w:pPr>
              <w:autoSpaceDE w:val="0"/>
              <w:autoSpaceDN w:val="0"/>
              <w:adjustRightInd w:val="0"/>
              <w:snapToGrid w:val="0"/>
              <w:ind w:left="682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Father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374F5564" w14:textId="77777777" w:rsidR="006566E6" w:rsidRPr="009056BB" w:rsidRDefault="006566E6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798BC16E" w14:textId="47BFC2C4" w:rsidR="006566E6" w:rsidRPr="009056BB" w:rsidRDefault="00A16F49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01888C94" w14:textId="1DF3270F" w:rsidR="006566E6" w:rsidRPr="009056BB" w:rsidRDefault="00A16F49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93.6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6E85C7BB" w14:textId="77777777" w:rsidR="006566E6" w:rsidRPr="009056BB" w:rsidRDefault="006566E6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</w:tr>
      <w:tr w:rsidR="006566E6" w:rsidRPr="009056BB" w14:paraId="26FD76C2" w14:textId="77777777" w:rsidTr="00B772C1">
        <w:trPr>
          <w:trHeight w:val="170"/>
        </w:trPr>
        <w:tc>
          <w:tcPr>
            <w:tcW w:w="3800" w:type="dxa"/>
          </w:tcPr>
          <w:p w14:paraId="3F5717A1" w14:textId="493BAD20" w:rsidR="006566E6" w:rsidRDefault="00711165" w:rsidP="00B772C1">
            <w:pPr>
              <w:autoSpaceDE w:val="0"/>
              <w:autoSpaceDN w:val="0"/>
              <w:adjustRightInd w:val="0"/>
              <w:snapToGrid w:val="0"/>
              <w:ind w:left="682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Mother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0B324F56" w14:textId="77777777" w:rsidR="006566E6" w:rsidRPr="009056BB" w:rsidRDefault="006566E6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241A5389" w14:textId="34E7EB5D" w:rsidR="006566E6" w:rsidRPr="009056BB" w:rsidRDefault="00A16F49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21037893" w14:textId="70FD00FE" w:rsidR="006566E6" w:rsidRPr="009056BB" w:rsidRDefault="00A16F49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94.1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1D357606" w14:textId="77777777" w:rsidR="006566E6" w:rsidRPr="009056BB" w:rsidRDefault="006566E6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</w:tr>
      <w:tr w:rsidR="006566E6" w:rsidRPr="009056BB" w14:paraId="3FB54921" w14:textId="77777777" w:rsidTr="00B772C1">
        <w:trPr>
          <w:trHeight w:val="170"/>
        </w:trPr>
        <w:tc>
          <w:tcPr>
            <w:tcW w:w="3800" w:type="dxa"/>
          </w:tcPr>
          <w:p w14:paraId="4EB8BD09" w14:textId="057B17F6" w:rsidR="006566E6" w:rsidRDefault="006566E6" w:rsidP="00B772C1">
            <w:pPr>
              <w:autoSpaceDE w:val="0"/>
              <w:autoSpaceDN w:val="0"/>
              <w:adjustRightInd w:val="0"/>
              <w:snapToGrid w:val="0"/>
              <w:ind w:left="682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Sibling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2038D13F" w14:textId="77777777" w:rsidR="006566E6" w:rsidRPr="009056BB" w:rsidRDefault="006566E6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3EC02299" w14:textId="13E6F33F" w:rsidR="006566E6" w:rsidRPr="009056BB" w:rsidRDefault="00A16F49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6BFC10B6" w14:textId="106A6429" w:rsidR="006566E6" w:rsidRPr="009056BB" w:rsidRDefault="00A16F49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95.5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4019FABF" w14:textId="77777777" w:rsidR="006566E6" w:rsidRPr="009056BB" w:rsidRDefault="006566E6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</w:tr>
      <w:tr w:rsidR="0056767B" w:rsidRPr="009056BB" w14:paraId="0BEE305E" w14:textId="77777777" w:rsidTr="00B772C1">
        <w:trPr>
          <w:trHeight w:val="170"/>
        </w:trPr>
        <w:tc>
          <w:tcPr>
            <w:tcW w:w="3800" w:type="dxa"/>
          </w:tcPr>
          <w:p w14:paraId="3373DBF0" w14:textId="4C310BA2" w:rsidR="0056767B" w:rsidRPr="0056767B" w:rsidRDefault="00711165" w:rsidP="00B772C1">
            <w:pPr>
              <w:autoSpaceDE w:val="0"/>
              <w:autoSpaceDN w:val="0"/>
              <w:adjustRightInd w:val="0"/>
              <w:snapToGrid w:val="0"/>
              <w:ind w:left="682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Other relative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7EC960D9" w14:textId="77777777" w:rsidR="0056767B" w:rsidRPr="009056BB" w:rsidRDefault="0056767B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0E955CCC" w14:textId="4FC113F6" w:rsidR="0056767B" w:rsidRPr="009056BB" w:rsidRDefault="00A16F49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1315AA3F" w14:textId="511FB0FA" w:rsidR="0056767B" w:rsidRPr="009056BB" w:rsidRDefault="00A16F49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78.1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4130E5D7" w14:textId="77777777" w:rsidR="0056767B" w:rsidRPr="009056BB" w:rsidRDefault="0056767B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</w:tr>
      <w:tr w:rsidR="0056767B" w:rsidRPr="009056BB" w14:paraId="1A5B848C" w14:textId="77777777" w:rsidTr="00B772C1">
        <w:trPr>
          <w:trHeight w:val="170"/>
        </w:trPr>
        <w:tc>
          <w:tcPr>
            <w:tcW w:w="3800" w:type="dxa"/>
          </w:tcPr>
          <w:p w14:paraId="0FF71B57" w14:textId="77777777" w:rsidR="0056767B" w:rsidRPr="00AC1A39" w:rsidRDefault="0056767B" w:rsidP="00B772C1">
            <w:pPr>
              <w:autoSpaceDE w:val="0"/>
              <w:autoSpaceDN w:val="0"/>
              <w:adjustRightInd w:val="0"/>
              <w:snapToGrid w:val="0"/>
              <w:ind w:left="312"/>
              <w:rPr>
                <w:rFonts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C1A39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Friend or co-worker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15E08E42" w14:textId="77777777" w:rsidR="0056767B" w:rsidRPr="00AC1A39" w:rsidRDefault="0056767B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62BE2F8C" w14:textId="77777777" w:rsidR="0056767B" w:rsidRPr="00AC1A39" w:rsidRDefault="0056767B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AC1A39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36.1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35330931" w14:textId="77777777" w:rsidR="0056767B" w:rsidRPr="00AC1A39" w:rsidRDefault="0056767B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AC1A39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63.9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01F475E5" w14:textId="77777777" w:rsidR="0056767B" w:rsidRPr="009056BB" w:rsidRDefault="0056767B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</w:tr>
      <w:tr w:rsidR="0056767B" w:rsidRPr="009056BB" w14:paraId="05584F64" w14:textId="77777777" w:rsidTr="00B772C1">
        <w:trPr>
          <w:trHeight w:val="170"/>
        </w:trPr>
        <w:tc>
          <w:tcPr>
            <w:tcW w:w="3800" w:type="dxa"/>
          </w:tcPr>
          <w:p w14:paraId="501C0B93" w14:textId="6403406F" w:rsidR="0056767B" w:rsidRPr="009056BB" w:rsidRDefault="005C3050" w:rsidP="00B772C1">
            <w:pPr>
              <w:autoSpaceDE w:val="0"/>
              <w:autoSpaceDN w:val="0"/>
              <w:adjustRightInd w:val="0"/>
              <w:snapToGrid w:val="0"/>
              <w:ind w:left="682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Friend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5EF4D454" w14:textId="77777777" w:rsidR="0056767B" w:rsidRPr="009056BB" w:rsidRDefault="0056767B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718270C1" w14:textId="23B41358" w:rsidR="0056767B" w:rsidRPr="009056BB" w:rsidRDefault="00714CFE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21.1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342C9EF0" w14:textId="3F031DE0" w:rsidR="0056767B" w:rsidRPr="009056BB" w:rsidRDefault="00714CFE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78.9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2EDA3CB9" w14:textId="77777777" w:rsidR="0056767B" w:rsidRPr="009056BB" w:rsidRDefault="0056767B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</w:tr>
      <w:tr w:rsidR="0056767B" w:rsidRPr="009056BB" w14:paraId="5F2420B8" w14:textId="77777777" w:rsidTr="00B772C1">
        <w:trPr>
          <w:trHeight w:val="170"/>
        </w:trPr>
        <w:tc>
          <w:tcPr>
            <w:tcW w:w="3800" w:type="dxa"/>
          </w:tcPr>
          <w:p w14:paraId="73F93022" w14:textId="39D13D64" w:rsidR="0056767B" w:rsidRPr="009056BB" w:rsidRDefault="005C3050" w:rsidP="00B772C1">
            <w:pPr>
              <w:autoSpaceDE w:val="0"/>
              <w:autoSpaceDN w:val="0"/>
              <w:adjustRightInd w:val="0"/>
              <w:snapToGrid w:val="0"/>
              <w:ind w:left="682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Coworker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39B88076" w14:textId="77777777" w:rsidR="0056767B" w:rsidRPr="009056BB" w:rsidRDefault="0056767B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76250F4C" w14:textId="228EECC5" w:rsidR="0056767B" w:rsidRPr="009056BB" w:rsidRDefault="00714CFE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06C8CE0D" w14:textId="45C4E76F" w:rsidR="0056767B" w:rsidRPr="009056BB" w:rsidRDefault="00714CFE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83.2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60956A83" w14:textId="77777777" w:rsidR="0056767B" w:rsidRPr="009056BB" w:rsidRDefault="0056767B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</w:tr>
      <w:tr w:rsidR="0056767B" w:rsidRPr="009056BB" w14:paraId="0DE009EA" w14:textId="77777777" w:rsidTr="00B772C1">
        <w:trPr>
          <w:trHeight w:val="170"/>
        </w:trPr>
        <w:tc>
          <w:tcPr>
            <w:tcW w:w="3800" w:type="dxa"/>
            <w:tcBorders>
              <w:bottom w:val="double" w:sz="4" w:space="0" w:color="auto"/>
            </w:tcBorders>
          </w:tcPr>
          <w:p w14:paraId="43F8A4BC" w14:textId="6156D50F" w:rsidR="0056767B" w:rsidRPr="009056BB" w:rsidRDefault="0056767B" w:rsidP="00B772C1">
            <w:pPr>
              <w:autoSpaceDE w:val="0"/>
              <w:autoSpaceDN w:val="0"/>
              <w:adjustRightInd w:val="0"/>
              <w:snapToGrid w:val="0"/>
              <w:ind w:left="312"/>
              <w:rPr>
                <w:rFonts w:cstheme="minorHAnsi"/>
                <w:i/>
                <w:iCs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 xml:space="preserve">Other (patient, </w:t>
            </w:r>
            <w:r w:rsidR="00730424">
              <w:rPr>
                <w:rFonts w:cstheme="minorHAnsi"/>
                <w:color w:val="000000"/>
                <w:sz w:val="22"/>
                <w:szCs w:val="22"/>
              </w:rPr>
              <w:t>friend’s relative)</w:t>
            </w:r>
          </w:p>
        </w:tc>
        <w:tc>
          <w:tcPr>
            <w:tcW w:w="1305" w:type="dxa"/>
            <w:tcBorders>
              <w:top w:val="nil"/>
              <w:bottom w:val="double" w:sz="4" w:space="0" w:color="auto"/>
            </w:tcBorders>
          </w:tcPr>
          <w:p w14:paraId="34D4A1C8" w14:textId="77777777" w:rsidR="0056767B" w:rsidRPr="009056BB" w:rsidRDefault="0056767B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tcBorders>
              <w:bottom w:val="double" w:sz="4" w:space="0" w:color="auto"/>
            </w:tcBorders>
          </w:tcPr>
          <w:p w14:paraId="5C4F3532" w14:textId="77777777" w:rsidR="0056767B" w:rsidRPr="009056BB" w:rsidRDefault="0056767B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1415" w:type="dxa"/>
            <w:tcBorders>
              <w:bottom w:val="double" w:sz="4" w:space="0" w:color="auto"/>
            </w:tcBorders>
          </w:tcPr>
          <w:p w14:paraId="65B89A33" w14:textId="77777777" w:rsidR="0056767B" w:rsidRPr="009056BB" w:rsidRDefault="0056767B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84.5</w:t>
            </w:r>
          </w:p>
        </w:tc>
        <w:tc>
          <w:tcPr>
            <w:tcW w:w="1415" w:type="dxa"/>
            <w:tcBorders>
              <w:bottom w:val="double" w:sz="4" w:space="0" w:color="auto"/>
            </w:tcBorders>
          </w:tcPr>
          <w:p w14:paraId="76008AF7" w14:textId="77777777" w:rsidR="0056767B" w:rsidRPr="009056BB" w:rsidRDefault="0056767B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</w:tr>
      <w:tr w:rsidR="0056767B" w:rsidRPr="009056BB" w14:paraId="46C975BA" w14:textId="77777777" w:rsidTr="00B772C1">
        <w:trPr>
          <w:trHeight w:val="170"/>
        </w:trPr>
        <w:tc>
          <w:tcPr>
            <w:tcW w:w="3800" w:type="dxa"/>
            <w:tcBorders>
              <w:top w:val="double" w:sz="4" w:space="0" w:color="auto"/>
              <w:bottom w:val="double" w:sz="4" w:space="0" w:color="auto"/>
            </w:tcBorders>
          </w:tcPr>
          <w:p w14:paraId="66E903F0" w14:textId="686CD082" w:rsidR="0056767B" w:rsidRPr="00603582" w:rsidRDefault="0056767B" w:rsidP="00B772C1">
            <w:pPr>
              <w:autoSpaceDE w:val="0"/>
              <w:autoSpaceDN w:val="0"/>
              <w:adjustRightInd w:val="0"/>
              <w:snapToGrid w:val="0"/>
              <w:ind w:left="170"/>
              <w:rPr>
                <w:rFonts w:cstheme="minorHAnsi"/>
                <w:i/>
                <w:iCs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b/>
                <w:bCs/>
                <w:i/>
                <w:iCs/>
                <w:color w:val="000000"/>
                <w:sz w:val="22"/>
                <w:szCs w:val="22"/>
              </w:rPr>
              <w:t>Would like to learn about sepsis</w:t>
            </w:r>
            <w:r w:rsidR="00603582" w:rsidRPr="00603582">
              <w:rPr>
                <w:rFonts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305" w:type="dxa"/>
            <w:tcBorders>
              <w:top w:val="double" w:sz="4" w:space="0" w:color="auto"/>
              <w:bottom w:val="double" w:sz="4" w:space="0" w:color="auto"/>
            </w:tcBorders>
          </w:tcPr>
          <w:p w14:paraId="1448F54B" w14:textId="77777777" w:rsidR="0056767B" w:rsidRPr="009056BB" w:rsidRDefault="0056767B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3200</w:t>
            </w:r>
          </w:p>
        </w:tc>
        <w:tc>
          <w:tcPr>
            <w:tcW w:w="1415" w:type="dxa"/>
            <w:tcBorders>
              <w:top w:val="double" w:sz="4" w:space="0" w:color="auto"/>
              <w:bottom w:val="double" w:sz="4" w:space="0" w:color="auto"/>
            </w:tcBorders>
          </w:tcPr>
          <w:p w14:paraId="4DF6EF53" w14:textId="77777777" w:rsidR="0056767B" w:rsidRPr="009056BB" w:rsidRDefault="0056767B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94.3</w:t>
            </w:r>
          </w:p>
        </w:tc>
        <w:tc>
          <w:tcPr>
            <w:tcW w:w="1415" w:type="dxa"/>
            <w:tcBorders>
              <w:top w:val="double" w:sz="4" w:space="0" w:color="auto"/>
              <w:bottom w:val="double" w:sz="4" w:space="0" w:color="auto"/>
            </w:tcBorders>
          </w:tcPr>
          <w:p w14:paraId="15481C05" w14:textId="77777777" w:rsidR="0056767B" w:rsidRPr="009056BB" w:rsidRDefault="0056767B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1415" w:type="dxa"/>
            <w:tcBorders>
              <w:top w:val="double" w:sz="4" w:space="0" w:color="auto"/>
              <w:bottom w:val="double" w:sz="4" w:space="0" w:color="auto"/>
            </w:tcBorders>
          </w:tcPr>
          <w:p w14:paraId="0A67AFA1" w14:textId="77777777" w:rsidR="0056767B" w:rsidRPr="009056BB" w:rsidRDefault="0056767B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  <w:r w:rsidRPr="009056BB">
              <w:rPr>
                <w:rFonts w:cstheme="minorHAnsi"/>
                <w:color w:val="131413"/>
                <w:sz w:val="22"/>
                <w:szCs w:val="22"/>
              </w:rPr>
              <w:t>-</w:t>
            </w:r>
          </w:p>
        </w:tc>
      </w:tr>
      <w:tr w:rsidR="0056767B" w:rsidRPr="009056BB" w14:paraId="4271A4CB" w14:textId="77777777" w:rsidTr="00B772C1">
        <w:trPr>
          <w:trHeight w:val="170"/>
        </w:trPr>
        <w:tc>
          <w:tcPr>
            <w:tcW w:w="3800" w:type="dxa"/>
            <w:tcBorders>
              <w:top w:val="double" w:sz="4" w:space="0" w:color="auto"/>
            </w:tcBorders>
          </w:tcPr>
          <w:p w14:paraId="39B629ED" w14:textId="77777777" w:rsidR="0056767B" w:rsidRPr="007D67F4" w:rsidRDefault="0056767B" w:rsidP="00B772C1">
            <w:pPr>
              <w:autoSpaceDE w:val="0"/>
              <w:autoSpaceDN w:val="0"/>
              <w:adjustRightInd w:val="0"/>
              <w:snapToGrid w:val="0"/>
              <w:ind w:left="312"/>
              <w:rPr>
                <w:rFonts w:cstheme="minorHAnsi"/>
                <w:color w:val="000000"/>
                <w:sz w:val="22"/>
                <w:szCs w:val="22"/>
              </w:rPr>
            </w:pPr>
            <w:r w:rsidRPr="007D67F4">
              <w:rPr>
                <w:rFonts w:cstheme="minorHAnsi"/>
                <w:color w:val="000000"/>
                <w:sz w:val="22"/>
                <w:szCs w:val="22"/>
              </w:rPr>
              <w:t>Preferred sources to learn from</w:t>
            </w:r>
          </w:p>
        </w:tc>
        <w:tc>
          <w:tcPr>
            <w:tcW w:w="1305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733C45" w14:textId="471ABB73" w:rsidR="0056767B" w:rsidRPr="009056BB" w:rsidRDefault="0056767B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  <w:vertAlign w:val="superscript"/>
              </w:rPr>
            </w:pPr>
            <w:r w:rsidRPr="009056BB">
              <w:rPr>
                <w:rFonts w:cstheme="minorHAnsi"/>
                <w:color w:val="131413"/>
                <w:sz w:val="22"/>
                <w:szCs w:val="22"/>
              </w:rPr>
              <w:t>3014</w:t>
            </w:r>
            <w:r w:rsidR="00603582">
              <w:rPr>
                <w:rFonts w:cstheme="minorHAnsi"/>
                <w:color w:val="131413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415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DBEE5F" w14:textId="35D319E1" w:rsidR="0056767B" w:rsidRPr="009056BB" w:rsidRDefault="008306FF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  <w:r>
              <w:rPr>
                <w:rFonts w:cstheme="minorHAnsi"/>
                <w:color w:val="131413"/>
                <w:sz w:val="22"/>
                <w:szCs w:val="22"/>
              </w:rPr>
              <w:t>90.2</w:t>
            </w:r>
          </w:p>
        </w:tc>
        <w:tc>
          <w:tcPr>
            <w:tcW w:w="1415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547B0C" w14:textId="77777777" w:rsidR="0056767B" w:rsidRPr="009056BB" w:rsidRDefault="0056767B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  <w:r w:rsidRPr="009056BB">
              <w:rPr>
                <w:rFonts w:cstheme="minorHAnsi"/>
                <w:color w:val="131413"/>
                <w:sz w:val="22"/>
                <w:szCs w:val="22"/>
              </w:rPr>
              <w:t>-</w:t>
            </w:r>
          </w:p>
        </w:tc>
        <w:tc>
          <w:tcPr>
            <w:tcW w:w="1415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</w:tcPr>
          <w:p w14:paraId="3701283E" w14:textId="7A43D79A" w:rsidR="0056767B" w:rsidRPr="009056BB" w:rsidRDefault="00C9537C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  <w:r>
              <w:rPr>
                <w:rFonts w:cstheme="minorHAnsi"/>
                <w:color w:val="131413"/>
                <w:sz w:val="22"/>
                <w:szCs w:val="22"/>
              </w:rPr>
              <w:t>9.2</w:t>
            </w:r>
          </w:p>
        </w:tc>
      </w:tr>
      <w:tr w:rsidR="0056767B" w:rsidRPr="009056BB" w14:paraId="1E199DCE" w14:textId="77777777" w:rsidTr="00B772C1">
        <w:trPr>
          <w:trHeight w:val="170"/>
        </w:trPr>
        <w:tc>
          <w:tcPr>
            <w:tcW w:w="3800" w:type="dxa"/>
          </w:tcPr>
          <w:p w14:paraId="1CCBEA85" w14:textId="07CE6C37" w:rsidR="0056767B" w:rsidRPr="00E27A39" w:rsidRDefault="0056767B" w:rsidP="00B772C1">
            <w:pPr>
              <w:autoSpaceDE w:val="0"/>
              <w:autoSpaceDN w:val="0"/>
              <w:adjustRightInd w:val="0"/>
              <w:snapToGrid w:val="0"/>
              <w:ind w:left="540"/>
              <w:rPr>
                <w:rFonts w:cstheme="minorHAnsi"/>
                <w:color w:val="000000"/>
                <w:sz w:val="22"/>
                <w:szCs w:val="22"/>
              </w:rPr>
            </w:pPr>
            <w:r w:rsidRPr="00E27A39">
              <w:rPr>
                <w:rFonts w:cstheme="minorHAnsi"/>
                <w:color w:val="000000"/>
                <w:sz w:val="22"/>
                <w:szCs w:val="22"/>
              </w:rPr>
              <w:t>Healthcare Provider</w:t>
            </w: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</w:tcPr>
          <w:p w14:paraId="55F0C3EF" w14:textId="54EAE717" w:rsidR="0056767B" w:rsidRPr="009056BB" w:rsidRDefault="007F6E8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  <w:r>
              <w:rPr>
                <w:rFonts w:cstheme="minorHAnsi"/>
                <w:color w:val="131413"/>
                <w:sz w:val="22"/>
                <w:szCs w:val="22"/>
              </w:rPr>
              <w:t>2724</w:t>
            </w:r>
          </w:p>
        </w:tc>
        <w:tc>
          <w:tcPr>
            <w:tcW w:w="1415" w:type="dxa"/>
          </w:tcPr>
          <w:p w14:paraId="10999CF1" w14:textId="23DEF9A9" w:rsidR="0056767B" w:rsidRPr="009056BB" w:rsidRDefault="00AC6931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  <w:r>
              <w:rPr>
                <w:rFonts w:cstheme="minorHAnsi"/>
                <w:color w:val="131413"/>
                <w:sz w:val="22"/>
                <w:szCs w:val="22"/>
              </w:rPr>
              <w:t>53.3</w:t>
            </w:r>
          </w:p>
        </w:tc>
        <w:tc>
          <w:tcPr>
            <w:tcW w:w="1415" w:type="dxa"/>
          </w:tcPr>
          <w:p w14:paraId="7026795A" w14:textId="70722335" w:rsidR="0056767B" w:rsidRPr="009056BB" w:rsidRDefault="00A61BB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  <w:r>
              <w:rPr>
                <w:rFonts w:cstheme="minorHAnsi"/>
                <w:color w:val="131413"/>
                <w:sz w:val="22"/>
                <w:szCs w:val="22"/>
              </w:rPr>
              <w:t>46.7</w:t>
            </w:r>
          </w:p>
        </w:tc>
        <w:tc>
          <w:tcPr>
            <w:tcW w:w="1415" w:type="dxa"/>
          </w:tcPr>
          <w:p w14:paraId="0F0A6D8E" w14:textId="77777777" w:rsidR="0056767B" w:rsidRPr="009056BB" w:rsidRDefault="0056767B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</w:tr>
      <w:tr w:rsidR="006B0832" w:rsidRPr="009056BB" w14:paraId="5DC82A8E" w14:textId="77777777" w:rsidTr="00B772C1">
        <w:trPr>
          <w:trHeight w:val="170"/>
        </w:trPr>
        <w:tc>
          <w:tcPr>
            <w:tcW w:w="3800" w:type="dxa"/>
          </w:tcPr>
          <w:p w14:paraId="4000832E" w14:textId="1394E02B" w:rsidR="006B0832" w:rsidRPr="007D67F4" w:rsidRDefault="006B0832" w:rsidP="00B772C1">
            <w:pPr>
              <w:autoSpaceDE w:val="0"/>
              <w:autoSpaceDN w:val="0"/>
              <w:adjustRightInd w:val="0"/>
              <w:snapToGrid w:val="0"/>
              <w:ind w:left="54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Sepsis Survivor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6EB54956" w14:textId="77777777" w:rsidR="006B0832" w:rsidRPr="009056BB" w:rsidRDefault="006B083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  <w:tc>
          <w:tcPr>
            <w:tcW w:w="1415" w:type="dxa"/>
          </w:tcPr>
          <w:p w14:paraId="3BCB48FA" w14:textId="31B60B38" w:rsidR="006B0832" w:rsidRPr="009056BB" w:rsidRDefault="00AC6931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  <w:r>
              <w:rPr>
                <w:rFonts w:cstheme="minorHAnsi"/>
                <w:color w:val="131413"/>
                <w:sz w:val="22"/>
                <w:szCs w:val="22"/>
              </w:rPr>
              <w:t>13.9</w:t>
            </w:r>
          </w:p>
        </w:tc>
        <w:tc>
          <w:tcPr>
            <w:tcW w:w="1415" w:type="dxa"/>
          </w:tcPr>
          <w:p w14:paraId="00BB657B" w14:textId="620FD116" w:rsidR="006B0832" w:rsidRPr="009056BB" w:rsidRDefault="00AC6931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  <w:r>
              <w:rPr>
                <w:rFonts w:cstheme="minorHAnsi"/>
                <w:color w:val="131413"/>
                <w:sz w:val="22"/>
                <w:szCs w:val="22"/>
              </w:rPr>
              <w:t>86.1</w:t>
            </w:r>
          </w:p>
        </w:tc>
        <w:tc>
          <w:tcPr>
            <w:tcW w:w="1415" w:type="dxa"/>
          </w:tcPr>
          <w:p w14:paraId="3030DE2D" w14:textId="77777777" w:rsidR="006B0832" w:rsidRPr="009056BB" w:rsidRDefault="006B083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</w:tr>
      <w:tr w:rsidR="0056767B" w:rsidRPr="009056BB" w14:paraId="117911E4" w14:textId="77777777" w:rsidTr="00B772C1">
        <w:trPr>
          <w:trHeight w:val="170"/>
        </w:trPr>
        <w:tc>
          <w:tcPr>
            <w:tcW w:w="3800" w:type="dxa"/>
          </w:tcPr>
          <w:p w14:paraId="57C7AAAC" w14:textId="77777777" w:rsidR="0056767B" w:rsidRPr="00CD6536" w:rsidRDefault="0056767B" w:rsidP="00B772C1">
            <w:pPr>
              <w:autoSpaceDE w:val="0"/>
              <w:autoSpaceDN w:val="0"/>
              <w:adjustRightInd w:val="0"/>
              <w:snapToGrid w:val="0"/>
              <w:ind w:left="540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CD6536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Digital Media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21EB633A" w14:textId="77777777" w:rsidR="0056767B" w:rsidRPr="00CD6536" w:rsidRDefault="0056767B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b/>
                <w:bCs/>
                <w:color w:val="131413"/>
                <w:sz w:val="22"/>
                <w:szCs w:val="22"/>
              </w:rPr>
            </w:pPr>
          </w:p>
        </w:tc>
        <w:tc>
          <w:tcPr>
            <w:tcW w:w="1415" w:type="dxa"/>
          </w:tcPr>
          <w:p w14:paraId="5E4A5A45" w14:textId="48900E36" w:rsidR="0056767B" w:rsidRPr="00CD6536" w:rsidRDefault="00907D0B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b/>
                <w:bCs/>
                <w:color w:val="131413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131413"/>
                <w:sz w:val="22"/>
                <w:szCs w:val="22"/>
              </w:rPr>
              <w:t>50.7</w:t>
            </w:r>
          </w:p>
        </w:tc>
        <w:tc>
          <w:tcPr>
            <w:tcW w:w="1415" w:type="dxa"/>
          </w:tcPr>
          <w:p w14:paraId="6575FDBA" w14:textId="18D1A5BF" w:rsidR="0056767B" w:rsidRPr="00CD6536" w:rsidRDefault="00CD6536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b/>
                <w:bCs/>
                <w:color w:val="131413"/>
                <w:sz w:val="22"/>
                <w:szCs w:val="22"/>
              </w:rPr>
            </w:pPr>
            <w:r w:rsidRPr="00CD6536">
              <w:rPr>
                <w:rFonts w:cstheme="minorHAnsi"/>
                <w:b/>
                <w:bCs/>
                <w:color w:val="131413"/>
                <w:sz w:val="22"/>
                <w:szCs w:val="22"/>
              </w:rPr>
              <w:t>49.3</w:t>
            </w:r>
          </w:p>
        </w:tc>
        <w:tc>
          <w:tcPr>
            <w:tcW w:w="1415" w:type="dxa"/>
          </w:tcPr>
          <w:p w14:paraId="7A93C1A7" w14:textId="77777777" w:rsidR="0056767B" w:rsidRPr="009056BB" w:rsidRDefault="0056767B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</w:tr>
      <w:tr w:rsidR="007D67F4" w:rsidRPr="009056BB" w14:paraId="0B3EEB46" w14:textId="77777777" w:rsidTr="00BF0C7C">
        <w:trPr>
          <w:trHeight w:val="170"/>
        </w:trPr>
        <w:tc>
          <w:tcPr>
            <w:tcW w:w="3800" w:type="dxa"/>
            <w:tcBorders>
              <w:bottom w:val="single" w:sz="4" w:space="0" w:color="auto"/>
            </w:tcBorders>
          </w:tcPr>
          <w:p w14:paraId="7999707A" w14:textId="10695A30" w:rsidR="007D67F4" w:rsidRPr="009056BB" w:rsidRDefault="007D67F4" w:rsidP="00B772C1">
            <w:pPr>
              <w:autoSpaceDE w:val="0"/>
              <w:autoSpaceDN w:val="0"/>
              <w:adjustRightInd w:val="0"/>
              <w:snapToGrid w:val="0"/>
              <w:ind w:left="682"/>
              <w:rPr>
                <w:rFonts w:cstheme="minorHAnsi"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lastRenderedPageBreak/>
              <w:t>Internet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</w:tcPr>
          <w:p w14:paraId="0E7CE3FF" w14:textId="77777777" w:rsidR="007D67F4" w:rsidRPr="009056BB" w:rsidRDefault="007D67F4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684361DC" w14:textId="78155184" w:rsidR="007D67F4" w:rsidRPr="009056BB" w:rsidRDefault="00273E04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  <w:r>
              <w:rPr>
                <w:rFonts w:cstheme="minorHAnsi"/>
                <w:color w:val="131413"/>
                <w:sz w:val="22"/>
                <w:szCs w:val="22"/>
              </w:rPr>
              <w:t>40.3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7C0E25E9" w14:textId="673F8888" w:rsidR="007D67F4" w:rsidRPr="009056BB" w:rsidRDefault="00491870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  <w:r>
              <w:rPr>
                <w:rFonts w:cstheme="minorHAnsi"/>
                <w:color w:val="131413"/>
                <w:sz w:val="22"/>
                <w:szCs w:val="22"/>
              </w:rPr>
              <w:t>59.7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45D1588D" w14:textId="77777777" w:rsidR="007D67F4" w:rsidRPr="009056BB" w:rsidRDefault="007D67F4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</w:tr>
      <w:tr w:rsidR="007D67F4" w:rsidRPr="009056BB" w14:paraId="2C67B75C" w14:textId="77777777" w:rsidTr="00BF0C7C">
        <w:trPr>
          <w:trHeight w:val="170"/>
        </w:trPr>
        <w:tc>
          <w:tcPr>
            <w:tcW w:w="3800" w:type="dxa"/>
            <w:tcBorders>
              <w:top w:val="single" w:sz="4" w:space="0" w:color="auto"/>
            </w:tcBorders>
          </w:tcPr>
          <w:p w14:paraId="31202397" w14:textId="34B59D95" w:rsidR="007D67F4" w:rsidRPr="009056BB" w:rsidRDefault="007D67F4" w:rsidP="00B772C1">
            <w:pPr>
              <w:autoSpaceDE w:val="0"/>
              <w:autoSpaceDN w:val="0"/>
              <w:adjustRightInd w:val="0"/>
              <w:snapToGrid w:val="0"/>
              <w:ind w:left="682"/>
              <w:rPr>
                <w:rFonts w:cstheme="minorHAnsi"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Social media</w:t>
            </w: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</w:tcPr>
          <w:p w14:paraId="39022735" w14:textId="77777777" w:rsidR="007D67F4" w:rsidRPr="009056BB" w:rsidRDefault="007D67F4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22A6DD72" w14:textId="05F8D8C6" w:rsidR="007D67F4" w:rsidRPr="009056BB" w:rsidRDefault="00BF0C7C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  <w:r>
              <w:rPr>
                <w:rFonts w:cstheme="minorHAnsi"/>
                <w:color w:val="131413"/>
                <w:sz w:val="22"/>
                <w:szCs w:val="22"/>
              </w:rPr>
              <w:t>6.1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768A12F0" w14:textId="4BDC986C" w:rsidR="007D67F4" w:rsidRPr="009056BB" w:rsidRDefault="00BF0C7C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  <w:r>
              <w:rPr>
                <w:rFonts w:cstheme="minorHAnsi"/>
                <w:color w:val="131413"/>
                <w:sz w:val="22"/>
                <w:szCs w:val="22"/>
              </w:rPr>
              <w:t>93.9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2A0567B1" w14:textId="77777777" w:rsidR="007D67F4" w:rsidRPr="009056BB" w:rsidRDefault="007D67F4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</w:tr>
      <w:tr w:rsidR="007D67F4" w:rsidRPr="009056BB" w14:paraId="02ABC824" w14:textId="77777777" w:rsidTr="00B772C1">
        <w:trPr>
          <w:trHeight w:val="170"/>
        </w:trPr>
        <w:tc>
          <w:tcPr>
            <w:tcW w:w="3800" w:type="dxa"/>
          </w:tcPr>
          <w:p w14:paraId="7365BD13" w14:textId="366B352C" w:rsidR="007D67F4" w:rsidRPr="009056BB" w:rsidRDefault="007D67F4" w:rsidP="00B772C1">
            <w:pPr>
              <w:autoSpaceDE w:val="0"/>
              <w:autoSpaceDN w:val="0"/>
              <w:adjustRightInd w:val="0"/>
              <w:snapToGrid w:val="0"/>
              <w:ind w:left="682"/>
              <w:rPr>
                <w:rFonts w:cstheme="minorHAnsi"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Computer application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21137FB6" w14:textId="77777777" w:rsidR="007D67F4" w:rsidRPr="009056BB" w:rsidRDefault="007D67F4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  <w:tc>
          <w:tcPr>
            <w:tcW w:w="1415" w:type="dxa"/>
          </w:tcPr>
          <w:p w14:paraId="04171BB3" w14:textId="292F9BCB" w:rsidR="007D67F4" w:rsidRPr="009056BB" w:rsidRDefault="00A05D96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  <w:r>
              <w:rPr>
                <w:rFonts w:cstheme="minorHAnsi"/>
                <w:color w:val="131413"/>
                <w:sz w:val="22"/>
                <w:szCs w:val="22"/>
              </w:rPr>
              <w:t>2.2</w:t>
            </w:r>
          </w:p>
        </w:tc>
        <w:tc>
          <w:tcPr>
            <w:tcW w:w="1415" w:type="dxa"/>
          </w:tcPr>
          <w:p w14:paraId="058E4672" w14:textId="253916D4" w:rsidR="007D67F4" w:rsidRPr="00F642F6" w:rsidRDefault="00A05D96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  <w:r>
              <w:rPr>
                <w:rFonts w:cstheme="minorHAnsi"/>
                <w:color w:val="131413"/>
                <w:sz w:val="22"/>
                <w:szCs w:val="22"/>
              </w:rPr>
              <w:t>97.8</w:t>
            </w:r>
          </w:p>
        </w:tc>
        <w:tc>
          <w:tcPr>
            <w:tcW w:w="1415" w:type="dxa"/>
          </w:tcPr>
          <w:p w14:paraId="3E314188" w14:textId="77777777" w:rsidR="007D67F4" w:rsidRPr="009056BB" w:rsidRDefault="007D67F4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</w:tr>
      <w:tr w:rsidR="007D67F4" w:rsidRPr="009056BB" w14:paraId="4A275CB5" w14:textId="77777777" w:rsidTr="00B772C1">
        <w:trPr>
          <w:trHeight w:val="170"/>
        </w:trPr>
        <w:tc>
          <w:tcPr>
            <w:tcW w:w="3800" w:type="dxa"/>
          </w:tcPr>
          <w:p w14:paraId="7B16410B" w14:textId="6A6B85EE" w:rsidR="007D67F4" w:rsidRPr="00085C9E" w:rsidRDefault="007D67F4" w:rsidP="00B772C1">
            <w:pPr>
              <w:autoSpaceDE w:val="0"/>
              <w:autoSpaceDN w:val="0"/>
              <w:adjustRightInd w:val="0"/>
              <w:snapToGrid w:val="0"/>
              <w:ind w:left="540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085C9E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Academic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1FCA3EEE" w14:textId="77777777" w:rsidR="007D67F4" w:rsidRPr="009056BB" w:rsidRDefault="007D67F4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  <w:tc>
          <w:tcPr>
            <w:tcW w:w="1415" w:type="dxa"/>
          </w:tcPr>
          <w:p w14:paraId="2CDCF4B9" w14:textId="4146BD85" w:rsidR="007D67F4" w:rsidRPr="00462BCD" w:rsidRDefault="00462BCD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b/>
                <w:bCs/>
                <w:color w:val="131413"/>
                <w:sz w:val="22"/>
                <w:szCs w:val="22"/>
              </w:rPr>
            </w:pPr>
            <w:r w:rsidRPr="00462BCD">
              <w:rPr>
                <w:rFonts w:cstheme="minorHAnsi"/>
                <w:b/>
                <w:bCs/>
                <w:color w:val="131413"/>
                <w:sz w:val="22"/>
                <w:szCs w:val="22"/>
              </w:rPr>
              <w:t>35.1</w:t>
            </w:r>
          </w:p>
        </w:tc>
        <w:tc>
          <w:tcPr>
            <w:tcW w:w="1415" w:type="dxa"/>
          </w:tcPr>
          <w:p w14:paraId="33A522E4" w14:textId="28F9B70A" w:rsidR="007D67F4" w:rsidRPr="00462BCD" w:rsidRDefault="00462BCD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b/>
                <w:bCs/>
                <w:color w:val="131413"/>
                <w:sz w:val="22"/>
                <w:szCs w:val="22"/>
              </w:rPr>
            </w:pPr>
            <w:r w:rsidRPr="00462BCD">
              <w:rPr>
                <w:rFonts w:cstheme="minorHAnsi"/>
                <w:b/>
                <w:bCs/>
                <w:color w:val="131413"/>
                <w:sz w:val="22"/>
                <w:szCs w:val="22"/>
              </w:rPr>
              <w:t>64.9</w:t>
            </w:r>
          </w:p>
        </w:tc>
        <w:tc>
          <w:tcPr>
            <w:tcW w:w="1415" w:type="dxa"/>
          </w:tcPr>
          <w:p w14:paraId="61385BD1" w14:textId="77777777" w:rsidR="007D67F4" w:rsidRPr="009056BB" w:rsidRDefault="007D67F4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</w:tr>
      <w:tr w:rsidR="007D67F4" w:rsidRPr="009056BB" w14:paraId="54975160" w14:textId="77777777" w:rsidTr="00B772C1">
        <w:trPr>
          <w:trHeight w:val="170"/>
        </w:trPr>
        <w:tc>
          <w:tcPr>
            <w:tcW w:w="3800" w:type="dxa"/>
          </w:tcPr>
          <w:p w14:paraId="5BDF3BD7" w14:textId="0A8F6BCD" w:rsidR="007D67F4" w:rsidRPr="009056BB" w:rsidRDefault="007D67F4" w:rsidP="00B772C1">
            <w:pPr>
              <w:autoSpaceDE w:val="0"/>
              <w:autoSpaceDN w:val="0"/>
              <w:adjustRightInd w:val="0"/>
              <w:snapToGrid w:val="0"/>
              <w:ind w:left="682"/>
              <w:rPr>
                <w:rFonts w:cstheme="minorHAnsi"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School or education session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1E079D92" w14:textId="77777777" w:rsidR="007D67F4" w:rsidRPr="009056BB" w:rsidRDefault="007D67F4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  <w:tc>
          <w:tcPr>
            <w:tcW w:w="1415" w:type="dxa"/>
          </w:tcPr>
          <w:p w14:paraId="2534A42F" w14:textId="355FC83A" w:rsidR="007D67F4" w:rsidRPr="009056BB" w:rsidRDefault="00A05D96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  <w:r>
              <w:rPr>
                <w:rFonts w:cstheme="minorHAnsi"/>
                <w:color w:val="131413"/>
                <w:sz w:val="22"/>
                <w:szCs w:val="22"/>
              </w:rPr>
              <w:t>9.5</w:t>
            </w:r>
          </w:p>
        </w:tc>
        <w:tc>
          <w:tcPr>
            <w:tcW w:w="1415" w:type="dxa"/>
          </w:tcPr>
          <w:p w14:paraId="6F8B771D" w14:textId="6A33557B" w:rsidR="007D67F4" w:rsidRPr="009056BB" w:rsidRDefault="00A05D96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  <w:r>
              <w:rPr>
                <w:rFonts w:cstheme="minorHAnsi"/>
                <w:color w:val="131413"/>
                <w:sz w:val="22"/>
                <w:szCs w:val="22"/>
              </w:rPr>
              <w:t>90.5</w:t>
            </w:r>
          </w:p>
        </w:tc>
        <w:tc>
          <w:tcPr>
            <w:tcW w:w="1415" w:type="dxa"/>
          </w:tcPr>
          <w:p w14:paraId="54657DC8" w14:textId="77777777" w:rsidR="007D67F4" w:rsidRPr="009056BB" w:rsidRDefault="007D67F4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</w:tr>
      <w:tr w:rsidR="007D67F4" w:rsidRPr="009056BB" w14:paraId="51B0D609" w14:textId="77777777" w:rsidTr="00B772C1">
        <w:trPr>
          <w:trHeight w:val="170"/>
        </w:trPr>
        <w:tc>
          <w:tcPr>
            <w:tcW w:w="3800" w:type="dxa"/>
          </w:tcPr>
          <w:p w14:paraId="113ABBE1" w14:textId="3B273C43" w:rsidR="007D67F4" w:rsidRPr="009056BB" w:rsidRDefault="007D67F4" w:rsidP="00B772C1">
            <w:pPr>
              <w:autoSpaceDE w:val="0"/>
              <w:autoSpaceDN w:val="0"/>
              <w:adjustRightInd w:val="0"/>
              <w:snapToGrid w:val="0"/>
              <w:ind w:left="682"/>
              <w:rPr>
                <w:rFonts w:cstheme="minorHAnsi"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Scientific article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154662D5" w14:textId="77777777" w:rsidR="007D67F4" w:rsidRPr="009056BB" w:rsidRDefault="007D67F4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  <w:tc>
          <w:tcPr>
            <w:tcW w:w="1415" w:type="dxa"/>
          </w:tcPr>
          <w:p w14:paraId="484A52C8" w14:textId="5E6A3E65" w:rsidR="007D67F4" w:rsidRPr="009056BB" w:rsidRDefault="009F6511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  <w:r>
              <w:rPr>
                <w:rFonts w:cstheme="minorHAnsi"/>
                <w:color w:val="131413"/>
                <w:sz w:val="22"/>
                <w:szCs w:val="22"/>
              </w:rPr>
              <w:t>25.2</w:t>
            </w:r>
          </w:p>
        </w:tc>
        <w:tc>
          <w:tcPr>
            <w:tcW w:w="1415" w:type="dxa"/>
          </w:tcPr>
          <w:p w14:paraId="66568E7B" w14:textId="3120E1C9" w:rsidR="007D67F4" w:rsidRPr="009056BB" w:rsidRDefault="009F6511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  <w:r>
              <w:rPr>
                <w:rFonts w:cstheme="minorHAnsi"/>
                <w:color w:val="131413"/>
                <w:sz w:val="22"/>
                <w:szCs w:val="22"/>
              </w:rPr>
              <w:t>74.8</w:t>
            </w:r>
          </w:p>
        </w:tc>
        <w:tc>
          <w:tcPr>
            <w:tcW w:w="1415" w:type="dxa"/>
          </w:tcPr>
          <w:p w14:paraId="21A4FDFF" w14:textId="77777777" w:rsidR="007D67F4" w:rsidRPr="009056BB" w:rsidRDefault="007D67F4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</w:tr>
      <w:tr w:rsidR="007D67F4" w:rsidRPr="009056BB" w14:paraId="4CF30B5B" w14:textId="77777777" w:rsidTr="00B772C1">
        <w:trPr>
          <w:trHeight w:val="170"/>
        </w:trPr>
        <w:tc>
          <w:tcPr>
            <w:tcW w:w="3800" w:type="dxa"/>
          </w:tcPr>
          <w:p w14:paraId="631C684A" w14:textId="77777777" w:rsidR="007D67F4" w:rsidRPr="00165050" w:rsidRDefault="007D67F4" w:rsidP="00B772C1">
            <w:pPr>
              <w:autoSpaceDE w:val="0"/>
              <w:autoSpaceDN w:val="0"/>
              <w:adjustRightInd w:val="0"/>
              <w:snapToGrid w:val="0"/>
              <w:ind w:left="540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165050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raditional Media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53D9C53C" w14:textId="77777777" w:rsidR="007D67F4" w:rsidRPr="009056BB" w:rsidRDefault="007D67F4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  <w:tc>
          <w:tcPr>
            <w:tcW w:w="1415" w:type="dxa"/>
          </w:tcPr>
          <w:p w14:paraId="64706D48" w14:textId="18407166" w:rsidR="007D67F4" w:rsidRPr="00D83B5F" w:rsidRDefault="00176ACB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b/>
                <w:bCs/>
                <w:color w:val="131413"/>
                <w:sz w:val="22"/>
                <w:szCs w:val="22"/>
              </w:rPr>
            </w:pPr>
            <w:r w:rsidRPr="00D83B5F">
              <w:rPr>
                <w:rFonts w:cstheme="minorHAnsi"/>
                <w:b/>
                <w:bCs/>
                <w:color w:val="131413"/>
                <w:sz w:val="22"/>
                <w:szCs w:val="22"/>
              </w:rPr>
              <w:t>23.0</w:t>
            </w:r>
          </w:p>
        </w:tc>
        <w:tc>
          <w:tcPr>
            <w:tcW w:w="1415" w:type="dxa"/>
          </w:tcPr>
          <w:p w14:paraId="481D3EDE" w14:textId="63EB26EA" w:rsidR="007D67F4" w:rsidRPr="00D83B5F" w:rsidRDefault="00176ACB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b/>
                <w:bCs/>
                <w:color w:val="131413"/>
                <w:sz w:val="22"/>
                <w:szCs w:val="22"/>
              </w:rPr>
            </w:pPr>
            <w:r w:rsidRPr="00D83B5F">
              <w:rPr>
                <w:rFonts w:cstheme="minorHAnsi"/>
                <w:b/>
                <w:bCs/>
                <w:color w:val="131413"/>
                <w:sz w:val="22"/>
                <w:szCs w:val="22"/>
              </w:rPr>
              <w:t>77.0</w:t>
            </w:r>
          </w:p>
        </w:tc>
        <w:tc>
          <w:tcPr>
            <w:tcW w:w="1415" w:type="dxa"/>
          </w:tcPr>
          <w:p w14:paraId="2501B114" w14:textId="77777777" w:rsidR="007D67F4" w:rsidRPr="009056BB" w:rsidRDefault="007D67F4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</w:tr>
      <w:tr w:rsidR="007D67F4" w:rsidRPr="009056BB" w14:paraId="50E861B4" w14:textId="77777777" w:rsidTr="00B772C1">
        <w:trPr>
          <w:trHeight w:val="170"/>
        </w:trPr>
        <w:tc>
          <w:tcPr>
            <w:tcW w:w="3800" w:type="dxa"/>
          </w:tcPr>
          <w:p w14:paraId="5CA53245" w14:textId="3C5F0B7C" w:rsidR="007D67F4" w:rsidRPr="009056BB" w:rsidRDefault="007D67F4" w:rsidP="00B772C1">
            <w:pPr>
              <w:autoSpaceDE w:val="0"/>
              <w:autoSpaceDN w:val="0"/>
              <w:adjustRightInd w:val="0"/>
              <w:snapToGrid w:val="0"/>
              <w:ind w:left="682"/>
              <w:rPr>
                <w:rFonts w:cstheme="minorHAnsi"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Television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488678E0" w14:textId="77777777" w:rsidR="007D67F4" w:rsidRPr="009056BB" w:rsidRDefault="007D67F4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  <w:tc>
          <w:tcPr>
            <w:tcW w:w="1415" w:type="dxa"/>
          </w:tcPr>
          <w:p w14:paraId="69D81438" w14:textId="3203D460" w:rsidR="007D67F4" w:rsidRPr="009056BB" w:rsidRDefault="00A61BB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  <w:r>
              <w:rPr>
                <w:rFonts w:cstheme="minorHAnsi"/>
                <w:color w:val="131413"/>
                <w:sz w:val="22"/>
                <w:szCs w:val="22"/>
              </w:rPr>
              <w:t>13.9</w:t>
            </w:r>
          </w:p>
        </w:tc>
        <w:tc>
          <w:tcPr>
            <w:tcW w:w="1415" w:type="dxa"/>
          </w:tcPr>
          <w:p w14:paraId="218CA94C" w14:textId="0DAB67E0" w:rsidR="007D67F4" w:rsidRPr="009056BB" w:rsidRDefault="00A61BB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  <w:r>
              <w:rPr>
                <w:rFonts w:cstheme="minorHAnsi"/>
                <w:color w:val="131413"/>
                <w:sz w:val="22"/>
                <w:szCs w:val="22"/>
              </w:rPr>
              <w:t>86.1</w:t>
            </w:r>
          </w:p>
        </w:tc>
        <w:tc>
          <w:tcPr>
            <w:tcW w:w="1415" w:type="dxa"/>
          </w:tcPr>
          <w:p w14:paraId="2C47933D" w14:textId="77777777" w:rsidR="007D67F4" w:rsidRPr="009056BB" w:rsidRDefault="007D67F4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</w:tr>
      <w:tr w:rsidR="007D67F4" w:rsidRPr="009056BB" w14:paraId="46885830" w14:textId="77777777" w:rsidTr="00B772C1">
        <w:trPr>
          <w:trHeight w:val="170"/>
        </w:trPr>
        <w:tc>
          <w:tcPr>
            <w:tcW w:w="3800" w:type="dxa"/>
          </w:tcPr>
          <w:p w14:paraId="39502EA7" w14:textId="25487A40" w:rsidR="007D67F4" w:rsidRPr="009056BB" w:rsidRDefault="007D67F4" w:rsidP="00B772C1">
            <w:pPr>
              <w:autoSpaceDE w:val="0"/>
              <w:autoSpaceDN w:val="0"/>
              <w:adjustRightInd w:val="0"/>
              <w:snapToGrid w:val="0"/>
              <w:ind w:left="682"/>
              <w:rPr>
                <w:rFonts w:cstheme="minorHAnsi"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Newspaper or magazine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541A9528" w14:textId="77777777" w:rsidR="007D67F4" w:rsidRPr="009056BB" w:rsidRDefault="007D67F4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  <w:tc>
          <w:tcPr>
            <w:tcW w:w="1415" w:type="dxa"/>
          </w:tcPr>
          <w:p w14:paraId="1AD90D3B" w14:textId="440D95F4" w:rsidR="007D67F4" w:rsidRPr="009056BB" w:rsidRDefault="00A61BB2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  <w:r>
              <w:rPr>
                <w:rFonts w:cstheme="minorHAnsi"/>
                <w:color w:val="131413"/>
                <w:sz w:val="22"/>
                <w:szCs w:val="22"/>
              </w:rPr>
              <w:t>11.5</w:t>
            </w:r>
          </w:p>
        </w:tc>
        <w:tc>
          <w:tcPr>
            <w:tcW w:w="1415" w:type="dxa"/>
          </w:tcPr>
          <w:p w14:paraId="13DD40EA" w14:textId="5A9E289A" w:rsidR="007D67F4" w:rsidRPr="009056BB" w:rsidRDefault="009F6511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  <w:r>
              <w:rPr>
                <w:rFonts w:cstheme="minorHAnsi"/>
                <w:color w:val="131413"/>
                <w:sz w:val="22"/>
                <w:szCs w:val="22"/>
              </w:rPr>
              <w:t>88.5</w:t>
            </w:r>
          </w:p>
        </w:tc>
        <w:tc>
          <w:tcPr>
            <w:tcW w:w="1415" w:type="dxa"/>
          </w:tcPr>
          <w:p w14:paraId="2A10187E" w14:textId="77777777" w:rsidR="007D67F4" w:rsidRPr="009056BB" w:rsidRDefault="007D67F4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</w:tr>
      <w:tr w:rsidR="007D67F4" w:rsidRPr="009056BB" w14:paraId="58E523A1" w14:textId="77777777" w:rsidTr="00B772C1">
        <w:trPr>
          <w:trHeight w:val="170"/>
        </w:trPr>
        <w:tc>
          <w:tcPr>
            <w:tcW w:w="3800" w:type="dxa"/>
          </w:tcPr>
          <w:p w14:paraId="230779A7" w14:textId="77777777" w:rsidR="007D67F4" w:rsidRPr="00165050" w:rsidRDefault="007D67F4" w:rsidP="00B772C1">
            <w:pPr>
              <w:autoSpaceDE w:val="0"/>
              <w:autoSpaceDN w:val="0"/>
              <w:adjustRightInd w:val="0"/>
              <w:snapToGrid w:val="0"/>
              <w:ind w:left="540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165050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Family, friend, co-worker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70D2BC1B" w14:textId="77777777" w:rsidR="007D67F4" w:rsidRPr="009056BB" w:rsidRDefault="007D67F4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  <w:tc>
          <w:tcPr>
            <w:tcW w:w="1415" w:type="dxa"/>
          </w:tcPr>
          <w:p w14:paraId="5F8739BD" w14:textId="0C9B3027" w:rsidR="007D67F4" w:rsidRPr="00CD6536" w:rsidRDefault="009206FC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b/>
                <w:bCs/>
                <w:color w:val="131413"/>
                <w:sz w:val="22"/>
                <w:szCs w:val="22"/>
              </w:rPr>
            </w:pPr>
            <w:r w:rsidRPr="00CD6536">
              <w:rPr>
                <w:rFonts w:cstheme="minorHAnsi"/>
                <w:b/>
                <w:bCs/>
                <w:color w:val="131413"/>
                <w:sz w:val="22"/>
                <w:szCs w:val="22"/>
              </w:rPr>
              <w:t>14.6</w:t>
            </w:r>
          </w:p>
        </w:tc>
        <w:tc>
          <w:tcPr>
            <w:tcW w:w="1415" w:type="dxa"/>
          </w:tcPr>
          <w:p w14:paraId="61BEF115" w14:textId="6DF19026" w:rsidR="007D67F4" w:rsidRPr="00CD6536" w:rsidRDefault="00B57C6E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b/>
                <w:bCs/>
                <w:color w:val="131413"/>
                <w:sz w:val="22"/>
                <w:szCs w:val="22"/>
              </w:rPr>
            </w:pPr>
            <w:r w:rsidRPr="00CD6536">
              <w:rPr>
                <w:rFonts w:cstheme="minorHAnsi"/>
                <w:b/>
                <w:bCs/>
                <w:color w:val="131413"/>
                <w:sz w:val="22"/>
                <w:szCs w:val="22"/>
              </w:rPr>
              <w:t>85.3</w:t>
            </w:r>
          </w:p>
        </w:tc>
        <w:tc>
          <w:tcPr>
            <w:tcW w:w="1415" w:type="dxa"/>
          </w:tcPr>
          <w:p w14:paraId="7533A245" w14:textId="77777777" w:rsidR="007D67F4" w:rsidRPr="009056BB" w:rsidRDefault="007D67F4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</w:tr>
      <w:tr w:rsidR="006E7E11" w:rsidRPr="009056BB" w14:paraId="536B6F3B" w14:textId="77777777" w:rsidTr="00B772C1">
        <w:trPr>
          <w:trHeight w:val="170"/>
        </w:trPr>
        <w:tc>
          <w:tcPr>
            <w:tcW w:w="3800" w:type="dxa"/>
          </w:tcPr>
          <w:p w14:paraId="098DD94D" w14:textId="03FF9F2F" w:rsidR="006E7E11" w:rsidRPr="009056BB" w:rsidRDefault="006E7E11" w:rsidP="00B772C1">
            <w:pPr>
              <w:autoSpaceDE w:val="0"/>
              <w:autoSpaceDN w:val="0"/>
              <w:adjustRightInd w:val="0"/>
              <w:snapToGrid w:val="0"/>
              <w:ind w:left="682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Family member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21D61B84" w14:textId="77777777" w:rsidR="006E7E11" w:rsidRPr="009056BB" w:rsidRDefault="006E7E11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  <w:tc>
          <w:tcPr>
            <w:tcW w:w="1415" w:type="dxa"/>
          </w:tcPr>
          <w:p w14:paraId="2DEA67CD" w14:textId="7DB01142" w:rsidR="006E7E11" w:rsidRPr="009056BB" w:rsidRDefault="00491870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  <w:r>
              <w:rPr>
                <w:rFonts w:cstheme="minorHAnsi"/>
                <w:color w:val="131413"/>
                <w:sz w:val="22"/>
                <w:szCs w:val="22"/>
              </w:rPr>
              <w:t>9.2</w:t>
            </w:r>
          </w:p>
        </w:tc>
        <w:tc>
          <w:tcPr>
            <w:tcW w:w="1415" w:type="dxa"/>
          </w:tcPr>
          <w:p w14:paraId="149CFCF1" w14:textId="412886E0" w:rsidR="006E7E11" w:rsidRPr="009056BB" w:rsidRDefault="00491870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  <w:r>
              <w:rPr>
                <w:rFonts w:cstheme="minorHAnsi"/>
                <w:color w:val="131413"/>
                <w:sz w:val="22"/>
                <w:szCs w:val="22"/>
              </w:rPr>
              <w:t>90.8</w:t>
            </w:r>
          </w:p>
        </w:tc>
        <w:tc>
          <w:tcPr>
            <w:tcW w:w="1415" w:type="dxa"/>
          </w:tcPr>
          <w:p w14:paraId="65A05861" w14:textId="77777777" w:rsidR="006E7E11" w:rsidRPr="009056BB" w:rsidRDefault="006E7E11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</w:tr>
      <w:tr w:rsidR="006E7E11" w:rsidRPr="009056BB" w14:paraId="1A986E1C" w14:textId="77777777" w:rsidTr="00B772C1">
        <w:trPr>
          <w:trHeight w:val="170"/>
        </w:trPr>
        <w:tc>
          <w:tcPr>
            <w:tcW w:w="3800" w:type="dxa"/>
          </w:tcPr>
          <w:p w14:paraId="218116C0" w14:textId="4C63D504" w:rsidR="006E7E11" w:rsidRPr="009056BB" w:rsidRDefault="006E7E11" w:rsidP="00B772C1">
            <w:pPr>
              <w:autoSpaceDE w:val="0"/>
              <w:autoSpaceDN w:val="0"/>
              <w:adjustRightInd w:val="0"/>
              <w:snapToGrid w:val="0"/>
              <w:ind w:left="682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Friend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70528682" w14:textId="77777777" w:rsidR="006E7E11" w:rsidRPr="009056BB" w:rsidRDefault="006E7E11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  <w:tc>
          <w:tcPr>
            <w:tcW w:w="1415" w:type="dxa"/>
          </w:tcPr>
          <w:p w14:paraId="28FF235D" w14:textId="015C3D7D" w:rsidR="006E7E11" w:rsidRPr="009056BB" w:rsidRDefault="004A009E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  <w:r>
              <w:rPr>
                <w:rFonts w:cstheme="minorHAnsi"/>
                <w:color w:val="131413"/>
                <w:sz w:val="22"/>
                <w:szCs w:val="22"/>
              </w:rPr>
              <w:t>6.5</w:t>
            </w:r>
          </w:p>
        </w:tc>
        <w:tc>
          <w:tcPr>
            <w:tcW w:w="1415" w:type="dxa"/>
          </w:tcPr>
          <w:p w14:paraId="5EFC5D42" w14:textId="3C2BED0C" w:rsidR="006E7E11" w:rsidRPr="009056BB" w:rsidRDefault="004A009E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  <w:r>
              <w:rPr>
                <w:rFonts w:cstheme="minorHAnsi"/>
                <w:color w:val="131413"/>
                <w:sz w:val="22"/>
                <w:szCs w:val="22"/>
              </w:rPr>
              <w:t>93.5</w:t>
            </w:r>
          </w:p>
        </w:tc>
        <w:tc>
          <w:tcPr>
            <w:tcW w:w="1415" w:type="dxa"/>
          </w:tcPr>
          <w:p w14:paraId="129288D7" w14:textId="77777777" w:rsidR="006E7E11" w:rsidRPr="009056BB" w:rsidRDefault="006E7E11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</w:tr>
      <w:tr w:rsidR="006E7E11" w:rsidRPr="009056BB" w14:paraId="2D6278DC" w14:textId="77777777" w:rsidTr="00B772C1">
        <w:trPr>
          <w:trHeight w:val="170"/>
        </w:trPr>
        <w:tc>
          <w:tcPr>
            <w:tcW w:w="3800" w:type="dxa"/>
          </w:tcPr>
          <w:p w14:paraId="4043CC68" w14:textId="4FB1C2A3" w:rsidR="006E7E11" w:rsidRPr="009056BB" w:rsidRDefault="006E7E11" w:rsidP="00B772C1">
            <w:pPr>
              <w:autoSpaceDE w:val="0"/>
              <w:autoSpaceDN w:val="0"/>
              <w:adjustRightInd w:val="0"/>
              <w:snapToGrid w:val="0"/>
              <w:ind w:left="682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Co-worker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0405828F" w14:textId="77777777" w:rsidR="006E7E11" w:rsidRPr="009056BB" w:rsidRDefault="006E7E11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  <w:tc>
          <w:tcPr>
            <w:tcW w:w="1415" w:type="dxa"/>
          </w:tcPr>
          <w:p w14:paraId="626E5415" w14:textId="3F7AF8A3" w:rsidR="006E7E11" w:rsidRPr="009056BB" w:rsidRDefault="004A009E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  <w:r>
              <w:rPr>
                <w:rFonts w:cstheme="minorHAnsi"/>
                <w:color w:val="131413"/>
                <w:sz w:val="22"/>
                <w:szCs w:val="22"/>
              </w:rPr>
              <w:t>3.1</w:t>
            </w:r>
          </w:p>
        </w:tc>
        <w:tc>
          <w:tcPr>
            <w:tcW w:w="1415" w:type="dxa"/>
          </w:tcPr>
          <w:p w14:paraId="3D9C82F2" w14:textId="01C705ED" w:rsidR="006E7E11" w:rsidRPr="009056BB" w:rsidRDefault="004A009E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  <w:r>
              <w:rPr>
                <w:rFonts w:cstheme="minorHAnsi"/>
                <w:color w:val="131413"/>
                <w:sz w:val="22"/>
                <w:szCs w:val="22"/>
              </w:rPr>
              <w:t>96.9</w:t>
            </w:r>
          </w:p>
        </w:tc>
        <w:tc>
          <w:tcPr>
            <w:tcW w:w="1415" w:type="dxa"/>
          </w:tcPr>
          <w:p w14:paraId="3858452C" w14:textId="77777777" w:rsidR="006E7E11" w:rsidRPr="009056BB" w:rsidRDefault="006E7E11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</w:tr>
      <w:tr w:rsidR="007D67F4" w:rsidRPr="009056BB" w14:paraId="6EBB8EDA" w14:textId="77777777" w:rsidTr="00B772C1">
        <w:trPr>
          <w:trHeight w:val="170"/>
        </w:trPr>
        <w:tc>
          <w:tcPr>
            <w:tcW w:w="3800" w:type="dxa"/>
            <w:tcBorders>
              <w:bottom w:val="single" w:sz="4" w:space="0" w:color="auto"/>
            </w:tcBorders>
          </w:tcPr>
          <w:p w14:paraId="6994CD59" w14:textId="77777777" w:rsidR="007D67F4" w:rsidRPr="009056BB" w:rsidRDefault="007D67F4" w:rsidP="00B772C1">
            <w:pPr>
              <w:autoSpaceDE w:val="0"/>
              <w:autoSpaceDN w:val="0"/>
              <w:adjustRightInd w:val="0"/>
              <w:snapToGrid w:val="0"/>
              <w:ind w:left="540"/>
              <w:rPr>
                <w:rFonts w:cstheme="minorHAnsi"/>
                <w:color w:val="000000"/>
                <w:sz w:val="22"/>
                <w:szCs w:val="22"/>
              </w:rPr>
            </w:pPr>
            <w:r w:rsidRPr="009056BB">
              <w:rPr>
                <w:rFonts w:cstheme="minorHAns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</w:tcPr>
          <w:p w14:paraId="0C96C4D3" w14:textId="77777777" w:rsidR="007D67F4" w:rsidRPr="009056BB" w:rsidRDefault="007D67F4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0F097EF0" w14:textId="58AB6C96" w:rsidR="007D67F4" w:rsidRPr="009056BB" w:rsidRDefault="00C9537C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  <w:r>
              <w:rPr>
                <w:rFonts w:cstheme="minorHAnsi"/>
                <w:color w:val="131413"/>
                <w:sz w:val="22"/>
                <w:szCs w:val="22"/>
              </w:rPr>
              <w:t>1.2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7A577E12" w14:textId="39D594E7" w:rsidR="007D67F4" w:rsidRPr="009056BB" w:rsidRDefault="00C9537C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  <w:r>
              <w:rPr>
                <w:rFonts w:cstheme="minorHAnsi"/>
                <w:color w:val="131413"/>
                <w:sz w:val="22"/>
                <w:szCs w:val="22"/>
              </w:rPr>
              <w:t>98.8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098C8449" w14:textId="77777777" w:rsidR="007D67F4" w:rsidRPr="009056BB" w:rsidRDefault="007D67F4" w:rsidP="00B772C1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</w:tr>
    </w:tbl>
    <w:p w14:paraId="6D4EF1C1" w14:textId="6B973288" w:rsidR="00F337A2" w:rsidRPr="00F337A2" w:rsidRDefault="00F337A2" w:rsidP="008A2665">
      <w:pPr>
        <w:autoSpaceDE w:val="0"/>
        <w:autoSpaceDN w:val="0"/>
        <w:adjustRightInd w:val="0"/>
        <w:ind w:left="142" w:hanging="142"/>
        <w:rPr>
          <w:rFonts w:cstheme="minorHAnsi"/>
          <w:color w:val="131413"/>
          <w:sz w:val="18"/>
          <w:szCs w:val="18"/>
          <w:lang w:val="en-US"/>
        </w:rPr>
      </w:pPr>
      <w:r>
        <w:rPr>
          <w:rFonts w:cstheme="minorHAnsi"/>
          <w:color w:val="131413"/>
          <w:sz w:val="18"/>
          <w:szCs w:val="18"/>
          <w:vertAlign w:val="superscript"/>
          <w:lang w:val="en-US"/>
        </w:rPr>
        <w:t>1</w:t>
      </w:r>
      <w:r>
        <w:rPr>
          <w:rFonts w:cstheme="minorHAnsi"/>
          <w:color w:val="131413"/>
          <w:sz w:val="18"/>
          <w:szCs w:val="18"/>
          <w:vertAlign w:val="superscript"/>
          <w:lang w:val="en-US"/>
        </w:rPr>
        <w:tab/>
      </w:r>
      <w:r>
        <w:rPr>
          <w:rFonts w:cstheme="minorHAnsi"/>
          <w:color w:val="131413"/>
          <w:sz w:val="18"/>
          <w:szCs w:val="18"/>
          <w:lang w:val="en-US"/>
        </w:rPr>
        <w:t>‘</w:t>
      </w:r>
      <w:r w:rsidRPr="00FC2CD4">
        <w:rPr>
          <w:rFonts w:cstheme="minorHAnsi"/>
          <w:sz w:val="18"/>
          <w:szCs w:val="18"/>
        </w:rPr>
        <w:t xml:space="preserve">Heard of the term sepsis’ was </w:t>
      </w:r>
      <w:r w:rsidR="00F95CFA" w:rsidRPr="00FC2CD4">
        <w:rPr>
          <w:rFonts w:cstheme="minorHAnsi"/>
          <w:sz w:val="18"/>
          <w:szCs w:val="18"/>
        </w:rPr>
        <w:t xml:space="preserve">identified </w:t>
      </w:r>
      <w:r w:rsidR="00C22AB6" w:rsidRPr="00FC2CD4">
        <w:rPr>
          <w:rFonts w:cstheme="minorHAnsi"/>
          <w:sz w:val="18"/>
          <w:szCs w:val="18"/>
        </w:rPr>
        <w:t>by the question</w:t>
      </w:r>
      <w:r w:rsidRPr="00FC2CD4">
        <w:rPr>
          <w:rFonts w:cstheme="minorHAnsi"/>
          <w:sz w:val="18"/>
          <w:szCs w:val="18"/>
        </w:rPr>
        <w:t xml:space="preserve"> </w:t>
      </w:r>
      <w:r w:rsidRPr="00FC2CD4">
        <w:rPr>
          <w:rFonts w:cstheme="minorHAnsi"/>
          <w:i/>
          <w:iCs/>
          <w:sz w:val="18"/>
          <w:szCs w:val="18"/>
        </w:rPr>
        <w:t>“Have you ever heard of the medical condition sepsis</w:t>
      </w:r>
      <w:r w:rsidRPr="00FC2CD4">
        <w:rPr>
          <w:rFonts w:cstheme="minorHAnsi"/>
          <w:sz w:val="18"/>
          <w:szCs w:val="18"/>
        </w:rPr>
        <w:t>?</w:t>
      </w:r>
      <w:r w:rsidR="00C22AB6" w:rsidRPr="00FC2CD4">
        <w:rPr>
          <w:rFonts w:cstheme="minorHAnsi"/>
          <w:sz w:val="18"/>
          <w:szCs w:val="18"/>
        </w:rPr>
        <w:t>”</w:t>
      </w:r>
      <w:r w:rsidRPr="00FC2CD4">
        <w:rPr>
          <w:rFonts w:cstheme="minorHAnsi"/>
          <w:sz w:val="18"/>
          <w:szCs w:val="18"/>
        </w:rPr>
        <w:t xml:space="preserve">, which </w:t>
      </w:r>
      <w:r w:rsidR="00C22AB6" w:rsidRPr="00FC2CD4">
        <w:rPr>
          <w:rFonts w:cstheme="minorHAnsi"/>
          <w:sz w:val="18"/>
          <w:szCs w:val="18"/>
        </w:rPr>
        <w:t>included the response options</w:t>
      </w:r>
      <w:r w:rsidRPr="00FC2CD4">
        <w:rPr>
          <w:rFonts w:cstheme="minorHAnsi"/>
          <w:sz w:val="18"/>
          <w:szCs w:val="18"/>
        </w:rPr>
        <w:t xml:space="preserve"> ‘Yes’</w:t>
      </w:r>
      <w:r w:rsidR="00C22AB6" w:rsidRPr="00FC2CD4">
        <w:rPr>
          <w:rFonts w:cstheme="minorHAnsi"/>
          <w:sz w:val="18"/>
          <w:szCs w:val="18"/>
        </w:rPr>
        <w:t>, ‘No’, and ‘Uncertain’.</w:t>
      </w:r>
      <w:r>
        <w:rPr>
          <w:rFonts w:cstheme="minorHAnsi"/>
          <w:sz w:val="20"/>
          <w:szCs w:val="20"/>
        </w:rPr>
        <w:t xml:space="preserve">  </w:t>
      </w:r>
    </w:p>
    <w:p w14:paraId="4C7C91A4" w14:textId="7CE80D30" w:rsidR="007F5063" w:rsidRPr="00CB5459" w:rsidRDefault="00733347" w:rsidP="008A2665">
      <w:pPr>
        <w:autoSpaceDE w:val="0"/>
        <w:autoSpaceDN w:val="0"/>
        <w:adjustRightInd w:val="0"/>
        <w:ind w:left="142" w:hanging="142"/>
        <w:rPr>
          <w:rFonts w:cstheme="minorHAnsi"/>
          <w:color w:val="000000"/>
          <w:sz w:val="18"/>
          <w:szCs w:val="18"/>
          <w:lang w:val="en-US"/>
        </w:rPr>
      </w:pPr>
      <w:r>
        <w:rPr>
          <w:rFonts w:cstheme="minorHAnsi"/>
          <w:color w:val="131413"/>
          <w:sz w:val="18"/>
          <w:szCs w:val="18"/>
          <w:vertAlign w:val="superscript"/>
          <w:lang w:val="en-US"/>
        </w:rPr>
        <w:t>2</w:t>
      </w:r>
      <w:r w:rsidR="00CB5459" w:rsidRPr="00CB5459">
        <w:rPr>
          <w:rFonts w:cstheme="minorHAnsi"/>
          <w:color w:val="131413"/>
          <w:sz w:val="18"/>
          <w:szCs w:val="18"/>
          <w:vertAlign w:val="superscript"/>
          <w:lang w:val="en-US"/>
        </w:rPr>
        <w:tab/>
      </w:r>
      <w:r w:rsidR="000067DF" w:rsidRPr="00CB5459">
        <w:rPr>
          <w:rFonts w:cstheme="minorHAnsi"/>
          <w:color w:val="131413"/>
          <w:sz w:val="18"/>
          <w:szCs w:val="18"/>
          <w:lang w:val="en-US"/>
        </w:rPr>
        <w:t>S</w:t>
      </w:r>
      <w:r w:rsidR="007F5063" w:rsidRPr="00CB5459">
        <w:rPr>
          <w:rFonts w:cstheme="minorHAnsi"/>
          <w:color w:val="131413"/>
          <w:sz w:val="18"/>
          <w:szCs w:val="18"/>
          <w:lang w:val="en-US"/>
        </w:rPr>
        <w:t>ources were collapsed to create composite variables as follows: ‘</w:t>
      </w:r>
      <w:r w:rsidR="007F5063" w:rsidRPr="00CB5459">
        <w:rPr>
          <w:rFonts w:cstheme="minorHAnsi"/>
          <w:i/>
          <w:iCs/>
          <w:color w:val="131413"/>
          <w:sz w:val="18"/>
          <w:szCs w:val="18"/>
          <w:lang w:val="en-US"/>
        </w:rPr>
        <w:t>Traditional Media</w:t>
      </w:r>
      <w:r w:rsidR="007F5063" w:rsidRPr="00CB5459">
        <w:rPr>
          <w:rFonts w:cstheme="minorHAnsi"/>
          <w:color w:val="131413"/>
          <w:sz w:val="18"/>
          <w:szCs w:val="18"/>
          <w:lang w:val="en-US"/>
        </w:rPr>
        <w:t>’ is combined from response selection to newspapers, television, and/or radio; ‘</w:t>
      </w:r>
      <w:r w:rsidR="007F5063" w:rsidRPr="00CB5459">
        <w:rPr>
          <w:rFonts w:cstheme="minorHAnsi"/>
          <w:i/>
          <w:iCs/>
          <w:color w:val="131413"/>
          <w:sz w:val="18"/>
          <w:szCs w:val="18"/>
          <w:lang w:val="en-US"/>
        </w:rPr>
        <w:t>Someone I knew had sepsis</w:t>
      </w:r>
      <w:r w:rsidR="007F5063" w:rsidRPr="00CB5459">
        <w:rPr>
          <w:rFonts w:cstheme="minorHAnsi"/>
          <w:color w:val="131413"/>
          <w:sz w:val="18"/>
          <w:szCs w:val="18"/>
          <w:lang w:val="en-US"/>
        </w:rPr>
        <w:t>’ is combined from responses to ‘A family member had sepsis’ and/or ‘A friend or coworker had sepsis’;</w:t>
      </w:r>
      <w:r w:rsidR="00871866" w:rsidRPr="00CB5459">
        <w:rPr>
          <w:rFonts w:cstheme="minorHAnsi"/>
          <w:color w:val="131413"/>
          <w:sz w:val="18"/>
          <w:szCs w:val="18"/>
          <w:lang w:val="en-US"/>
        </w:rPr>
        <w:t xml:space="preserve"> ‘</w:t>
      </w:r>
      <w:r w:rsidR="00871866" w:rsidRPr="00CB5459">
        <w:rPr>
          <w:rFonts w:cstheme="minorHAnsi"/>
          <w:i/>
          <w:iCs/>
          <w:color w:val="131413"/>
          <w:sz w:val="18"/>
          <w:szCs w:val="18"/>
          <w:lang w:val="en-US"/>
        </w:rPr>
        <w:t>Digital Media</w:t>
      </w:r>
      <w:r w:rsidR="00871866" w:rsidRPr="00CB5459">
        <w:rPr>
          <w:rFonts w:cstheme="minorHAnsi"/>
          <w:color w:val="131413"/>
          <w:sz w:val="18"/>
          <w:szCs w:val="18"/>
          <w:lang w:val="en-US"/>
        </w:rPr>
        <w:t>’</w:t>
      </w:r>
      <w:r w:rsidR="007F5063" w:rsidRPr="00CB5459">
        <w:rPr>
          <w:rFonts w:cstheme="minorHAnsi"/>
          <w:color w:val="131413"/>
          <w:sz w:val="18"/>
          <w:szCs w:val="18"/>
          <w:lang w:val="en-US"/>
        </w:rPr>
        <w:t xml:space="preserve"> is combined from responses to </w:t>
      </w:r>
      <w:r w:rsidR="007F5063" w:rsidRPr="00CB5459">
        <w:rPr>
          <w:rFonts w:cstheme="minorHAnsi"/>
          <w:color w:val="000000"/>
          <w:sz w:val="18"/>
          <w:szCs w:val="18"/>
          <w:lang w:val="en-US"/>
        </w:rPr>
        <w:t>internet, social media, and computer/tablet application</w:t>
      </w:r>
      <w:r w:rsidR="00871866" w:rsidRPr="00CB5459">
        <w:rPr>
          <w:rFonts w:cstheme="minorHAnsi"/>
          <w:color w:val="000000"/>
          <w:sz w:val="18"/>
          <w:szCs w:val="18"/>
          <w:lang w:val="en-US"/>
        </w:rPr>
        <w:t>.</w:t>
      </w:r>
    </w:p>
    <w:p w14:paraId="6ECD9D6E" w14:textId="7C977CDF" w:rsidR="000067DF" w:rsidRPr="00CB5459" w:rsidRDefault="00733347" w:rsidP="000067DF">
      <w:pPr>
        <w:autoSpaceDE w:val="0"/>
        <w:autoSpaceDN w:val="0"/>
        <w:adjustRightInd w:val="0"/>
        <w:ind w:left="142" w:hanging="142"/>
        <w:rPr>
          <w:rFonts w:cstheme="minorHAnsi"/>
          <w:color w:val="131413"/>
          <w:sz w:val="18"/>
          <w:szCs w:val="18"/>
          <w:lang w:val="en-US"/>
        </w:rPr>
      </w:pPr>
      <w:r>
        <w:rPr>
          <w:rFonts w:cstheme="minorHAnsi"/>
          <w:color w:val="131413"/>
          <w:sz w:val="18"/>
          <w:szCs w:val="18"/>
          <w:vertAlign w:val="superscript"/>
          <w:lang w:val="en-US"/>
        </w:rPr>
        <w:t>3</w:t>
      </w:r>
      <w:r w:rsidR="000067DF" w:rsidRPr="00CB5459">
        <w:rPr>
          <w:rFonts w:cstheme="minorHAnsi"/>
          <w:color w:val="131413"/>
          <w:sz w:val="18"/>
          <w:szCs w:val="18"/>
          <w:lang w:val="en-US"/>
        </w:rPr>
        <w:tab/>
        <w:t xml:space="preserve">n equals the number of respondents who </w:t>
      </w:r>
      <w:r w:rsidR="008A2665" w:rsidRPr="00CB5459">
        <w:rPr>
          <w:rFonts w:cstheme="minorHAnsi"/>
          <w:color w:val="131413"/>
          <w:sz w:val="18"/>
          <w:szCs w:val="18"/>
          <w:lang w:val="en-US"/>
        </w:rPr>
        <w:t>answered yes to the question “</w:t>
      </w:r>
      <w:r w:rsidR="008A2665" w:rsidRPr="00CB5459">
        <w:rPr>
          <w:rFonts w:cstheme="minorHAnsi"/>
          <w:i/>
          <w:iCs/>
          <w:color w:val="131413"/>
          <w:sz w:val="18"/>
          <w:szCs w:val="18"/>
          <w:lang w:val="en-US"/>
        </w:rPr>
        <w:t>Have you heard of the medical condition called sepsis?</w:t>
      </w:r>
      <w:r w:rsidR="008A2665" w:rsidRPr="00CB5459">
        <w:rPr>
          <w:rFonts w:cstheme="minorHAnsi"/>
          <w:color w:val="131413"/>
          <w:sz w:val="18"/>
          <w:szCs w:val="18"/>
          <w:lang w:val="en-US"/>
        </w:rPr>
        <w:t>”</w:t>
      </w:r>
    </w:p>
    <w:p w14:paraId="61EC1B9D" w14:textId="016632FD" w:rsidR="007F5063" w:rsidRDefault="00733347" w:rsidP="007F5063">
      <w:pPr>
        <w:autoSpaceDE w:val="0"/>
        <w:autoSpaceDN w:val="0"/>
        <w:adjustRightInd w:val="0"/>
        <w:ind w:left="142" w:hanging="142"/>
        <w:rPr>
          <w:rFonts w:cstheme="minorHAnsi"/>
          <w:color w:val="131413"/>
          <w:sz w:val="18"/>
          <w:szCs w:val="18"/>
          <w:lang w:val="en-US"/>
        </w:rPr>
      </w:pPr>
      <w:r>
        <w:rPr>
          <w:rFonts w:cstheme="minorHAnsi"/>
          <w:color w:val="131413"/>
          <w:sz w:val="18"/>
          <w:szCs w:val="18"/>
          <w:vertAlign w:val="superscript"/>
          <w:lang w:val="en-US"/>
        </w:rPr>
        <w:t>4</w:t>
      </w:r>
      <w:r w:rsidR="007F5063" w:rsidRPr="00CB5459">
        <w:rPr>
          <w:rFonts w:cstheme="minorHAnsi"/>
          <w:color w:val="131413"/>
          <w:sz w:val="18"/>
          <w:szCs w:val="18"/>
          <w:lang w:val="en-US"/>
        </w:rPr>
        <w:tab/>
        <w:t>n equals the number of respondents who identified at least one source where they heard about sepsis</w:t>
      </w:r>
    </w:p>
    <w:p w14:paraId="48BED52C" w14:textId="51112718" w:rsidR="00CE501A" w:rsidRPr="00CB5459" w:rsidRDefault="00CE501A" w:rsidP="00CE501A">
      <w:pPr>
        <w:autoSpaceDE w:val="0"/>
        <w:autoSpaceDN w:val="0"/>
        <w:adjustRightInd w:val="0"/>
        <w:ind w:left="142" w:hanging="142"/>
        <w:rPr>
          <w:rFonts w:cstheme="minorHAnsi"/>
          <w:color w:val="131413"/>
          <w:sz w:val="18"/>
          <w:szCs w:val="18"/>
          <w:lang w:val="en-US"/>
        </w:rPr>
      </w:pPr>
      <w:r>
        <w:rPr>
          <w:rFonts w:cstheme="minorHAnsi"/>
          <w:color w:val="131413"/>
          <w:sz w:val="18"/>
          <w:szCs w:val="18"/>
          <w:vertAlign w:val="superscript"/>
          <w:lang w:val="en-US"/>
        </w:rPr>
        <w:t>5</w:t>
      </w:r>
      <w:r w:rsidRPr="00CB5459">
        <w:rPr>
          <w:rFonts w:cstheme="minorHAnsi"/>
          <w:color w:val="131413"/>
          <w:sz w:val="18"/>
          <w:szCs w:val="18"/>
          <w:lang w:val="en-US"/>
        </w:rPr>
        <w:tab/>
      </w:r>
      <w:r>
        <w:rPr>
          <w:rFonts w:cstheme="minorHAnsi"/>
          <w:color w:val="131413"/>
          <w:sz w:val="18"/>
          <w:szCs w:val="18"/>
          <w:lang w:val="en-US"/>
        </w:rPr>
        <w:t xml:space="preserve">‘Knew someone with sepsis’ was </w:t>
      </w:r>
      <w:r w:rsidR="00F95CFA">
        <w:rPr>
          <w:rFonts w:cstheme="minorHAnsi"/>
          <w:color w:val="131413"/>
          <w:sz w:val="18"/>
          <w:szCs w:val="18"/>
          <w:lang w:val="en-US"/>
        </w:rPr>
        <w:t>identified by the question “</w:t>
      </w:r>
      <w:r w:rsidR="009C1C13" w:rsidRPr="009C1C13">
        <w:rPr>
          <w:rFonts w:cstheme="minorHAnsi"/>
          <w:i/>
          <w:iCs/>
          <w:color w:val="131413"/>
          <w:sz w:val="18"/>
          <w:szCs w:val="18"/>
          <w:lang w:val="en-US"/>
        </w:rPr>
        <w:t>Do you know anyone who has ever had sepsis</w:t>
      </w:r>
      <w:r w:rsidR="009C1C13">
        <w:rPr>
          <w:rFonts w:cstheme="minorHAnsi"/>
          <w:color w:val="131413"/>
          <w:sz w:val="18"/>
          <w:szCs w:val="18"/>
          <w:lang w:val="en-US"/>
        </w:rPr>
        <w:t>?”</w:t>
      </w:r>
      <w:r w:rsidR="007701F5">
        <w:rPr>
          <w:rFonts w:cstheme="minorHAnsi"/>
          <w:color w:val="131413"/>
          <w:sz w:val="18"/>
          <w:szCs w:val="18"/>
          <w:lang w:val="en-US"/>
        </w:rPr>
        <w:t xml:space="preserve">, </w:t>
      </w:r>
      <w:r w:rsidR="00EF3A1A">
        <w:rPr>
          <w:rFonts w:cstheme="minorHAnsi"/>
          <w:color w:val="131413"/>
          <w:sz w:val="18"/>
          <w:szCs w:val="18"/>
          <w:lang w:val="en-US"/>
        </w:rPr>
        <w:t xml:space="preserve">with ‘yes’ </w:t>
      </w:r>
      <w:r w:rsidR="007701F5">
        <w:rPr>
          <w:rFonts w:cstheme="minorHAnsi"/>
          <w:color w:val="131413"/>
          <w:sz w:val="18"/>
          <w:szCs w:val="18"/>
          <w:lang w:val="en-US"/>
        </w:rPr>
        <w:t>coded</w:t>
      </w:r>
      <w:r w:rsidR="00EF3A1A">
        <w:rPr>
          <w:rFonts w:cstheme="minorHAnsi"/>
          <w:color w:val="131413"/>
          <w:sz w:val="18"/>
          <w:szCs w:val="18"/>
          <w:lang w:val="en-US"/>
        </w:rPr>
        <w:t xml:space="preserve"> as</w:t>
      </w:r>
      <w:r w:rsidR="007701F5">
        <w:rPr>
          <w:rFonts w:cstheme="minorHAnsi"/>
          <w:color w:val="131413"/>
          <w:sz w:val="18"/>
          <w:szCs w:val="18"/>
          <w:lang w:val="en-US"/>
        </w:rPr>
        <w:t xml:space="preserve"> ‘</w:t>
      </w:r>
      <w:r w:rsidR="001F1B01">
        <w:rPr>
          <w:rFonts w:cstheme="minorHAnsi"/>
          <w:color w:val="131413"/>
          <w:sz w:val="18"/>
          <w:szCs w:val="18"/>
          <w:lang w:val="en-US"/>
        </w:rPr>
        <w:t>No</w:t>
      </w:r>
      <w:r w:rsidR="007701F5">
        <w:rPr>
          <w:rFonts w:cstheme="minorHAnsi"/>
          <w:color w:val="131413"/>
          <w:sz w:val="18"/>
          <w:szCs w:val="18"/>
          <w:lang w:val="en-US"/>
        </w:rPr>
        <w:t>’ to</w:t>
      </w:r>
      <w:r w:rsidR="001F1B01">
        <w:rPr>
          <w:rFonts w:cstheme="minorHAnsi"/>
          <w:color w:val="131413"/>
          <w:sz w:val="18"/>
          <w:szCs w:val="18"/>
          <w:lang w:val="en-US"/>
        </w:rPr>
        <w:t xml:space="preserve"> the response option “No, I do not personally now anyone who has ever had sepsis.”</w:t>
      </w:r>
      <w:r w:rsidR="007701F5">
        <w:rPr>
          <w:rFonts w:cstheme="minorHAnsi"/>
          <w:color w:val="131413"/>
          <w:sz w:val="18"/>
          <w:szCs w:val="18"/>
          <w:lang w:val="en-US"/>
        </w:rPr>
        <w:t xml:space="preserve"> </w:t>
      </w:r>
    </w:p>
    <w:p w14:paraId="39EC4A79" w14:textId="5EC7372F" w:rsidR="007F5063" w:rsidRDefault="00553DFC" w:rsidP="007F5063">
      <w:pPr>
        <w:autoSpaceDE w:val="0"/>
        <w:autoSpaceDN w:val="0"/>
        <w:adjustRightInd w:val="0"/>
        <w:ind w:left="142" w:hanging="142"/>
        <w:rPr>
          <w:rFonts w:cstheme="minorHAnsi"/>
          <w:color w:val="131413"/>
          <w:sz w:val="18"/>
          <w:szCs w:val="18"/>
          <w:lang w:val="en-US"/>
        </w:rPr>
      </w:pPr>
      <w:r>
        <w:rPr>
          <w:rFonts w:cstheme="minorHAnsi"/>
          <w:color w:val="131413"/>
          <w:sz w:val="18"/>
          <w:szCs w:val="18"/>
          <w:vertAlign w:val="superscript"/>
          <w:lang w:val="en-US"/>
        </w:rPr>
        <w:t>6</w:t>
      </w:r>
      <w:r w:rsidR="007F5063" w:rsidRPr="00CB5459">
        <w:rPr>
          <w:rFonts w:cstheme="minorHAnsi"/>
          <w:color w:val="131413"/>
          <w:sz w:val="18"/>
          <w:szCs w:val="18"/>
          <w:lang w:val="en-US"/>
        </w:rPr>
        <w:tab/>
        <w:t>n equals the number of respondents who identified ever knowing at least one person with sepsis</w:t>
      </w:r>
    </w:p>
    <w:p w14:paraId="1B9CF74B" w14:textId="2F783C30" w:rsidR="00553DFC" w:rsidRPr="00CB5459" w:rsidRDefault="00553DFC" w:rsidP="00553DFC">
      <w:pPr>
        <w:autoSpaceDE w:val="0"/>
        <w:autoSpaceDN w:val="0"/>
        <w:adjustRightInd w:val="0"/>
        <w:ind w:left="142" w:hanging="142"/>
        <w:rPr>
          <w:rFonts w:cstheme="minorHAnsi"/>
          <w:color w:val="131413"/>
          <w:sz w:val="18"/>
          <w:szCs w:val="18"/>
          <w:lang w:val="en-US"/>
        </w:rPr>
      </w:pPr>
      <w:r>
        <w:rPr>
          <w:rFonts w:cstheme="minorHAnsi"/>
          <w:color w:val="131413"/>
          <w:sz w:val="18"/>
          <w:szCs w:val="18"/>
          <w:vertAlign w:val="superscript"/>
          <w:lang w:val="en-US"/>
        </w:rPr>
        <w:t>7</w:t>
      </w:r>
      <w:r w:rsidRPr="00CB5459">
        <w:rPr>
          <w:rFonts w:cstheme="minorHAnsi"/>
          <w:color w:val="131413"/>
          <w:sz w:val="18"/>
          <w:szCs w:val="18"/>
          <w:lang w:val="en-US"/>
        </w:rPr>
        <w:tab/>
      </w:r>
      <w:r>
        <w:rPr>
          <w:rFonts w:cstheme="minorHAnsi"/>
          <w:color w:val="131413"/>
          <w:sz w:val="18"/>
          <w:szCs w:val="18"/>
          <w:lang w:val="en-US"/>
        </w:rPr>
        <w:t>‘Would like to learn about sepsis’ was</w:t>
      </w:r>
      <w:r w:rsidR="006F124A">
        <w:rPr>
          <w:rFonts w:cstheme="minorHAnsi"/>
          <w:color w:val="131413"/>
          <w:sz w:val="18"/>
          <w:szCs w:val="18"/>
          <w:lang w:val="en-US"/>
        </w:rPr>
        <w:t xml:space="preserve"> identified by the question “</w:t>
      </w:r>
      <w:r w:rsidR="006F124A" w:rsidRPr="006F124A">
        <w:rPr>
          <w:rFonts w:cstheme="minorHAnsi"/>
          <w:i/>
          <w:iCs/>
          <w:color w:val="131413"/>
          <w:sz w:val="18"/>
          <w:szCs w:val="18"/>
          <w:lang w:val="en-US"/>
        </w:rPr>
        <w:t>How would you like to learn about sepsis</w:t>
      </w:r>
      <w:r w:rsidR="006F124A">
        <w:rPr>
          <w:rFonts w:cstheme="minorHAnsi"/>
          <w:color w:val="131413"/>
          <w:sz w:val="18"/>
          <w:szCs w:val="18"/>
          <w:lang w:val="en-US"/>
        </w:rPr>
        <w:t>?”</w:t>
      </w:r>
      <w:r w:rsidR="00D506E8">
        <w:rPr>
          <w:rFonts w:cstheme="minorHAnsi"/>
          <w:color w:val="131413"/>
          <w:sz w:val="18"/>
          <w:szCs w:val="18"/>
          <w:lang w:val="en-US"/>
        </w:rPr>
        <w:t>, with ‘No’</w:t>
      </w:r>
      <w:r w:rsidR="00CC225A">
        <w:rPr>
          <w:rFonts w:cstheme="minorHAnsi"/>
          <w:color w:val="131413"/>
          <w:sz w:val="18"/>
          <w:szCs w:val="18"/>
          <w:lang w:val="en-US"/>
        </w:rPr>
        <w:t xml:space="preserve"> coded to ‘I would not like to learn about sepsis’</w:t>
      </w:r>
      <w:r w:rsidR="00833FDA">
        <w:rPr>
          <w:rFonts w:cstheme="minorHAnsi"/>
          <w:color w:val="131413"/>
          <w:sz w:val="18"/>
          <w:szCs w:val="18"/>
          <w:lang w:val="en-US"/>
        </w:rPr>
        <w:t xml:space="preserve">, ‘Don’t know’ coded to “I don’t know how I would like to learn about sepsis.”, and </w:t>
      </w:r>
      <w:r w:rsidR="003403D1">
        <w:rPr>
          <w:rFonts w:cstheme="minorHAnsi"/>
          <w:color w:val="131413"/>
          <w:sz w:val="18"/>
          <w:szCs w:val="18"/>
          <w:lang w:val="en-US"/>
        </w:rPr>
        <w:t>‘Yes’</w:t>
      </w:r>
      <w:r w:rsidR="00A253C4">
        <w:rPr>
          <w:rFonts w:cstheme="minorHAnsi"/>
          <w:color w:val="131413"/>
          <w:sz w:val="18"/>
          <w:szCs w:val="18"/>
          <w:lang w:val="en-US"/>
        </w:rPr>
        <w:t xml:space="preserve"> </w:t>
      </w:r>
      <w:r w:rsidR="00272EBA">
        <w:rPr>
          <w:rFonts w:cstheme="minorHAnsi"/>
          <w:color w:val="131413"/>
          <w:sz w:val="18"/>
          <w:szCs w:val="18"/>
          <w:lang w:val="en-US"/>
        </w:rPr>
        <w:t>to all other response options.</w:t>
      </w:r>
    </w:p>
    <w:p w14:paraId="33635AEF" w14:textId="0083FB5A" w:rsidR="007F5063" w:rsidRPr="00CB5459" w:rsidRDefault="00603582" w:rsidP="00CB5459">
      <w:pPr>
        <w:autoSpaceDE w:val="0"/>
        <w:autoSpaceDN w:val="0"/>
        <w:adjustRightInd w:val="0"/>
        <w:ind w:left="142" w:hanging="142"/>
        <w:rPr>
          <w:rFonts w:cstheme="minorHAnsi"/>
          <w:color w:val="131413"/>
          <w:sz w:val="18"/>
          <w:szCs w:val="18"/>
          <w:lang w:val="en-US"/>
        </w:rPr>
      </w:pPr>
      <w:r>
        <w:rPr>
          <w:rFonts w:cstheme="minorHAnsi"/>
          <w:color w:val="131413"/>
          <w:sz w:val="18"/>
          <w:szCs w:val="18"/>
          <w:vertAlign w:val="superscript"/>
          <w:lang w:val="en-US"/>
        </w:rPr>
        <w:t>8</w:t>
      </w:r>
      <w:r w:rsidR="007F5063" w:rsidRPr="00CB5459">
        <w:rPr>
          <w:rFonts w:cstheme="minorHAnsi"/>
          <w:color w:val="131413"/>
          <w:sz w:val="18"/>
          <w:szCs w:val="18"/>
          <w:lang w:val="en-US"/>
        </w:rPr>
        <w:tab/>
        <w:t>n equals the number of respondents who identified at least one preferred source to learn about sepsis</w:t>
      </w:r>
    </w:p>
    <w:p w14:paraId="05A462F6" w14:textId="77777777" w:rsidR="007F5063" w:rsidRPr="00CB5459" w:rsidRDefault="007F5063" w:rsidP="007F5063">
      <w:pPr>
        <w:autoSpaceDE w:val="0"/>
        <w:autoSpaceDN w:val="0"/>
        <w:adjustRightInd w:val="0"/>
        <w:rPr>
          <w:rFonts w:cstheme="minorHAnsi"/>
          <w:color w:val="131413"/>
          <w:sz w:val="18"/>
          <w:szCs w:val="18"/>
          <w:lang w:val="en-US"/>
        </w:rPr>
      </w:pPr>
      <w:r w:rsidRPr="00CB5459">
        <w:rPr>
          <w:rFonts w:cstheme="minorHAnsi"/>
          <w:color w:val="131413"/>
          <w:sz w:val="18"/>
          <w:szCs w:val="18"/>
          <w:lang w:val="en-US"/>
        </w:rPr>
        <w:t>Abbreviation:  app=computer/tablet application</w:t>
      </w:r>
    </w:p>
    <w:p w14:paraId="2831F3FE" w14:textId="77777777" w:rsidR="007F5063" w:rsidRPr="009056BB" w:rsidRDefault="007F5063">
      <w:pPr>
        <w:rPr>
          <w:rFonts w:cstheme="minorHAnsi"/>
          <w:sz w:val="22"/>
          <w:szCs w:val="22"/>
        </w:rPr>
      </w:pPr>
    </w:p>
    <w:p w14:paraId="20FF6F7D" w14:textId="77777777" w:rsidR="0011167E" w:rsidRPr="009056BB" w:rsidRDefault="0011167E" w:rsidP="0011167E">
      <w:pPr>
        <w:rPr>
          <w:rFonts w:cstheme="minorHAnsi"/>
          <w:sz w:val="22"/>
          <w:szCs w:val="22"/>
        </w:rPr>
      </w:pPr>
    </w:p>
    <w:p w14:paraId="6796B3BB" w14:textId="77777777" w:rsidR="00F642F6" w:rsidRDefault="00F642F6">
      <w:pPr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br w:type="page"/>
      </w:r>
    </w:p>
    <w:p w14:paraId="38EB759C" w14:textId="3AB2BA93" w:rsidR="000D1823" w:rsidRDefault="0076055B" w:rsidP="00793E01">
      <w:pPr>
        <w:pStyle w:val="Heading1"/>
      </w:pPr>
      <w:bookmarkStart w:id="2" w:name="_Toc114833269"/>
      <w:r w:rsidRPr="009056BB">
        <w:rPr>
          <w:bCs/>
        </w:rPr>
        <w:lastRenderedPageBreak/>
        <w:t xml:space="preserve">Figure </w:t>
      </w:r>
      <w:r w:rsidR="008B31FD">
        <w:rPr>
          <w:bCs/>
        </w:rPr>
        <w:t>S</w:t>
      </w:r>
      <w:bookmarkStart w:id="3" w:name="_GoBack"/>
      <w:bookmarkEnd w:id="3"/>
      <w:r w:rsidR="00847220">
        <w:rPr>
          <w:bCs/>
        </w:rPr>
        <w:t>1</w:t>
      </w:r>
      <w:r w:rsidRPr="009056BB">
        <w:rPr>
          <w:bCs/>
        </w:rPr>
        <w:t>.</w:t>
      </w:r>
      <w:r w:rsidRPr="009056BB">
        <w:t xml:space="preserve"> </w:t>
      </w:r>
      <w:r>
        <w:t>Regional</w:t>
      </w:r>
      <w:r w:rsidR="00D568A8">
        <w:t xml:space="preserve"> differences in</w:t>
      </w:r>
      <w:r>
        <w:t xml:space="preserve"> awareness of sepsis and interest in learning about sepsis</w:t>
      </w:r>
      <w:bookmarkStart w:id="4" w:name="Figure1"/>
      <w:bookmarkEnd w:id="2"/>
    </w:p>
    <w:bookmarkEnd w:id="4"/>
    <w:p w14:paraId="29284222" w14:textId="77777777" w:rsidR="000D1823" w:rsidRDefault="000D1823" w:rsidP="0076055B">
      <w:pPr>
        <w:rPr>
          <w:rFonts w:cstheme="minorHAnsi"/>
          <w:sz w:val="22"/>
          <w:szCs w:val="22"/>
        </w:rPr>
      </w:pPr>
    </w:p>
    <w:p w14:paraId="5215B007" w14:textId="25AEAB39" w:rsidR="0076055B" w:rsidRPr="009056BB" w:rsidRDefault="0076055B" w:rsidP="0076055B">
      <w:pPr>
        <w:rPr>
          <w:rFonts w:cstheme="minorHAnsi"/>
          <w:sz w:val="22"/>
          <w:szCs w:val="22"/>
        </w:rPr>
      </w:pPr>
      <w:r w:rsidRPr="009056BB">
        <w:rPr>
          <w:rFonts w:cstheme="minorHAnsi"/>
          <w:noProof/>
          <w:sz w:val="22"/>
          <w:szCs w:val="22"/>
          <w:lang w:val="en-IN" w:eastAsia="en-IN"/>
        </w:rPr>
        <w:drawing>
          <wp:inline distT="0" distB="0" distL="0" distR="0" wp14:anchorId="250EE512" wp14:editId="723BA1DD">
            <wp:extent cx="6358255" cy="3519170"/>
            <wp:effectExtent l="0" t="0" r="17145" b="1143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4AABA83-B991-AF41-974E-F5CD0CEE21F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FF8BF43" w14:textId="53D5608C" w:rsidR="00F57983" w:rsidRPr="007643F6" w:rsidRDefault="009B2A39">
      <w:pPr>
        <w:rPr>
          <w:rFonts w:ascii="Calibri" w:eastAsia="Cambria Math" w:hAnsi="Calibri" w:cs="Calibri"/>
          <w:sz w:val="18"/>
          <w:szCs w:val="18"/>
          <w:lang w:eastAsia="ja-JP"/>
        </w:rPr>
      </w:pPr>
      <w:r w:rsidRPr="007643F6">
        <w:rPr>
          <w:rFonts w:ascii="Calibri" w:hAnsi="Calibri" w:cs="Calibri"/>
          <w:sz w:val="18"/>
          <w:szCs w:val="18"/>
        </w:rPr>
        <w:t xml:space="preserve">‘Heard of sepsis’ </w:t>
      </w:r>
      <w:r w:rsidR="003653A9" w:rsidRPr="007643F6">
        <w:rPr>
          <w:rFonts w:ascii="Calibri" w:hAnsi="Calibri" w:cs="Calibri"/>
          <w:sz w:val="18"/>
          <w:szCs w:val="18"/>
        </w:rPr>
        <w:t xml:space="preserve">was </w:t>
      </w:r>
      <w:r w:rsidR="004A675C" w:rsidRPr="007643F6">
        <w:rPr>
          <w:rFonts w:ascii="Calibri" w:hAnsi="Calibri" w:cs="Calibri"/>
          <w:sz w:val="18"/>
          <w:szCs w:val="18"/>
        </w:rPr>
        <w:t>identified</w:t>
      </w:r>
      <w:r w:rsidR="003653A9" w:rsidRPr="007643F6">
        <w:rPr>
          <w:rFonts w:ascii="Calibri" w:hAnsi="Calibri" w:cs="Calibri"/>
          <w:sz w:val="18"/>
          <w:szCs w:val="18"/>
        </w:rPr>
        <w:t xml:space="preserve"> by the question </w:t>
      </w:r>
      <w:r w:rsidR="003653A9" w:rsidRPr="007643F6">
        <w:rPr>
          <w:rFonts w:ascii="Calibri" w:hAnsi="Calibri" w:cs="Calibri"/>
          <w:i/>
          <w:iCs/>
          <w:sz w:val="18"/>
          <w:szCs w:val="18"/>
        </w:rPr>
        <w:t>“</w:t>
      </w:r>
      <w:r w:rsidR="00542A3F" w:rsidRPr="007643F6">
        <w:rPr>
          <w:rFonts w:ascii="Calibri" w:hAnsi="Calibri" w:cs="Calibri"/>
          <w:i/>
          <w:iCs/>
          <w:sz w:val="18"/>
          <w:szCs w:val="18"/>
        </w:rPr>
        <w:t>Have you ever heard of the medical condition</w:t>
      </w:r>
      <w:r w:rsidR="003653A9" w:rsidRPr="007643F6">
        <w:rPr>
          <w:rFonts w:ascii="Calibri" w:hAnsi="Calibri" w:cs="Calibri"/>
          <w:i/>
          <w:iCs/>
          <w:sz w:val="18"/>
          <w:szCs w:val="18"/>
        </w:rPr>
        <w:t xml:space="preserve"> sepsis</w:t>
      </w:r>
      <w:r w:rsidR="003653A9" w:rsidRPr="007643F6">
        <w:rPr>
          <w:rFonts w:ascii="Calibri" w:hAnsi="Calibri" w:cs="Calibri"/>
          <w:sz w:val="18"/>
          <w:szCs w:val="18"/>
        </w:rPr>
        <w:t>?</w:t>
      </w:r>
      <w:r w:rsidR="008A741F" w:rsidRPr="007643F6">
        <w:rPr>
          <w:rFonts w:ascii="Calibri" w:hAnsi="Calibri" w:cs="Calibri"/>
          <w:sz w:val="18"/>
          <w:szCs w:val="18"/>
        </w:rPr>
        <w:t>”</w:t>
      </w:r>
      <w:r w:rsidR="00F30461" w:rsidRPr="007643F6">
        <w:rPr>
          <w:rFonts w:ascii="Calibri" w:hAnsi="Calibri" w:cs="Calibri"/>
          <w:sz w:val="18"/>
          <w:szCs w:val="18"/>
        </w:rPr>
        <w:t xml:space="preserve"> </w:t>
      </w:r>
      <w:r w:rsidR="0097321E" w:rsidRPr="007643F6">
        <w:rPr>
          <w:rFonts w:ascii="Calibri" w:hAnsi="Calibri" w:cs="Calibri"/>
          <w:sz w:val="18"/>
          <w:szCs w:val="18"/>
        </w:rPr>
        <w:t>coded as</w:t>
      </w:r>
      <w:r w:rsidR="008A741F" w:rsidRPr="007643F6">
        <w:rPr>
          <w:rFonts w:ascii="Calibri" w:hAnsi="Calibri" w:cs="Calibri"/>
          <w:sz w:val="18"/>
          <w:szCs w:val="18"/>
        </w:rPr>
        <w:t xml:space="preserve"> ‘Yes</w:t>
      </w:r>
      <w:r w:rsidR="0097321E" w:rsidRPr="007643F6">
        <w:rPr>
          <w:rFonts w:ascii="Calibri" w:hAnsi="Calibri" w:cs="Calibri"/>
          <w:sz w:val="18"/>
          <w:szCs w:val="18"/>
        </w:rPr>
        <w:t>’</w:t>
      </w:r>
      <w:r w:rsidR="00BA08D0" w:rsidRPr="007643F6">
        <w:rPr>
          <w:rFonts w:ascii="Calibri" w:hAnsi="Calibri" w:cs="Calibri"/>
          <w:sz w:val="18"/>
          <w:szCs w:val="18"/>
        </w:rPr>
        <w:t>.</w:t>
      </w:r>
      <w:r w:rsidR="00F05F15" w:rsidRPr="007643F6">
        <w:rPr>
          <w:rFonts w:ascii="Calibri" w:hAnsi="Calibri" w:cs="Calibri"/>
          <w:sz w:val="18"/>
          <w:szCs w:val="18"/>
        </w:rPr>
        <w:t xml:space="preserve">  </w:t>
      </w:r>
      <w:r w:rsidR="00083995" w:rsidRPr="007643F6">
        <w:rPr>
          <w:rFonts w:ascii="Calibri" w:hAnsi="Calibri" w:cs="Calibri"/>
          <w:sz w:val="18"/>
          <w:szCs w:val="18"/>
        </w:rPr>
        <w:t xml:space="preserve">Respondents who did not select </w:t>
      </w:r>
      <w:r w:rsidR="006E6BED" w:rsidRPr="007643F6">
        <w:rPr>
          <w:rFonts w:ascii="Calibri" w:hAnsi="Calibri" w:cs="Calibri"/>
          <w:sz w:val="18"/>
          <w:szCs w:val="18"/>
        </w:rPr>
        <w:t>‘</w:t>
      </w:r>
      <w:r w:rsidR="00F62B3D" w:rsidRPr="007643F6">
        <w:rPr>
          <w:rFonts w:ascii="Calibri" w:hAnsi="Calibri" w:cs="Calibri"/>
          <w:sz w:val="18"/>
          <w:szCs w:val="18"/>
        </w:rPr>
        <w:t>No, I do not personally know anyone who has sepsis</w:t>
      </w:r>
      <w:r w:rsidR="00A91D6A" w:rsidRPr="007643F6">
        <w:rPr>
          <w:rFonts w:ascii="Calibri" w:hAnsi="Calibri" w:cs="Calibri"/>
          <w:sz w:val="18"/>
          <w:szCs w:val="18"/>
        </w:rPr>
        <w:t>’</w:t>
      </w:r>
      <w:r w:rsidR="00BA08D0" w:rsidRPr="007643F6">
        <w:rPr>
          <w:rFonts w:ascii="Calibri" w:hAnsi="Calibri" w:cs="Calibri"/>
          <w:sz w:val="18"/>
          <w:szCs w:val="18"/>
        </w:rPr>
        <w:t xml:space="preserve"> </w:t>
      </w:r>
      <w:r w:rsidR="009A44C6" w:rsidRPr="007643F6">
        <w:rPr>
          <w:rFonts w:ascii="Calibri" w:hAnsi="Calibri" w:cs="Calibri"/>
          <w:sz w:val="18"/>
          <w:szCs w:val="18"/>
        </w:rPr>
        <w:t>to the question ‘</w:t>
      </w:r>
      <w:r w:rsidR="009A44C6" w:rsidRPr="007643F6">
        <w:rPr>
          <w:rFonts w:ascii="Calibri" w:hAnsi="Calibri" w:cs="Calibri"/>
          <w:i/>
          <w:iCs/>
          <w:sz w:val="18"/>
          <w:szCs w:val="18"/>
        </w:rPr>
        <w:t xml:space="preserve">Do you </w:t>
      </w:r>
      <w:r w:rsidR="00D568A8" w:rsidRPr="007643F6">
        <w:rPr>
          <w:rFonts w:ascii="Calibri" w:hAnsi="Calibri" w:cs="Calibri"/>
          <w:i/>
          <w:iCs/>
          <w:sz w:val="18"/>
          <w:szCs w:val="18"/>
        </w:rPr>
        <w:t>know anyone who has ever had sepsis</w:t>
      </w:r>
      <w:r w:rsidR="00D568A8" w:rsidRPr="007643F6">
        <w:rPr>
          <w:rFonts w:ascii="Calibri" w:hAnsi="Calibri" w:cs="Calibri"/>
          <w:sz w:val="18"/>
          <w:szCs w:val="18"/>
        </w:rPr>
        <w:t>?”</w:t>
      </w:r>
      <w:r w:rsidR="00BA08D0" w:rsidRPr="007643F6">
        <w:rPr>
          <w:rFonts w:ascii="Calibri" w:hAnsi="Calibri" w:cs="Calibri"/>
          <w:sz w:val="18"/>
          <w:szCs w:val="18"/>
        </w:rPr>
        <w:t xml:space="preserve"> </w:t>
      </w:r>
      <w:r w:rsidR="00083995" w:rsidRPr="007643F6">
        <w:rPr>
          <w:rFonts w:ascii="Calibri" w:hAnsi="Calibri" w:cs="Calibri"/>
          <w:sz w:val="18"/>
          <w:szCs w:val="18"/>
        </w:rPr>
        <w:t xml:space="preserve">were coded as </w:t>
      </w:r>
      <w:r w:rsidR="006C21E5" w:rsidRPr="007643F6">
        <w:rPr>
          <w:rFonts w:ascii="Calibri" w:hAnsi="Calibri" w:cs="Calibri"/>
          <w:sz w:val="18"/>
          <w:szCs w:val="18"/>
        </w:rPr>
        <w:t xml:space="preserve">‘Knows someone with sepsis’.  </w:t>
      </w:r>
      <w:r w:rsidR="00C66889" w:rsidRPr="007643F6">
        <w:rPr>
          <w:rFonts w:ascii="Calibri" w:hAnsi="Calibri" w:cs="Calibri"/>
          <w:sz w:val="18"/>
          <w:szCs w:val="18"/>
        </w:rPr>
        <w:t>Respondents who did not select ‘I would not like to learn about sepsis’ to the question “</w:t>
      </w:r>
      <w:r w:rsidR="00C66889" w:rsidRPr="007643F6">
        <w:rPr>
          <w:rFonts w:ascii="Calibri" w:hAnsi="Calibri" w:cs="Calibri"/>
          <w:i/>
          <w:iCs/>
          <w:sz w:val="18"/>
          <w:szCs w:val="18"/>
        </w:rPr>
        <w:t>How would you like to learn about sepsis</w:t>
      </w:r>
      <w:r w:rsidR="00C66889" w:rsidRPr="007643F6">
        <w:rPr>
          <w:rFonts w:ascii="Calibri" w:hAnsi="Calibri" w:cs="Calibri"/>
          <w:sz w:val="18"/>
          <w:szCs w:val="18"/>
        </w:rPr>
        <w:t xml:space="preserve">?” were coded </w:t>
      </w:r>
      <w:r w:rsidR="00A156B7" w:rsidRPr="007643F6">
        <w:rPr>
          <w:rFonts w:ascii="Calibri" w:hAnsi="Calibri" w:cs="Calibri"/>
          <w:sz w:val="18"/>
          <w:szCs w:val="18"/>
        </w:rPr>
        <w:t>as “Wants to learn about sepsis”. *p</w:t>
      </w:r>
      <w:r w:rsidR="00BA08D0" w:rsidRPr="007643F6">
        <w:rPr>
          <w:rFonts w:ascii="Calibri" w:hAnsi="Calibri" w:cs="Calibri"/>
          <w:sz w:val="18"/>
          <w:szCs w:val="18"/>
        </w:rPr>
        <w:t>-value</w:t>
      </w:r>
      <w:r w:rsidR="00CB4DD8" w:rsidRPr="007643F6">
        <w:rPr>
          <w:rFonts w:ascii="Calibri" w:hAnsi="Calibri" w:cs="Calibri"/>
          <w:sz w:val="18"/>
          <w:szCs w:val="18"/>
        </w:rPr>
        <w:t xml:space="preserve">≤0.05, </w:t>
      </w:r>
      <w:r w:rsidR="00A156B7" w:rsidRPr="007643F6">
        <w:rPr>
          <w:rFonts w:ascii="Calibri" w:hAnsi="Calibri" w:cs="Calibri"/>
          <w:sz w:val="18"/>
          <w:szCs w:val="18"/>
        </w:rPr>
        <w:t>***</w:t>
      </w:r>
      <w:r w:rsidR="00CB4DD8" w:rsidRPr="007643F6">
        <w:rPr>
          <w:rFonts w:ascii="Calibri" w:hAnsi="Calibri" w:cs="Calibri"/>
          <w:sz w:val="18"/>
          <w:szCs w:val="18"/>
        </w:rPr>
        <w:t>p-value</w:t>
      </w:r>
      <w:r w:rsidR="003D7925" w:rsidRPr="007643F6">
        <w:rPr>
          <w:rFonts w:ascii="Calibri" w:eastAsia="Cambria Math" w:hAnsi="Calibri" w:cs="Calibri"/>
          <w:sz w:val="18"/>
          <w:szCs w:val="18"/>
        </w:rPr>
        <w:t>≤0.001</w:t>
      </w:r>
    </w:p>
    <w:p w14:paraId="1EBB7D41" w14:textId="51A44E47" w:rsidR="009F4FCD" w:rsidRPr="007643F6" w:rsidRDefault="00004229">
      <w:pPr>
        <w:rPr>
          <w:rFonts w:cstheme="minorHAnsi"/>
          <w:sz w:val="20"/>
          <w:szCs w:val="20"/>
        </w:rPr>
      </w:pPr>
      <w:r w:rsidRPr="007643F6">
        <w:rPr>
          <w:rFonts w:ascii="Calibri" w:hAnsi="Calibri" w:cs="Calibri"/>
          <w:sz w:val="18"/>
          <w:szCs w:val="18"/>
        </w:rPr>
        <w:t>Abbreviation</w:t>
      </w:r>
      <w:r w:rsidR="009F4FCD" w:rsidRPr="007643F6">
        <w:rPr>
          <w:rFonts w:ascii="Calibri" w:hAnsi="Calibri" w:cs="Calibri"/>
          <w:sz w:val="18"/>
          <w:szCs w:val="18"/>
        </w:rPr>
        <w:t>s</w:t>
      </w:r>
      <w:r w:rsidR="003B171C" w:rsidRPr="007643F6">
        <w:rPr>
          <w:rFonts w:ascii="Calibri" w:hAnsi="Calibri" w:cs="Calibri"/>
          <w:sz w:val="18"/>
          <w:szCs w:val="18"/>
        </w:rPr>
        <w:t xml:space="preserve">: AB, Alberta; BC, British Columbia, </w:t>
      </w:r>
      <w:r w:rsidR="00BB2BA7" w:rsidRPr="007643F6">
        <w:rPr>
          <w:rFonts w:ascii="Calibri" w:hAnsi="Calibri" w:cs="Calibri"/>
          <w:sz w:val="18"/>
          <w:szCs w:val="18"/>
        </w:rPr>
        <w:t>MB, Manitoba; ON, Ontario; QC, Quebec</w:t>
      </w:r>
      <w:r w:rsidR="007C64AA" w:rsidRPr="007643F6">
        <w:rPr>
          <w:rFonts w:ascii="Calibri" w:hAnsi="Calibri" w:cs="Calibri"/>
          <w:sz w:val="18"/>
          <w:szCs w:val="18"/>
        </w:rPr>
        <w:t xml:space="preserve">; Atlantic, includes the </w:t>
      </w:r>
      <w:r w:rsidR="00D50EC6" w:rsidRPr="007643F6">
        <w:rPr>
          <w:rFonts w:ascii="Calibri" w:hAnsi="Calibri" w:cs="Calibri"/>
          <w:sz w:val="18"/>
          <w:szCs w:val="18"/>
        </w:rPr>
        <w:t>provinces of New Brunswick, New</w:t>
      </w:r>
      <w:r w:rsidR="00E53255">
        <w:rPr>
          <w:rFonts w:ascii="Calibri" w:hAnsi="Calibri" w:cs="Calibri"/>
          <w:sz w:val="18"/>
          <w:szCs w:val="18"/>
        </w:rPr>
        <w:t>f</w:t>
      </w:r>
      <w:r w:rsidR="00D50EC6" w:rsidRPr="007643F6">
        <w:rPr>
          <w:rFonts w:ascii="Calibri" w:hAnsi="Calibri" w:cs="Calibri"/>
          <w:sz w:val="18"/>
          <w:szCs w:val="18"/>
        </w:rPr>
        <w:t xml:space="preserve">oundland </w:t>
      </w:r>
      <w:r w:rsidR="00E53255">
        <w:rPr>
          <w:rFonts w:ascii="Calibri" w:hAnsi="Calibri" w:cs="Calibri"/>
          <w:sz w:val="18"/>
          <w:szCs w:val="18"/>
        </w:rPr>
        <w:t>and</w:t>
      </w:r>
      <w:r w:rsidR="00D50EC6" w:rsidRPr="007643F6">
        <w:rPr>
          <w:rFonts w:ascii="Calibri" w:hAnsi="Calibri" w:cs="Calibri"/>
          <w:sz w:val="18"/>
          <w:szCs w:val="18"/>
        </w:rPr>
        <w:t xml:space="preserve"> Labrador, Nova Scotia, and Prince Edward Island</w:t>
      </w:r>
      <w:r w:rsidR="006C3F6E" w:rsidRPr="007643F6">
        <w:rPr>
          <w:rFonts w:ascii="Calibri" w:hAnsi="Calibri" w:cs="Calibri"/>
          <w:sz w:val="18"/>
          <w:szCs w:val="18"/>
        </w:rPr>
        <w:t>; Territories, includes Northwest Territories, Nunavut, and Yukon.</w:t>
      </w:r>
    </w:p>
    <w:sectPr w:rsidR="009F4FCD" w:rsidRPr="007643F6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ED997B" w14:textId="77777777" w:rsidR="007B4E2B" w:rsidRDefault="007B4E2B" w:rsidP="00FF62E4">
      <w:r>
        <w:separator/>
      </w:r>
    </w:p>
  </w:endnote>
  <w:endnote w:type="continuationSeparator" w:id="0">
    <w:p w14:paraId="38059D63" w14:textId="77777777" w:rsidR="007B4E2B" w:rsidRDefault="007B4E2B" w:rsidP="00FF62E4">
      <w:r>
        <w:continuationSeparator/>
      </w:r>
    </w:p>
  </w:endnote>
  <w:endnote w:type="continuationNotice" w:id="1">
    <w:p w14:paraId="531B58CD" w14:textId="77777777" w:rsidR="007B4E2B" w:rsidRDefault="007B4E2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1"/>
    <w:family w:val="roman"/>
    <w:notTrueType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463244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0414F1" w14:textId="6D19D667" w:rsidR="00FF62E4" w:rsidRDefault="00FF62E4" w:rsidP="00FA31A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B1973E" w14:textId="77777777" w:rsidR="00FF62E4" w:rsidRDefault="00FF62E4" w:rsidP="00FF62E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536522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345CE3" w14:textId="5E2749FD" w:rsidR="00FF62E4" w:rsidRDefault="00FF62E4" w:rsidP="00FA31A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B31FD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045BB4D1" w14:textId="77777777" w:rsidR="00FF62E4" w:rsidRDefault="00FF62E4" w:rsidP="00FF62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584C14" w14:textId="77777777" w:rsidR="007B4E2B" w:rsidRDefault="007B4E2B" w:rsidP="00FF62E4">
      <w:r>
        <w:separator/>
      </w:r>
    </w:p>
  </w:footnote>
  <w:footnote w:type="continuationSeparator" w:id="0">
    <w:p w14:paraId="36A6DEF1" w14:textId="77777777" w:rsidR="007B4E2B" w:rsidRDefault="007B4E2B" w:rsidP="00FF62E4">
      <w:r>
        <w:continuationSeparator/>
      </w:r>
    </w:p>
  </w:footnote>
  <w:footnote w:type="continuationNotice" w:id="1">
    <w:p w14:paraId="7D31FA3B" w14:textId="77777777" w:rsidR="007B4E2B" w:rsidRDefault="007B4E2B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57D"/>
    <w:rsid w:val="00001611"/>
    <w:rsid w:val="00004229"/>
    <w:rsid w:val="00005494"/>
    <w:rsid w:val="000067DF"/>
    <w:rsid w:val="000115FB"/>
    <w:rsid w:val="0001227E"/>
    <w:rsid w:val="00013FFA"/>
    <w:rsid w:val="00014669"/>
    <w:rsid w:val="000175BB"/>
    <w:rsid w:val="00020DD3"/>
    <w:rsid w:val="000234CF"/>
    <w:rsid w:val="0002374D"/>
    <w:rsid w:val="00026D27"/>
    <w:rsid w:val="00030E4F"/>
    <w:rsid w:val="000311D4"/>
    <w:rsid w:val="00033FC0"/>
    <w:rsid w:val="000354BC"/>
    <w:rsid w:val="00035859"/>
    <w:rsid w:val="000373ED"/>
    <w:rsid w:val="000407E7"/>
    <w:rsid w:val="00041614"/>
    <w:rsid w:val="00044D7D"/>
    <w:rsid w:val="00044DE8"/>
    <w:rsid w:val="00056F58"/>
    <w:rsid w:val="00062B37"/>
    <w:rsid w:val="00065B3D"/>
    <w:rsid w:val="00066383"/>
    <w:rsid w:val="00067CD4"/>
    <w:rsid w:val="00071DDE"/>
    <w:rsid w:val="00075BB2"/>
    <w:rsid w:val="00083995"/>
    <w:rsid w:val="00085A55"/>
    <w:rsid w:val="00085C9E"/>
    <w:rsid w:val="000900DD"/>
    <w:rsid w:val="000938D6"/>
    <w:rsid w:val="0009427F"/>
    <w:rsid w:val="000A0649"/>
    <w:rsid w:val="000A10BE"/>
    <w:rsid w:val="000A3EA3"/>
    <w:rsid w:val="000A72C3"/>
    <w:rsid w:val="000A7D2D"/>
    <w:rsid w:val="000B3544"/>
    <w:rsid w:val="000B4AB6"/>
    <w:rsid w:val="000C0AD4"/>
    <w:rsid w:val="000C1807"/>
    <w:rsid w:val="000D07F0"/>
    <w:rsid w:val="000D1823"/>
    <w:rsid w:val="000D1CFC"/>
    <w:rsid w:val="000D3CBD"/>
    <w:rsid w:val="000D7534"/>
    <w:rsid w:val="000D76B2"/>
    <w:rsid w:val="000D7D0E"/>
    <w:rsid w:val="000D7F8D"/>
    <w:rsid w:val="000E3219"/>
    <w:rsid w:val="000E7DC9"/>
    <w:rsid w:val="001026A8"/>
    <w:rsid w:val="00103BDF"/>
    <w:rsid w:val="001062F7"/>
    <w:rsid w:val="0010646E"/>
    <w:rsid w:val="00107006"/>
    <w:rsid w:val="00107C18"/>
    <w:rsid w:val="00107EBC"/>
    <w:rsid w:val="0011167E"/>
    <w:rsid w:val="00111D61"/>
    <w:rsid w:val="0011277C"/>
    <w:rsid w:val="001214ED"/>
    <w:rsid w:val="00122A72"/>
    <w:rsid w:val="00126CF5"/>
    <w:rsid w:val="00133197"/>
    <w:rsid w:val="00133988"/>
    <w:rsid w:val="0013456E"/>
    <w:rsid w:val="00135093"/>
    <w:rsid w:val="00135529"/>
    <w:rsid w:val="00135774"/>
    <w:rsid w:val="001359E9"/>
    <w:rsid w:val="00137C0C"/>
    <w:rsid w:val="00142435"/>
    <w:rsid w:val="00146992"/>
    <w:rsid w:val="00147B8B"/>
    <w:rsid w:val="001526E8"/>
    <w:rsid w:val="0015480C"/>
    <w:rsid w:val="00155231"/>
    <w:rsid w:val="001567B5"/>
    <w:rsid w:val="00163BD5"/>
    <w:rsid w:val="00165050"/>
    <w:rsid w:val="00165A99"/>
    <w:rsid w:val="00165CE4"/>
    <w:rsid w:val="0017614E"/>
    <w:rsid w:val="00176ACB"/>
    <w:rsid w:val="0018112B"/>
    <w:rsid w:val="0018280B"/>
    <w:rsid w:val="0018313E"/>
    <w:rsid w:val="001832B9"/>
    <w:rsid w:val="00184828"/>
    <w:rsid w:val="001875A9"/>
    <w:rsid w:val="00187707"/>
    <w:rsid w:val="001A0836"/>
    <w:rsid w:val="001A20BB"/>
    <w:rsid w:val="001A2BCB"/>
    <w:rsid w:val="001A44C6"/>
    <w:rsid w:val="001A6667"/>
    <w:rsid w:val="001A698D"/>
    <w:rsid w:val="001A7FC0"/>
    <w:rsid w:val="001B30A3"/>
    <w:rsid w:val="001B496A"/>
    <w:rsid w:val="001C5007"/>
    <w:rsid w:val="001D03E2"/>
    <w:rsid w:val="001D19F8"/>
    <w:rsid w:val="001D4BC1"/>
    <w:rsid w:val="001F0292"/>
    <w:rsid w:val="001F1B01"/>
    <w:rsid w:val="001F76EB"/>
    <w:rsid w:val="00203F81"/>
    <w:rsid w:val="00206324"/>
    <w:rsid w:val="002108C4"/>
    <w:rsid w:val="00213380"/>
    <w:rsid w:val="00213FAA"/>
    <w:rsid w:val="0022276E"/>
    <w:rsid w:val="00224360"/>
    <w:rsid w:val="00224AB1"/>
    <w:rsid w:val="00226F6A"/>
    <w:rsid w:val="0023024C"/>
    <w:rsid w:val="002326D2"/>
    <w:rsid w:val="002351D2"/>
    <w:rsid w:val="00236B99"/>
    <w:rsid w:val="00236DDC"/>
    <w:rsid w:val="00242D28"/>
    <w:rsid w:val="0024473B"/>
    <w:rsid w:val="0025057F"/>
    <w:rsid w:val="00250784"/>
    <w:rsid w:val="0025447B"/>
    <w:rsid w:val="0025462B"/>
    <w:rsid w:val="00257451"/>
    <w:rsid w:val="00261515"/>
    <w:rsid w:val="00264094"/>
    <w:rsid w:val="00265FDF"/>
    <w:rsid w:val="00267E2B"/>
    <w:rsid w:val="00271B76"/>
    <w:rsid w:val="00272110"/>
    <w:rsid w:val="00272EBA"/>
    <w:rsid w:val="00273E04"/>
    <w:rsid w:val="00277059"/>
    <w:rsid w:val="00280CFA"/>
    <w:rsid w:val="00282004"/>
    <w:rsid w:val="002822F7"/>
    <w:rsid w:val="00284C3A"/>
    <w:rsid w:val="00291852"/>
    <w:rsid w:val="00293B3F"/>
    <w:rsid w:val="002953C1"/>
    <w:rsid w:val="002A2D96"/>
    <w:rsid w:val="002A770C"/>
    <w:rsid w:val="002C4DC6"/>
    <w:rsid w:val="002C4E34"/>
    <w:rsid w:val="002C62BC"/>
    <w:rsid w:val="002C7746"/>
    <w:rsid w:val="002D0D53"/>
    <w:rsid w:val="002D24F4"/>
    <w:rsid w:val="002D5C71"/>
    <w:rsid w:val="002D7EC2"/>
    <w:rsid w:val="00303C30"/>
    <w:rsid w:val="0030453D"/>
    <w:rsid w:val="00305B33"/>
    <w:rsid w:val="0030747E"/>
    <w:rsid w:val="00314CAA"/>
    <w:rsid w:val="00324B5D"/>
    <w:rsid w:val="00324C94"/>
    <w:rsid w:val="00325527"/>
    <w:rsid w:val="003261F8"/>
    <w:rsid w:val="003272AC"/>
    <w:rsid w:val="003403D1"/>
    <w:rsid w:val="003403E0"/>
    <w:rsid w:val="00340674"/>
    <w:rsid w:val="00341C67"/>
    <w:rsid w:val="00342036"/>
    <w:rsid w:val="00344E9E"/>
    <w:rsid w:val="003470E1"/>
    <w:rsid w:val="00352133"/>
    <w:rsid w:val="0035596A"/>
    <w:rsid w:val="00362063"/>
    <w:rsid w:val="00364BE7"/>
    <w:rsid w:val="003653A9"/>
    <w:rsid w:val="00375264"/>
    <w:rsid w:val="00380E89"/>
    <w:rsid w:val="003843AC"/>
    <w:rsid w:val="003846AA"/>
    <w:rsid w:val="003940A6"/>
    <w:rsid w:val="00394583"/>
    <w:rsid w:val="003A617F"/>
    <w:rsid w:val="003B171C"/>
    <w:rsid w:val="003B5A77"/>
    <w:rsid w:val="003B6150"/>
    <w:rsid w:val="003D3547"/>
    <w:rsid w:val="003D44F6"/>
    <w:rsid w:val="003D7925"/>
    <w:rsid w:val="003E15AA"/>
    <w:rsid w:val="003E1A55"/>
    <w:rsid w:val="003E3608"/>
    <w:rsid w:val="003E58EF"/>
    <w:rsid w:val="003E755A"/>
    <w:rsid w:val="003F4E9A"/>
    <w:rsid w:val="003F67F1"/>
    <w:rsid w:val="003F711B"/>
    <w:rsid w:val="00404FB6"/>
    <w:rsid w:val="004055F6"/>
    <w:rsid w:val="00414568"/>
    <w:rsid w:val="00415D7A"/>
    <w:rsid w:val="00420E2C"/>
    <w:rsid w:val="004215DC"/>
    <w:rsid w:val="00423046"/>
    <w:rsid w:val="004233AD"/>
    <w:rsid w:val="00427B2B"/>
    <w:rsid w:val="00430266"/>
    <w:rsid w:val="00440786"/>
    <w:rsid w:val="00441B58"/>
    <w:rsid w:val="004431B8"/>
    <w:rsid w:val="004434B8"/>
    <w:rsid w:val="00444F98"/>
    <w:rsid w:val="0044714F"/>
    <w:rsid w:val="00447636"/>
    <w:rsid w:val="0045665B"/>
    <w:rsid w:val="00457269"/>
    <w:rsid w:val="00461549"/>
    <w:rsid w:val="00462BCD"/>
    <w:rsid w:val="00462D3E"/>
    <w:rsid w:val="00463E39"/>
    <w:rsid w:val="00465806"/>
    <w:rsid w:val="00475886"/>
    <w:rsid w:val="00475C50"/>
    <w:rsid w:val="00477342"/>
    <w:rsid w:val="004775D6"/>
    <w:rsid w:val="00480150"/>
    <w:rsid w:val="004846CC"/>
    <w:rsid w:val="00491870"/>
    <w:rsid w:val="00493D35"/>
    <w:rsid w:val="004A009E"/>
    <w:rsid w:val="004A1E33"/>
    <w:rsid w:val="004A383D"/>
    <w:rsid w:val="004A675C"/>
    <w:rsid w:val="004A71CD"/>
    <w:rsid w:val="004B06A5"/>
    <w:rsid w:val="004C0C81"/>
    <w:rsid w:val="004C2A8A"/>
    <w:rsid w:val="004C3D13"/>
    <w:rsid w:val="004C4AF3"/>
    <w:rsid w:val="004C4B7D"/>
    <w:rsid w:val="004C4F0E"/>
    <w:rsid w:val="004C5F8E"/>
    <w:rsid w:val="004C653F"/>
    <w:rsid w:val="004D0B9C"/>
    <w:rsid w:val="004D2AF4"/>
    <w:rsid w:val="004F290E"/>
    <w:rsid w:val="004F3C8B"/>
    <w:rsid w:val="004F5A10"/>
    <w:rsid w:val="004F7ECD"/>
    <w:rsid w:val="005039FB"/>
    <w:rsid w:val="0050692B"/>
    <w:rsid w:val="00506D02"/>
    <w:rsid w:val="005117ED"/>
    <w:rsid w:val="00515C9E"/>
    <w:rsid w:val="005174AE"/>
    <w:rsid w:val="00517AC7"/>
    <w:rsid w:val="00522193"/>
    <w:rsid w:val="0052458E"/>
    <w:rsid w:val="00524C07"/>
    <w:rsid w:val="00530FC9"/>
    <w:rsid w:val="00535339"/>
    <w:rsid w:val="005366AF"/>
    <w:rsid w:val="00537C4E"/>
    <w:rsid w:val="00542A3F"/>
    <w:rsid w:val="005434B6"/>
    <w:rsid w:val="00543DDA"/>
    <w:rsid w:val="00544127"/>
    <w:rsid w:val="00547083"/>
    <w:rsid w:val="0055094C"/>
    <w:rsid w:val="00553B23"/>
    <w:rsid w:val="00553DFC"/>
    <w:rsid w:val="005563A6"/>
    <w:rsid w:val="005565FF"/>
    <w:rsid w:val="00560964"/>
    <w:rsid w:val="005611BE"/>
    <w:rsid w:val="0056283E"/>
    <w:rsid w:val="005653B1"/>
    <w:rsid w:val="0056767B"/>
    <w:rsid w:val="00574ECA"/>
    <w:rsid w:val="00575BF7"/>
    <w:rsid w:val="00581DFC"/>
    <w:rsid w:val="00591781"/>
    <w:rsid w:val="0059589E"/>
    <w:rsid w:val="00596ABC"/>
    <w:rsid w:val="005A78FF"/>
    <w:rsid w:val="005A7CA3"/>
    <w:rsid w:val="005B5F4F"/>
    <w:rsid w:val="005C1F5B"/>
    <w:rsid w:val="005C2671"/>
    <w:rsid w:val="005C3050"/>
    <w:rsid w:val="005D0676"/>
    <w:rsid w:val="005D5E3A"/>
    <w:rsid w:val="005E3A0C"/>
    <w:rsid w:val="005E55CC"/>
    <w:rsid w:val="005E6634"/>
    <w:rsid w:val="005F0D50"/>
    <w:rsid w:val="005F5248"/>
    <w:rsid w:val="005F6559"/>
    <w:rsid w:val="005F6AEE"/>
    <w:rsid w:val="00600B9E"/>
    <w:rsid w:val="0060138F"/>
    <w:rsid w:val="00603582"/>
    <w:rsid w:val="00607329"/>
    <w:rsid w:val="00612B90"/>
    <w:rsid w:val="0061301D"/>
    <w:rsid w:val="00613F14"/>
    <w:rsid w:val="006159DF"/>
    <w:rsid w:val="00621654"/>
    <w:rsid w:val="00625AE3"/>
    <w:rsid w:val="00633FF7"/>
    <w:rsid w:val="0063457E"/>
    <w:rsid w:val="00646EF6"/>
    <w:rsid w:val="006502E7"/>
    <w:rsid w:val="00650F51"/>
    <w:rsid w:val="00651C65"/>
    <w:rsid w:val="00655B53"/>
    <w:rsid w:val="006566E6"/>
    <w:rsid w:val="00663413"/>
    <w:rsid w:val="00665E1D"/>
    <w:rsid w:val="00670715"/>
    <w:rsid w:val="00671FB8"/>
    <w:rsid w:val="006847C5"/>
    <w:rsid w:val="00691347"/>
    <w:rsid w:val="00691CA7"/>
    <w:rsid w:val="0069530C"/>
    <w:rsid w:val="006A23F8"/>
    <w:rsid w:val="006A24E4"/>
    <w:rsid w:val="006A2C49"/>
    <w:rsid w:val="006A4486"/>
    <w:rsid w:val="006A63AD"/>
    <w:rsid w:val="006B0832"/>
    <w:rsid w:val="006B2C42"/>
    <w:rsid w:val="006B59B8"/>
    <w:rsid w:val="006C1F72"/>
    <w:rsid w:val="006C21E5"/>
    <w:rsid w:val="006C25A6"/>
    <w:rsid w:val="006C33CC"/>
    <w:rsid w:val="006C3439"/>
    <w:rsid w:val="006C3601"/>
    <w:rsid w:val="006C369C"/>
    <w:rsid w:val="006C3F6E"/>
    <w:rsid w:val="006C4F77"/>
    <w:rsid w:val="006D7C41"/>
    <w:rsid w:val="006E5B54"/>
    <w:rsid w:val="006E5FAB"/>
    <w:rsid w:val="006E69A8"/>
    <w:rsid w:val="006E6BED"/>
    <w:rsid w:val="006E7E11"/>
    <w:rsid w:val="006F124A"/>
    <w:rsid w:val="006F408C"/>
    <w:rsid w:val="006F6AEA"/>
    <w:rsid w:val="00703120"/>
    <w:rsid w:val="00703B32"/>
    <w:rsid w:val="00703FDE"/>
    <w:rsid w:val="0071060D"/>
    <w:rsid w:val="00711165"/>
    <w:rsid w:val="0071402F"/>
    <w:rsid w:val="00714CFE"/>
    <w:rsid w:val="007201EC"/>
    <w:rsid w:val="00721838"/>
    <w:rsid w:val="007238BB"/>
    <w:rsid w:val="00723D55"/>
    <w:rsid w:val="00725140"/>
    <w:rsid w:val="00730424"/>
    <w:rsid w:val="00731AB0"/>
    <w:rsid w:val="007325F8"/>
    <w:rsid w:val="00733347"/>
    <w:rsid w:val="00733B40"/>
    <w:rsid w:val="00737D9D"/>
    <w:rsid w:val="0074049E"/>
    <w:rsid w:val="00740ECB"/>
    <w:rsid w:val="00742080"/>
    <w:rsid w:val="007434D2"/>
    <w:rsid w:val="0074646D"/>
    <w:rsid w:val="007531A4"/>
    <w:rsid w:val="007549FC"/>
    <w:rsid w:val="00756640"/>
    <w:rsid w:val="0075674C"/>
    <w:rsid w:val="0076055B"/>
    <w:rsid w:val="007643F6"/>
    <w:rsid w:val="00764DD3"/>
    <w:rsid w:val="0076595F"/>
    <w:rsid w:val="007701F5"/>
    <w:rsid w:val="00771584"/>
    <w:rsid w:val="00771D0F"/>
    <w:rsid w:val="00771FDE"/>
    <w:rsid w:val="00774E76"/>
    <w:rsid w:val="00776076"/>
    <w:rsid w:val="007764F6"/>
    <w:rsid w:val="007814A3"/>
    <w:rsid w:val="00783A16"/>
    <w:rsid w:val="00786C97"/>
    <w:rsid w:val="00787E44"/>
    <w:rsid w:val="00790A61"/>
    <w:rsid w:val="00791670"/>
    <w:rsid w:val="00791725"/>
    <w:rsid w:val="00791EFF"/>
    <w:rsid w:val="00793C1A"/>
    <w:rsid w:val="00793E01"/>
    <w:rsid w:val="00794FE5"/>
    <w:rsid w:val="0079735B"/>
    <w:rsid w:val="00797EE4"/>
    <w:rsid w:val="007A165A"/>
    <w:rsid w:val="007A3449"/>
    <w:rsid w:val="007A4B1F"/>
    <w:rsid w:val="007A4D5B"/>
    <w:rsid w:val="007B3F0E"/>
    <w:rsid w:val="007B4E2B"/>
    <w:rsid w:val="007B50A0"/>
    <w:rsid w:val="007B5584"/>
    <w:rsid w:val="007C00EC"/>
    <w:rsid w:val="007C1497"/>
    <w:rsid w:val="007C1D05"/>
    <w:rsid w:val="007C258E"/>
    <w:rsid w:val="007C64AA"/>
    <w:rsid w:val="007C6A51"/>
    <w:rsid w:val="007C74C2"/>
    <w:rsid w:val="007D08D8"/>
    <w:rsid w:val="007D359C"/>
    <w:rsid w:val="007D566D"/>
    <w:rsid w:val="007D67F4"/>
    <w:rsid w:val="007E0055"/>
    <w:rsid w:val="007E0A3E"/>
    <w:rsid w:val="007E59D9"/>
    <w:rsid w:val="007F07E3"/>
    <w:rsid w:val="007F0FFA"/>
    <w:rsid w:val="007F3411"/>
    <w:rsid w:val="007F3CB1"/>
    <w:rsid w:val="007F5063"/>
    <w:rsid w:val="007F5BA4"/>
    <w:rsid w:val="007F6E82"/>
    <w:rsid w:val="0080384E"/>
    <w:rsid w:val="00812CC8"/>
    <w:rsid w:val="00817D9A"/>
    <w:rsid w:val="00821188"/>
    <w:rsid w:val="008220BF"/>
    <w:rsid w:val="008254AB"/>
    <w:rsid w:val="00826C19"/>
    <w:rsid w:val="008306FF"/>
    <w:rsid w:val="008316EA"/>
    <w:rsid w:val="00831B6D"/>
    <w:rsid w:val="0083298A"/>
    <w:rsid w:val="00833AC4"/>
    <w:rsid w:val="00833CFA"/>
    <w:rsid w:val="00833FDA"/>
    <w:rsid w:val="00842E71"/>
    <w:rsid w:val="0084530B"/>
    <w:rsid w:val="00847220"/>
    <w:rsid w:val="008518D2"/>
    <w:rsid w:val="00853670"/>
    <w:rsid w:val="00853C92"/>
    <w:rsid w:val="00861F14"/>
    <w:rsid w:val="00862A1D"/>
    <w:rsid w:val="008663A9"/>
    <w:rsid w:val="0086675F"/>
    <w:rsid w:val="00867D13"/>
    <w:rsid w:val="00871866"/>
    <w:rsid w:val="00871D46"/>
    <w:rsid w:val="008725DA"/>
    <w:rsid w:val="008743B5"/>
    <w:rsid w:val="0087554F"/>
    <w:rsid w:val="00877C3D"/>
    <w:rsid w:val="00883F32"/>
    <w:rsid w:val="008905C3"/>
    <w:rsid w:val="008908C3"/>
    <w:rsid w:val="008928C3"/>
    <w:rsid w:val="00893E18"/>
    <w:rsid w:val="0089601C"/>
    <w:rsid w:val="008A1D72"/>
    <w:rsid w:val="008A2665"/>
    <w:rsid w:val="008A4C8B"/>
    <w:rsid w:val="008A4CA4"/>
    <w:rsid w:val="008A741F"/>
    <w:rsid w:val="008A7FA6"/>
    <w:rsid w:val="008B31FD"/>
    <w:rsid w:val="008B6214"/>
    <w:rsid w:val="008B65E7"/>
    <w:rsid w:val="008C181D"/>
    <w:rsid w:val="008D1E37"/>
    <w:rsid w:val="008D1F3A"/>
    <w:rsid w:val="008E5561"/>
    <w:rsid w:val="008E6992"/>
    <w:rsid w:val="008F2A26"/>
    <w:rsid w:val="008F2AD2"/>
    <w:rsid w:val="008F389E"/>
    <w:rsid w:val="008F4089"/>
    <w:rsid w:val="0090356E"/>
    <w:rsid w:val="009056BB"/>
    <w:rsid w:val="00907D0B"/>
    <w:rsid w:val="0091059B"/>
    <w:rsid w:val="009127C1"/>
    <w:rsid w:val="0091589C"/>
    <w:rsid w:val="00915B27"/>
    <w:rsid w:val="00916058"/>
    <w:rsid w:val="0091645F"/>
    <w:rsid w:val="009203DA"/>
    <w:rsid w:val="009206FC"/>
    <w:rsid w:val="00920977"/>
    <w:rsid w:val="00921BEE"/>
    <w:rsid w:val="0092687E"/>
    <w:rsid w:val="00931417"/>
    <w:rsid w:val="00935EDF"/>
    <w:rsid w:val="00936B3F"/>
    <w:rsid w:val="00941FEB"/>
    <w:rsid w:val="0094203C"/>
    <w:rsid w:val="00942362"/>
    <w:rsid w:val="00943F9F"/>
    <w:rsid w:val="009475DB"/>
    <w:rsid w:val="009504C2"/>
    <w:rsid w:val="009511D3"/>
    <w:rsid w:val="00951F54"/>
    <w:rsid w:val="00954198"/>
    <w:rsid w:val="009548AA"/>
    <w:rsid w:val="0096267B"/>
    <w:rsid w:val="0097321E"/>
    <w:rsid w:val="009735D2"/>
    <w:rsid w:val="009829A3"/>
    <w:rsid w:val="00983117"/>
    <w:rsid w:val="00983933"/>
    <w:rsid w:val="00985073"/>
    <w:rsid w:val="009909CE"/>
    <w:rsid w:val="009912E6"/>
    <w:rsid w:val="00991736"/>
    <w:rsid w:val="00992138"/>
    <w:rsid w:val="009A44C6"/>
    <w:rsid w:val="009B102E"/>
    <w:rsid w:val="009B2A39"/>
    <w:rsid w:val="009B3908"/>
    <w:rsid w:val="009B5DF2"/>
    <w:rsid w:val="009B68C4"/>
    <w:rsid w:val="009C0429"/>
    <w:rsid w:val="009C1C13"/>
    <w:rsid w:val="009C33C5"/>
    <w:rsid w:val="009D0CB5"/>
    <w:rsid w:val="009E4861"/>
    <w:rsid w:val="009F0319"/>
    <w:rsid w:val="009F4FCD"/>
    <w:rsid w:val="009F5A16"/>
    <w:rsid w:val="009F6511"/>
    <w:rsid w:val="009F714C"/>
    <w:rsid w:val="00A0102D"/>
    <w:rsid w:val="00A02FC6"/>
    <w:rsid w:val="00A031E4"/>
    <w:rsid w:val="00A04736"/>
    <w:rsid w:val="00A05D96"/>
    <w:rsid w:val="00A06A68"/>
    <w:rsid w:val="00A0761F"/>
    <w:rsid w:val="00A11757"/>
    <w:rsid w:val="00A125B9"/>
    <w:rsid w:val="00A14931"/>
    <w:rsid w:val="00A15438"/>
    <w:rsid w:val="00A156B7"/>
    <w:rsid w:val="00A16AFC"/>
    <w:rsid w:val="00A16F49"/>
    <w:rsid w:val="00A23A7B"/>
    <w:rsid w:val="00A23D94"/>
    <w:rsid w:val="00A25028"/>
    <w:rsid w:val="00A2523C"/>
    <w:rsid w:val="00A253C4"/>
    <w:rsid w:val="00A25A5E"/>
    <w:rsid w:val="00A30296"/>
    <w:rsid w:val="00A312D9"/>
    <w:rsid w:val="00A31DFA"/>
    <w:rsid w:val="00A37402"/>
    <w:rsid w:val="00A37DBC"/>
    <w:rsid w:val="00A53A08"/>
    <w:rsid w:val="00A55D70"/>
    <w:rsid w:val="00A6089B"/>
    <w:rsid w:val="00A608C6"/>
    <w:rsid w:val="00A61BB2"/>
    <w:rsid w:val="00A63193"/>
    <w:rsid w:val="00A73C3F"/>
    <w:rsid w:val="00A73E9B"/>
    <w:rsid w:val="00A85CD7"/>
    <w:rsid w:val="00A91D6A"/>
    <w:rsid w:val="00AA0B34"/>
    <w:rsid w:val="00AA0DC4"/>
    <w:rsid w:val="00AA40A1"/>
    <w:rsid w:val="00AA478E"/>
    <w:rsid w:val="00AB056E"/>
    <w:rsid w:val="00AB2BB7"/>
    <w:rsid w:val="00AC1A39"/>
    <w:rsid w:val="00AC6931"/>
    <w:rsid w:val="00AC7BF3"/>
    <w:rsid w:val="00AD0C59"/>
    <w:rsid w:val="00AD5A58"/>
    <w:rsid w:val="00AE112B"/>
    <w:rsid w:val="00AE6757"/>
    <w:rsid w:val="00AE6B02"/>
    <w:rsid w:val="00AE7977"/>
    <w:rsid w:val="00AF2F1A"/>
    <w:rsid w:val="00AF374A"/>
    <w:rsid w:val="00AF6EC6"/>
    <w:rsid w:val="00AF7644"/>
    <w:rsid w:val="00B01746"/>
    <w:rsid w:val="00B02A31"/>
    <w:rsid w:val="00B033AB"/>
    <w:rsid w:val="00B048C5"/>
    <w:rsid w:val="00B05ABE"/>
    <w:rsid w:val="00B06B17"/>
    <w:rsid w:val="00B07D32"/>
    <w:rsid w:val="00B11083"/>
    <w:rsid w:val="00B12E19"/>
    <w:rsid w:val="00B12E89"/>
    <w:rsid w:val="00B14B94"/>
    <w:rsid w:val="00B16254"/>
    <w:rsid w:val="00B2295C"/>
    <w:rsid w:val="00B22D65"/>
    <w:rsid w:val="00B24916"/>
    <w:rsid w:val="00B27508"/>
    <w:rsid w:val="00B30B28"/>
    <w:rsid w:val="00B324F5"/>
    <w:rsid w:val="00B32AFC"/>
    <w:rsid w:val="00B3597D"/>
    <w:rsid w:val="00B400F3"/>
    <w:rsid w:val="00B47307"/>
    <w:rsid w:val="00B57C6E"/>
    <w:rsid w:val="00B678DA"/>
    <w:rsid w:val="00B72ED5"/>
    <w:rsid w:val="00B772C1"/>
    <w:rsid w:val="00B81428"/>
    <w:rsid w:val="00B8566B"/>
    <w:rsid w:val="00B8754B"/>
    <w:rsid w:val="00B914B4"/>
    <w:rsid w:val="00B91DAC"/>
    <w:rsid w:val="00B96B59"/>
    <w:rsid w:val="00BA08D0"/>
    <w:rsid w:val="00BA19CC"/>
    <w:rsid w:val="00BA534E"/>
    <w:rsid w:val="00BA6C31"/>
    <w:rsid w:val="00BB2BA7"/>
    <w:rsid w:val="00BB3FA6"/>
    <w:rsid w:val="00BB4F7A"/>
    <w:rsid w:val="00BB518C"/>
    <w:rsid w:val="00BB64FC"/>
    <w:rsid w:val="00BB7461"/>
    <w:rsid w:val="00BC1D79"/>
    <w:rsid w:val="00BC4A1F"/>
    <w:rsid w:val="00BD0D5E"/>
    <w:rsid w:val="00BD33DB"/>
    <w:rsid w:val="00BE2D36"/>
    <w:rsid w:val="00BF0C7C"/>
    <w:rsid w:val="00BF22FF"/>
    <w:rsid w:val="00BF3F71"/>
    <w:rsid w:val="00BF6FB1"/>
    <w:rsid w:val="00BF7413"/>
    <w:rsid w:val="00C0137F"/>
    <w:rsid w:val="00C02949"/>
    <w:rsid w:val="00C02F72"/>
    <w:rsid w:val="00C03128"/>
    <w:rsid w:val="00C058A7"/>
    <w:rsid w:val="00C07324"/>
    <w:rsid w:val="00C103DC"/>
    <w:rsid w:val="00C1242D"/>
    <w:rsid w:val="00C17171"/>
    <w:rsid w:val="00C2000E"/>
    <w:rsid w:val="00C22AB6"/>
    <w:rsid w:val="00C237CD"/>
    <w:rsid w:val="00C25B4F"/>
    <w:rsid w:val="00C3051D"/>
    <w:rsid w:val="00C30E04"/>
    <w:rsid w:val="00C33961"/>
    <w:rsid w:val="00C341F6"/>
    <w:rsid w:val="00C379AB"/>
    <w:rsid w:val="00C45C26"/>
    <w:rsid w:val="00C47B59"/>
    <w:rsid w:val="00C561B6"/>
    <w:rsid w:val="00C667DB"/>
    <w:rsid w:val="00C66889"/>
    <w:rsid w:val="00C66EBC"/>
    <w:rsid w:val="00C67EA2"/>
    <w:rsid w:val="00C718B2"/>
    <w:rsid w:val="00C730F0"/>
    <w:rsid w:val="00C75E41"/>
    <w:rsid w:val="00C8222A"/>
    <w:rsid w:val="00C84601"/>
    <w:rsid w:val="00C84E43"/>
    <w:rsid w:val="00C8642F"/>
    <w:rsid w:val="00C90C1B"/>
    <w:rsid w:val="00C94385"/>
    <w:rsid w:val="00C94BC8"/>
    <w:rsid w:val="00C9537C"/>
    <w:rsid w:val="00C961A9"/>
    <w:rsid w:val="00C961FD"/>
    <w:rsid w:val="00C96383"/>
    <w:rsid w:val="00C975F8"/>
    <w:rsid w:val="00CA017C"/>
    <w:rsid w:val="00CA3377"/>
    <w:rsid w:val="00CB4401"/>
    <w:rsid w:val="00CB4DD8"/>
    <w:rsid w:val="00CB5459"/>
    <w:rsid w:val="00CB643C"/>
    <w:rsid w:val="00CB6FC0"/>
    <w:rsid w:val="00CB7D92"/>
    <w:rsid w:val="00CC1943"/>
    <w:rsid w:val="00CC225A"/>
    <w:rsid w:val="00CC41FC"/>
    <w:rsid w:val="00CD1AF2"/>
    <w:rsid w:val="00CD2378"/>
    <w:rsid w:val="00CD6536"/>
    <w:rsid w:val="00CE17EB"/>
    <w:rsid w:val="00CE2D56"/>
    <w:rsid w:val="00CE3A82"/>
    <w:rsid w:val="00CE501A"/>
    <w:rsid w:val="00CE7E08"/>
    <w:rsid w:val="00CF3A47"/>
    <w:rsid w:val="00CF62FF"/>
    <w:rsid w:val="00D0142C"/>
    <w:rsid w:val="00D01C10"/>
    <w:rsid w:val="00D01F23"/>
    <w:rsid w:val="00D026B6"/>
    <w:rsid w:val="00D03D09"/>
    <w:rsid w:val="00D04BDD"/>
    <w:rsid w:val="00D058A8"/>
    <w:rsid w:val="00D10650"/>
    <w:rsid w:val="00D111AA"/>
    <w:rsid w:val="00D12DF7"/>
    <w:rsid w:val="00D20743"/>
    <w:rsid w:val="00D22287"/>
    <w:rsid w:val="00D27ED8"/>
    <w:rsid w:val="00D327AF"/>
    <w:rsid w:val="00D34B20"/>
    <w:rsid w:val="00D354E0"/>
    <w:rsid w:val="00D35F77"/>
    <w:rsid w:val="00D37CCE"/>
    <w:rsid w:val="00D40840"/>
    <w:rsid w:val="00D42BB5"/>
    <w:rsid w:val="00D430A1"/>
    <w:rsid w:val="00D506E8"/>
    <w:rsid w:val="00D50EC6"/>
    <w:rsid w:val="00D52533"/>
    <w:rsid w:val="00D55B99"/>
    <w:rsid w:val="00D568A8"/>
    <w:rsid w:val="00D6322D"/>
    <w:rsid w:val="00D63410"/>
    <w:rsid w:val="00D70FF1"/>
    <w:rsid w:val="00D74222"/>
    <w:rsid w:val="00D74BB4"/>
    <w:rsid w:val="00D81D5C"/>
    <w:rsid w:val="00D83B5F"/>
    <w:rsid w:val="00D8593E"/>
    <w:rsid w:val="00D902F0"/>
    <w:rsid w:val="00D92516"/>
    <w:rsid w:val="00DA08CB"/>
    <w:rsid w:val="00DA17FC"/>
    <w:rsid w:val="00DA5C37"/>
    <w:rsid w:val="00DB2B2F"/>
    <w:rsid w:val="00DB2F03"/>
    <w:rsid w:val="00DB457D"/>
    <w:rsid w:val="00DB5048"/>
    <w:rsid w:val="00DB69CD"/>
    <w:rsid w:val="00DE1068"/>
    <w:rsid w:val="00DE11C8"/>
    <w:rsid w:val="00DE3559"/>
    <w:rsid w:val="00DE4A16"/>
    <w:rsid w:val="00DE4C64"/>
    <w:rsid w:val="00DE52F9"/>
    <w:rsid w:val="00DE5D62"/>
    <w:rsid w:val="00E04639"/>
    <w:rsid w:val="00E046C9"/>
    <w:rsid w:val="00E04A10"/>
    <w:rsid w:val="00E0502A"/>
    <w:rsid w:val="00E06591"/>
    <w:rsid w:val="00E1180A"/>
    <w:rsid w:val="00E118DF"/>
    <w:rsid w:val="00E12645"/>
    <w:rsid w:val="00E13F70"/>
    <w:rsid w:val="00E20492"/>
    <w:rsid w:val="00E2137C"/>
    <w:rsid w:val="00E27A39"/>
    <w:rsid w:val="00E33539"/>
    <w:rsid w:val="00E340D9"/>
    <w:rsid w:val="00E34235"/>
    <w:rsid w:val="00E373BB"/>
    <w:rsid w:val="00E41363"/>
    <w:rsid w:val="00E44CA2"/>
    <w:rsid w:val="00E45AB3"/>
    <w:rsid w:val="00E47309"/>
    <w:rsid w:val="00E502BE"/>
    <w:rsid w:val="00E51EB4"/>
    <w:rsid w:val="00E5226A"/>
    <w:rsid w:val="00E53255"/>
    <w:rsid w:val="00E610EE"/>
    <w:rsid w:val="00E61492"/>
    <w:rsid w:val="00E61D0F"/>
    <w:rsid w:val="00E62BE8"/>
    <w:rsid w:val="00E63504"/>
    <w:rsid w:val="00E6399D"/>
    <w:rsid w:val="00E64298"/>
    <w:rsid w:val="00E64939"/>
    <w:rsid w:val="00E73428"/>
    <w:rsid w:val="00E74899"/>
    <w:rsid w:val="00E77E5B"/>
    <w:rsid w:val="00E84CB8"/>
    <w:rsid w:val="00E86FC0"/>
    <w:rsid w:val="00E962FB"/>
    <w:rsid w:val="00E964D6"/>
    <w:rsid w:val="00E96C1A"/>
    <w:rsid w:val="00EA1FFE"/>
    <w:rsid w:val="00EA5029"/>
    <w:rsid w:val="00EB2B75"/>
    <w:rsid w:val="00EB31AB"/>
    <w:rsid w:val="00EB36FD"/>
    <w:rsid w:val="00EB7E68"/>
    <w:rsid w:val="00EC0117"/>
    <w:rsid w:val="00EC6B65"/>
    <w:rsid w:val="00EE02A5"/>
    <w:rsid w:val="00EE30BA"/>
    <w:rsid w:val="00EF2CCA"/>
    <w:rsid w:val="00EF3A1A"/>
    <w:rsid w:val="00EF76D4"/>
    <w:rsid w:val="00EF7BF9"/>
    <w:rsid w:val="00F040FC"/>
    <w:rsid w:val="00F05F15"/>
    <w:rsid w:val="00F06E9B"/>
    <w:rsid w:val="00F10A1F"/>
    <w:rsid w:val="00F13147"/>
    <w:rsid w:val="00F13E34"/>
    <w:rsid w:val="00F140D7"/>
    <w:rsid w:val="00F21CD6"/>
    <w:rsid w:val="00F2303F"/>
    <w:rsid w:val="00F25718"/>
    <w:rsid w:val="00F25A7D"/>
    <w:rsid w:val="00F27D19"/>
    <w:rsid w:val="00F30461"/>
    <w:rsid w:val="00F337A2"/>
    <w:rsid w:val="00F379BA"/>
    <w:rsid w:val="00F42127"/>
    <w:rsid w:val="00F508F2"/>
    <w:rsid w:val="00F52BC4"/>
    <w:rsid w:val="00F53CBB"/>
    <w:rsid w:val="00F574B8"/>
    <w:rsid w:val="00F57983"/>
    <w:rsid w:val="00F579BA"/>
    <w:rsid w:val="00F602FB"/>
    <w:rsid w:val="00F62B3D"/>
    <w:rsid w:val="00F63B1C"/>
    <w:rsid w:val="00F642F6"/>
    <w:rsid w:val="00F701F9"/>
    <w:rsid w:val="00F71A23"/>
    <w:rsid w:val="00F73C70"/>
    <w:rsid w:val="00F77105"/>
    <w:rsid w:val="00F804D0"/>
    <w:rsid w:val="00F85EFD"/>
    <w:rsid w:val="00F9071F"/>
    <w:rsid w:val="00F95CFA"/>
    <w:rsid w:val="00FA0175"/>
    <w:rsid w:val="00FA2184"/>
    <w:rsid w:val="00FA4534"/>
    <w:rsid w:val="00FA5613"/>
    <w:rsid w:val="00FB6EB5"/>
    <w:rsid w:val="00FC0142"/>
    <w:rsid w:val="00FC2CD4"/>
    <w:rsid w:val="00FC3F3F"/>
    <w:rsid w:val="00FC423F"/>
    <w:rsid w:val="00FC42D8"/>
    <w:rsid w:val="00FC714F"/>
    <w:rsid w:val="00FD531C"/>
    <w:rsid w:val="00FD5D21"/>
    <w:rsid w:val="00FE245C"/>
    <w:rsid w:val="00FE4685"/>
    <w:rsid w:val="00FE6141"/>
    <w:rsid w:val="00FF21ED"/>
    <w:rsid w:val="00FF3B35"/>
    <w:rsid w:val="00FF506B"/>
    <w:rsid w:val="00FF62E4"/>
    <w:rsid w:val="00FF689F"/>
    <w:rsid w:val="00FF7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A2248"/>
  <w15:chartTrackingRefBased/>
  <w15:docId w15:val="{D532348D-2F45-724D-989D-368BE58E6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S Mincho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1838"/>
    <w:pPr>
      <w:keepNext/>
      <w:keepLines/>
      <w:spacing w:after="120"/>
      <w:outlineLvl w:val="0"/>
    </w:pPr>
    <w:rPr>
      <w:rFonts w:eastAsiaTheme="majorEastAsia" w:cstheme="majorBidi"/>
      <w:b/>
      <w:color w:val="000000" w:themeColor="text1"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7B3F0E"/>
    <w:rPr>
      <w:lang w:val="de-D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A2D96"/>
    <w:rPr>
      <w:sz w:val="16"/>
      <w:szCs w:val="16"/>
    </w:rPr>
  </w:style>
  <w:style w:type="table" w:styleId="TableGrid">
    <w:name w:val="Table Grid"/>
    <w:basedOn w:val="TableNormal"/>
    <w:uiPriority w:val="39"/>
    <w:rsid w:val="00224AB1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A19CC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FF62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62E4"/>
  </w:style>
  <w:style w:type="character" w:styleId="PageNumber">
    <w:name w:val="page number"/>
    <w:basedOn w:val="DefaultParagraphFont"/>
    <w:uiPriority w:val="99"/>
    <w:semiHidden/>
    <w:unhideWhenUsed/>
    <w:rsid w:val="00FF62E4"/>
  </w:style>
  <w:style w:type="character" w:styleId="FollowedHyperlink">
    <w:name w:val="FollowedHyperlink"/>
    <w:basedOn w:val="DefaultParagraphFont"/>
    <w:uiPriority w:val="99"/>
    <w:semiHidden/>
    <w:unhideWhenUsed/>
    <w:rsid w:val="00FF62E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115F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5366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366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4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4F5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4C653F"/>
  </w:style>
  <w:style w:type="character" w:customStyle="1" w:styleId="UnresolvedMention">
    <w:name w:val="Unresolved Mention"/>
    <w:basedOn w:val="DefaultParagraphFont"/>
    <w:uiPriority w:val="99"/>
    <w:semiHidden/>
    <w:unhideWhenUsed/>
    <w:rsid w:val="000D182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721838"/>
    <w:rPr>
      <w:rFonts w:eastAsiaTheme="majorEastAsia" w:cstheme="majorBidi"/>
      <w:b/>
      <w:color w:val="000000" w:themeColor="text1"/>
      <w:sz w:val="2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61F14"/>
    <w:pPr>
      <w:spacing w:before="480" w:line="276" w:lineRule="auto"/>
      <w:outlineLvl w:val="9"/>
    </w:pPr>
    <w:rPr>
      <w:b w:val="0"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93E01"/>
    <w:pPr>
      <w:spacing w:before="120"/>
    </w:pPr>
    <w:rPr>
      <w:rFonts w:cstheme="minorHAnsi"/>
      <w:bCs/>
      <w:iCs/>
      <w:sz w:val="22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861F14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61F14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61F14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61F14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61F14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61F14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61F14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61F14"/>
    <w:pPr>
      <w:ind w:left="1920"/>
    </w:pPr>
    <w:rPr>
      <w:rFonts w:cstheme="minorHAnsi"/>
      <w:sz w:val="20"/>
      <w:szCs w:val="20"/>
    </w:rPr>
  </w:style>
  <w:style w:type="paragraph" w:styleId="Revision">
    <w:name w:val="Revision"/>
    <w:hidden/>
    <w:uiPriority w:val="99"/>
    <w:semiHidden/>
    <w:rsid w:val="00D222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16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8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1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3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6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3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ofc-my.sharepoint.com/personal/brundin_ucalgary_ca/Documents/6.%20Sepsis/SurveyY1/CCfV%20Files/CCfVDataV1.Feb2.2022-Weighted/Figure_Crea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582594426134562"/>
          <c:y val="0.18243853139047275"/>
          <c:w val="0.82322958754498943"/>
          <c:h val="0.62646471274424043"/>
        </c:manualLayout>
      </c:layout>
      <c:lineChart>
        <c:grouping val="standard"/>
        <c:varyColors val="0"/>
        <c:ser>
          <c:idx val="0"/>
          <c:order val="0"/>
          <c:tx>
            <c:strRef>
              <c:f>Sheet1!$B$10</c:f>
              <c:strCache>
                <c:ptCount val="1"/>
                <c:pt idx="0">
                  <c:v>Heard of sepsis (Q1)</c:v>
                </c:pt>
              </c:strCache>
            </c:strRef>
          </c:tx>
          <c:spPr>
            <a:ln w="28575" cap="rnd">
              <a:solidFill>
                <a:srgbClr val="94165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C00000"/>
              </a:solidFill>
              <a:ln w="9525">
                <a:solidFill>
                  <a:srgbClr val="941651"/>
                </a:solidFill>
              </a:ln>
              <a:effectLst/>
            </c:spPr>
          </c:marker>
          <c:cat>
            <c:strRef>
              <c:f>Sheet1!$C$9:$I$9</c:f>
              <c:strCache>
                <c:ptCount val="7"/>
                <c:pt idx="0">
                  <c:v>BC</c:v>
                </c:pt>
                <c:pt idx="1">
                  <c:v>AB</c:v>
                </c:pt>
                <c:pt idx="2">
                  <c:v>SK/MB</c:v>
                </c:pt>
                <c:pt idx="3">
                  <c:v>ON</c:v>
                </c:pt>
                <c:pt idx="4">
                  <c:v>QC</c:v>
                </c:pt>
                <c:pt idx="5">
                  <c:v>Atlantic</c:v>
                </c:pt>
                <c:pt idx="6">
                  <c:v>Territories</c:v>
                </c:pt>
              </c:strCache>
            </c:strRef>
          </c:cat>
          <c:val>
            <c:numRef>
              <c:f>Sheet1!$C$10:$I$10</c:f>
              <c:numCache>
                <c:formatCode>General</c:formatCode>
                <c:ptCount val="7"/>
                <c:pt idx="0">
                  <c:v>63.3</c:v>
                </c:pt>
                <c:pt idx="1">
                  <c:v>70.599999999999994</c:v>
                </c:pt>
                <c:pt idx="2">
                  <c:v>70.2</c:v>
                </c:pt>
                <c:pt idx="3">
                  <c:v>65.400000000000006</c:v>
                </c:pt>
                <c:pt idx="4">
                  <c:v>45.1</c:v>
                </c:pt>
                <c:pt idx="5">
                  <c:v>67.5</c:v>
                </c:pt>
                <c:pt idx="6">
                  <c:v>73.59999999999999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62D-45AD-98ED-71693968DA3F}"/>
            </c:ext>
          </c:extLst>
        </c:ser>
        <c:ser>
          <c:idx val="1"/>
          <c:order val="1"/>
          <c:tx>
            <c:strRef>
              <c:f>Sheet1!$B$11</c:f>
              <c:strCache>
                <c:ptCount val="1"/>
                <c:pt idx="0">
                  <c:v>Knows someone with sepsis (Q10)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Sheet1!$C$9:$I$9</c:f>
              <c:strCache>
                <c:ptCount val="7"/>
                <c:pt idx="0">
                  <c:v>BC</c:v>
                </c:pt>
                <c:pt idx="1">
                  <c:v>AB</c:v>
                </c:pt>
                <c:pt idx="2">
                  <c:v>SK/MB</c:v>
                </c:pt>
                <c:pt idx="3">
                  <c:v>ON</c:v>
                </c:pt>
                <c:pt idx="4">
                  <c:v>QC</c:v>
                </c:pt>
                <c:pt idx="5">
                  <c:v>Atlantic</c:v>
                </c:pt>
                <c:pt idx="6">
                  <c:v>Territories</c:v>
                </c:pt>
              </c:strCache>
            </c:strRef>
          </c:cat>
          <c:val>
            <c:numRef>
              <c:f>Sheet1!$C$11:$I$11</c:f>
              <c:numCache>
                <c:formatCode>0.0</c:formatCode>
                <c:ptCount val="7"/>
                <c:pt idx="0">
                  <c:v>20.2</c:v>
                </c:pt>
                <c:pt idx="1">
                  <c:v>21.2</c:v>
                </c:pt>
                <c:pt idx="2">
                  <c:v>27.4</c:v>
                </c:pt>
                <c:pt idx="3">
                  <c:v>24.4</c:v>
                </c:pt>
                <c:pt idx="4">
                  <c:v>12.9</c:v>
                </c:pt>
                <c:pt idx="5">
                  <c:v>27</c:v>
                </c:pt>
                <c:pt idx="6">
                  <c:v>34.70000000000000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62D-45AD-98ED-71693968DA3F}"/>
            </c:ext>
          </c:extLst>
        </c:ser>
        <c:ser>
          <c:idx val="2"/>
          <c:order val="2"/>
          <c:tx>
            <c:strRef>
              <c:f>Sheet1!$B$12</c:f>
              <c:strCache>
                <c:ptCount val="1"/>
                <c:pt idx="0">
                  <c:v>Wants to learn about sepsis (Q9)</c:v>
                </c:pt>
              </c:strCache>
            </c:strRef>
          </c:tx>
          <c:spPr>
            <a:ln w="28575" cap="rnd">
              <a:solidFill>
                <a:srgbClr val="7030A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cat>
            <c:strRef>
              <c:f>Sheet1!$C$9:$I$9</c:f>
              <c:strCache>
                <c:ptCount val="7"/>
                <c:pt idx="0">
                  <c:v>BC</c:v>
                </c:pt>
                <c:pt idx="1">
                  <c:v>AB</c:v>
                </c:pt>
                <c:pt idx="2">
                  <c:v>SK/MB</c:v>
                </c:pt>
                <c:pt idx="3">
                  <c:v>ON</c:v>
                </c:pt>
                <c:pt idx="4">
                  <c:v>QC</c:v>
                </c:pt>
                <c:pt idx="5">
                  <c:v>Atlantic</c:v>
                </c:pt>
                <c:pt idx="6">
                  <c:v>Territories</c:v>
                </c:pt>
              </c:strCache>
            </c:strRef>
          </c:cat>
          <c:val>
            <c:numRef>
              <c:f>Sheet1!$C$12:$I$12</c:f>
              <c:numCache>
                <c:formatCode>General</c:formatCode>
                <c:ptCount val="7"/>
                <c:pt idx="0">
                  <c:v>94.9</c:v>
                </c:pt>
                <c:pt idx="1">
                  <c:v>96</c:v>
                </c:pt>
                <c:pt idx="2">
                  <c:v>92.5</c:v>
                </c:pt>
                <c:pt idx="3">
                  <c:v>95.7</c:v>
                </c:pt>
                <c:pt idx="4">
                  <c:v>91</c:v>
                </c:pt>
                <c:pt idx="5">
                  <c:v>94.9</c:v>
                </c:pt>
                <c:pt idx="6">
                  <c:v>95.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862D-45AD-98ED-71693968DA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758288832"/>
        <c:axId val="-758289920"/>
      </c:lineChart>
      <c:catAx>
        <c:axId val="-7582888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eographic Regions in Canada</a:t>
                </a:r>
              </a:p>
            </c:rich>
          </c:tx>
          <c:layout>
            <c:manualLayout>
              <c:xMode val="edge"/>
              <c:yMode val="edge"/>
              <c:x val="0.37587847866346091"/>
              <c:y val="0.9393074640179782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in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58289920"/>
        <c:crosses val="autoZero"/>
        <c:auto val="1"/>
        <c:lblAlgn val="ctr"/>
        <c:lblOffset val="100"/>
        <c:noMultiLvlLbl val="0"/>
      </c:catAx>
      <c:valAx>
        <c:axId val="-758289920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58288832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4.4360656840971804E-2"/>
          <c:y val="1.4242434281970056E-3"/>
          <c:w val="0.92991452991452994"/>
          <c:h val="7.392976739976467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F92A2C-ECB3-4D2B-A097-45AE460E31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699</Words>
  <Characters>3990</Characters>
  <Application>Microsoft Office Word</Application>
  <DocSecurity>0</DocSecurity>
  <Lines>33</Lines>
  <Paragraphs>9</Paragraphs>
  <ScaleCrop>false</ScaleCrop>
  <Company/>
  <LinksUpToDate>false</LinksUpToDate>
  <CharactersWithSpaces>4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rundin-Mather</dc:creator>
  <cp:keywords/>
  <dc:description/>
  <cp:lastModifiedBy>Kiruthika S.</cp:lastModifiedBy>
  <cp:revision>25</cp:revision>
  <dcterms:created xsi:type="dcterms:W3CDTF">2022-07-15T18:15:00Z</dcterms:created>
  <dcterms:modified xsi:type="dcterms:W3CDTF">2022-10-26T07:01:00Z</dcterms:modified>
</cp:coreProperties>
</file>